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483AD" w14:textId="77777777" w:rsidR="00625798" w:rsidRDefault="00625798" w:rsidP="00625798">
      <w:pPr>
        <w:pStyle w:val="Heading1"/>
      </w:pPr>
      <w:bookmarkStart w:id="0" w:name="_Toc181884481"/>
      <w:bookmarkStart w:id="1" w:name="_Toc182261675"/>
      <w:r w:rsidRPr="00825995">
        <w:t>Supplementary Table S1. Summary of sequencing runs</w:t>
      </w:r>
    </w:p>
    <w:p w14:paraId="77CC58BD" w14:textId="77777777" w:rsidR="00625798" w:rsidRDefault="00625798" w:rsidP="00625798">
      <w:pPr>
        <w:rPr>
          <w:b/>
          <w:bCs/>
        </w:rPr>
      </w:pPr>
    </w:p>
    <w:p w14:paraId="75754324" w14:textId="79DD4CA4" w:rsidR="00625798" w:rsidRDefault="00625798" w:rsidP="00625798">
      <w:pPr>
        <w:pStyle w:val="Heading2"/>
      </w:pPr>
      <w:r w:rsidRPr="00825995">
        <w:t>(A) Short read sequencing</w:t>
      </w:r>
      <w:r w:rsidR="00CA0951">
        <w:t xml:space="preserve"> of male and female crabs</w:t>
      </w:r>
    </w:p>
    <w:p w14:paraId="2E9DBF47" w14:textId="77777777" w:rsidR="00625798" w:rsidRDefault="00625798" w:rsidP="00625798">
      <w:pPr>
        <w:rPr>
          <w:b/>
          <w:bCs/>
        </w:rPr>
      </w:pPr>
    </w:p>
    <w:tbl>
      <w:tblPr>
        <w:tblStyle w:val="ListTable6Colorful"/>
        <w:tblW w:w="1395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337"/>
        <w:gridCol w:w="1922"/>
        <w:gridCol w:w="1839"/>
        <w:gridCol w:w="1650"/>
        <w:gridCol w:w="1092"/>
        <w:gridCol w:w="1060"/>
        <w:gridCol w:w="1044"/>
        <w:gridCol w:w="2171"/>
        <w:gridCol w:w="1843"/>
      </w:tblGrid>
      <w:tr w:rsidR="00F13964" w:rsidRPr="00825995" w14:paraId="195C637F" w14:textId="4EA56212" w:rsidTr="00015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bottom w:val="none" w:sz="0" w:space="0" w:color="auto"/>
            </w:tcBorders>
            <w:vAlign w:val="center"/>
            <w:hideMark/>
          </w:tcPr>
          <w:p w14:paraId="74BFE2BA" w14:textId="77777777" w:rsidR="0071155F" w:rsidRPr="00825995" w:rsidRDefault="0071155F" w:rsidP="00F13964">
            <w:pPr>
              <w:jc w:val="center"/>
              <w:rPr>
                <w:b w:val="0"/>
                <w:bCs w:val="0"/>
                <w:color w:val="000000"/>
              </w:rPr>
            </w:pPr>
            <w:r w:rsidRPr="00825995">
              <w:rPr>
                <w:color w:val="000000"/>
              </w:rPr>
              <w:t>Lib.</w:t>
            </w:r>
          </w:p>
        </w:tc>
        <w:tc>
          <w:tcPr>
            <w:tcW w:w="1922" w:type="dxa"/>
            <w:tcBorders>
              <w:bottom w:val="none" w:sz="0" w:space="0" w:color="auto"/>
            </w:tcBorders>
            <w:vAlign w:val="center"/>
            <w:hideMark/>
          </w:tcPr>
          <w:p w14:paraId="0069F4E8" w14:textId="77777777" w:rsidR="0071155F" w:rsidRPr="00825995" w:rsidRDefault="0071155F" w:rsidP="00F13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825995">
              <w:rPr>
                <w:color w:val="000000"/>
              </w:rPr>
              <w:t>Total base (bp)</w:t>
            </w:r>
          </w:p>
        </w:tc>
        <w:tc>
          <w:tcPr>
            <w:tcW w:w="1839" w:type="dxa"/>
            <w:tcBorders>
              <w:bottom w:val="none" w:sz="0" w:space="0" w:color="auto"/>
            </w:tcBorders>
            <w:vAlign w:val="center"/>
            <w:hideMark/>
          </w:tcPr>
          <w:p w14:paraId="7BE51B01" w14:textId="77777777" w:rsidR="0071155F" w:rsidRPr="00825995" w:rsidRDefault="0071155F" w:rsidP="00F13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825995">
              <w:rPr>
                <w:color w:val="000000"/>
              </w:rPr>
              <w:t>Reads number</w:t>
            </w:r>
          </w:p>
        </w:tc>
        <w:tc>
          <w:tcPr>
            <w:tcW w:w="1650" w:type="dxa"/>
            <w:tcBorders>
              <w:bottom w:val="none" w:sz="0" w:space="0" w:color="auto"/>
            </w:tcBorders>
            <w:vAlign w:val="center"/>
            <w:hideMark/>
          </w:tcPr>
          <w:p w14:paraId="1F49F472" w14:textId="77777777" w:rsidR="0071155F" w:rsidRPr="00825995" w:rsidRDefault="0071155F" w:rsidP="00F13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825995">
              <w:rPr>
                <w:color w:val="000000"/>
              </w:rPr>
              <w:t>Read length (bp)</w:t>
            </w:r>
          </w:p>
        </w:tc>
        <w:tc>
          <w:tcPr>
            <w:tcW w:w="1092" w:type="dxa"/>
            <w:tcBorders>
              <w:bottom w:val="none" w:sz="0" w:space="0" w:color="auto"/>
            </w:tcBorders>
            <w:vAlign w:val="center"/>
            <w:hideMark/>
          </w:tcPr>
          <w:p w14:paraId="73337DAC" w14:textId="77777777" w:rsidR="0071155F" w:rsidRPr="00825995" w:rsidRDefault="0071155F" w:rsidP="00F13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825995">
              <w:rPr>
                <w:color w:val="000000"/>
              </w:rPr>
              <w:t>Q20 (%)</w:t>
            </w:r>
          </w:p>
        </w:tc>
        <w:tc>
          <w:tcPr>
            <w:tcW w:w="1060" w:type="dxa"/>
            <w:tcBorders>
              <w:bottom w:val="none" w:sz="0" w:space="0" w:color="auto"/>
            </w:tcBorders>
            <w:vAlign w:val="center"/>
            <w:hideMark/>
          </w:tcPr>
          <w:p w14:paraId="19691B89" w14:textId="77777777" w:rsidR="0071155F" w:rsidRPr="00825995" w:rsidRDefault="0071155F" w:rsidP="00F13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825995">
              <w:rPr>
                <w:color w:val="000000"/>
              </w:rPr>
              <w:t>Q30 (%)</w:t>
            </w:r>
          </w:p>
        </w:tc>
        <w:tc>
          <w:tcPr>
            <w:tcW w:w="1044" w:type="dxa"/>
            <w:tcBorders>
              <w:bottom w:val="none" w:sz="0" w:space="0" w:color="auto"/>
            </w:tcBorders>
            <w:vAlign w:val="center"/>
            <w:hideMark/>
          </w:tcPr>
          <w:p w14:paraId="70520765" w14:textId="77777777" w:rsidR="0071155F" w:rsidRPr="00825995" w:rsidRDefault="0071155F" w:rsidP="00F13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825995">
              <w:rPr>
                <w:color w:val="000000"/>
              </w:rPr>
              <w:t>GC (%)</w:t>
            </w:r>
          </w:p>
        </w:tc>
        <w:tc>
          <w:tcPr>
            <w:tcW w:w="2171" w:type="dxa"/>
            <w:tcBorders>
              <w:bottom w:val="none" w:sz="0" w:space="0" w:color="auto"/>
            </w:tcBorders>
            <w:vAlign w:val="center"/>
            <w:hideMark/>
          </w:tcPr>
          <w:p w14:paraId="15F2A97A" w14:textId="77777777" w:rsidR="0071155F" w:rsidRPr="00825995" w:rsidRDefault="0071155F" w:rsidP="00F13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825995">
              <w:rPr>
                <w:color w:val="000000"/>
              </w:rPr>
              <w:t>Sequencing platform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vAlign w:val="center"/>
          </w:tcPr>
          <w:p w14:paraId="39B01AD7" w14:textId="5C8EF3E7" w:rsidR="0071155F" w:rsidRPr="00723BE9" w:rsidRDefault="0071155F" w:rsidP="00F13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quencing library</w:t>
            </w:r>
          </w:p>
        </w:tc>
      </w:tr>
      <w:tr w:rsidR="00F13964" w:rsidRPr="00825995" w14:paraId="10A5E34B" w14:textId="46A48445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2F2F2" w:themeFill="background1" w:themeFillShade="F2"/>
            <w:vAlign w:val="center"/>
            <w:hideMark/>
          </w:tcPr>
          <w:p w14:paraId="0861BF21" w14:textId="46E7E75C" w:rsidR="0071155F" w:rsidRPr="00825995" w:rsidRDefault="0071155F" w:rsidP="00F13964">
            <w:pPr>
              <w:jc w:val="center"/>
              <w:rPr>
                <w:b w:val="0"/>
                <w:bCs w:val="0"/>
                <w:color w:val="000000"/>
              </w:rPr>
            </w:pPr>
            <w:r w:rsidRPr="00825995">
              <w:rPr>
                <w:color w:val="000000"/>
              </w:rPr>
              <w:t>Crab-</w:t>
            </w:r>
            <w:r>
              <w:rPr>
                <w:color w:val="000000"/>
              </w:rPr>
              <w:t xml:space="preserve">F- </w:t>
            </w:r>
            <w:proofErr w:type="spellStart"/>
            <w:r w:rsidRPr="00825995">
              <w:rPr>
                <w:color w:val="000000"/>
              </w:rPr>
              <w:t>stLFR</w:t>
            </w:r>
            <w:proofErr w:type="spellEnd"/>
          </w:p>
        </w:tc>
        <w:tc>
          <w:tcPr>
            <w:tcW w:w="1922" w:type="dxa"/>
            <w:shd w:val="clear" w:color="auto" w:fill="F2F2F2" w:themeFill="background1" w:themeFillShade="F2"/>
            <w:vAlign w:val="center"/>
            <w:hideMark/>
          </w:tcPr>
          <w:p w14:paraId="28EE0D1C" w14:textId="77777777" w:rsidR="0071155F" w:rsidRPr="00825995" w:rsidRDefault="0071155F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995">
              <w:rPr>
                <w:color w:val="000000"/>
              </w:rPr>
              <w:t>173,460,776,200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center"/>
            <w:hideMark/>
          </w:tcPr>
          <w:p w14:paraId="4F79C6E2" w14:textId="77777777" w:rsidR="0071155F" w:rsidRPr="00825995" w:rsidRDefault="0071155F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995">
              <w:rPr>
                <w:color w:val="000000"/>
              </w:rPr>
              <w:t>867,303,881*2</w:t>
            </w:r>
          </w:p>
        </w:tc>
        <w:tc>
          <w:tcPr>
            <w:tcW w:w="1650" w:type="dxa"/>
            <w:shd w:val="clear" w:color="auto" w:fill="F2F2F2" w:themeFill="background1" w:themeFillShade="F2"/>
            <w:vAlign w:val="center"/>
            <w:hideMark/>
          </w:tcPr>
          <w:p w14:paraId="0DCFB288" w14:textId="77777777" w:rsidR="0071155F" w:rsidRPr="00825995" w:rsidRDefault="0071155F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995">
              <w:rPr>
                <w:color w:val="000000"/>
              </w:rPr>
              <w:t>100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  <w:hideMark/>
          </w:tcPr>
          <w:p w14:paraId="7400CA7E" w14:textId="77777777" w:rsidR="0071155F" w:rsidRPr="00825995" w:rsidRDefault="0071155F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995">
              <w:rPr>
                <w:color w:val="000000"/>
              </w:rPr>
              <w:t>95.79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  <w:hideMark/>
          </w:tcPr>
          <w:p w14:paraId="5D6541BA" w14:textId="77777777" w:rsidR="0071155F" w:rsidRPr="00825995" w:rsidRDefault="0071155F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995">
              <w:rPr>
                <w:color w:val="000000"/>
              </w:rPr>
              <w:t>87.4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  <w:hideMark/>
          </w:tcPr>
          <w:p w14:paraId="10976373" w14:textId="77777777" w:rsidR="0071155F" w:rsidRPr="00825995" w:rsidRDefault="0071155F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995">
              <w:rPr>
                <w:color w:val="000000"/>
              </w:rPr>
              <w:t>41.43</w:t>
            </w:r>
          </w:p>
        </w:tc>
        <w:tc>
          <w:tcPr>
            <w:tcW w:w="2171" w:type="dxa"/>
            <w:shd w:val="clear" w:color="auto" w:fill="F2F2F2" w:themeFill="background1" w:themeFillShade="F2"/>
            <w:vAlign w:val="center"/>
            <w:hideMark/>
          </w:tcPr>
          <w:p w14:paraId="1ACEF551" w14:textId="77777777" w:rsidR="0071155F" w:rsidRPr="00825995" w:rsidRDefault="0071155F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995">
              <w:rPr>
                <w:color w:val="000000"/>
              </w:rPr>
              <w:t>DNBseq PE10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0731C11" w14:textId="1A65F1DE" w:rsidR="0071155F" w:rsidRPr="00825995" w:rsidRDefault="0071155F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995">
              <w:t>stLFR</w:t>
            </w:r>
          </w:p>
        </w:tc>
      </w:tr>
      <w:tr w:rsidR="0071155F" w:rsidRPr="00825995" w14:paraId="59CA240A" w14:textId="77777777" w:rsidTr="0001545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118A3FB9" w14:textId="63CB0B65" w:rsidR="0071155F" w:rsidRPr="00723BE9" w:rsidRDefault="00CA0951" w:rsidP="00F13964">
            <w:pPr>
              <w:jc w:val="center"/>
              <w:rPr>
                <w:b w:val="0"/>
                <w:bCs w:val="0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ab-M1-</w:t>
            </w:r>
            <w:r w:rsidR="00EC7E59">
              <w:rPr>
                <w:color w:val="000000"/>
                <w:lang w:val="en-US"/>
              </w:rPr>
              <w:t>Illumina</w:t>
            </w:r>
          </w:p>
        </w:tc>
        <w:tc>
          <w:tcPr>
            <w:tcW w:w="1922" w:type="dxa"/>
            <w:vAlign w:val="center"/>
          </w:tcPr>
          <w:p w14:paraId="7FBB6449" w14:textId="2EB681DC" w:rsidR="0071155F" w:rsidRPr="00825995" w:rsidRDefault="00230560" w:rsidP="00F1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0560">
              <w:rPr>
                <w:color w:val="000000"/>
              </w:rPr>
              <w:t>215</w:t>
            </w:r>
            <w:r>
              <w:rPr>
                <w:color w:val="000000"/>
              </w:rPr>
              <w:t>,</w:t>
            </w:r>
            <w:r w:rsidRPr="00230560">
              <w:rPr>
                <w:color w:val="000000"/>
              </w:rPr>
              <w:t>924</w:t>
            </w:r>
            <w:r>
              <w:rPr>
                <w:color w:val="000000"/>
              </w:rPr>
              <w:t>,</w:t>
            </w:r>
            <w:r w:rsidRPr="00230560">
              <w:rPr>
                <w:color w:val="000000"/>
              </w:rPr>
              <w:t>546</w:t>
            </w:r>
            <w:r>
              <w:rPr>
                <w:color w:val="000000"/>
              </w:rPr>
              <w:t>,</w:t>
            </w:r>
            <w:r w:rsidRPr="00230560">
              <w:rPr>
                <w:color w:val="000000"/>
              </w:rPr>
              <w:t>700</w:t>
            </w:r>
          </w:p>
        </w:tc>
        <w:tc>
          <w:tcPr>
            <w:tcW w:w="1839" w:type="dxa"/>
            <w:vAlign w:val="center"/>
          </w:tcPr>
          <w:p w14:paraId="53033AAE" w14:textId="41D7CA56" w:rsidR="0071155F" w:rsidRPr="00825995" w:rsidRDefault="00A942A1" w:rsidP="00F1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A1">
              <w:rPr>
                <w:color w:val="000000"/>
              </w:rPr>
              <w:t>719</w:t>
            </w:r>
            <w:r>
              <w:rPr>
                <w:color w:val="000000"/>
              </w:rPr>
              <w:t>,</w:t>
            </w:r>
            <w:r w:rsidRPr="00A942A1">
              <w:rPr>
                <w:color w:val="000000"/>
              </w:rPr>
              <w:t>748</w:t>
            </w:r>
            <w:r>
              <w:rPr>
                <w:color w:val="000000"/>
              </w:rPr>
              <w:t>,</w:t>
            </w:r>
            <w:r w:rsidRPr="00A942A1">
              <w:rPr>
                <w:color w:val="000000"/>
              </w:rPr>
              <w:t>489</w:t>
            </w:r>
            <w:r>
              <w:rPr>
                <w:color w:val="000000"/>
              </w:rPr>
              <w:t>*2</w:t>
            </w:r>
          </w:p>
        </w:tc>
        <w:tc>
          <w:tcPr>
            <w:tcW w:w="1650" w:type="dxa"/>
            <w:vAlign w:val="center"/>
          </w:tcPr>
          <w:p w14:paraId="3DEF1049" w14:textId="1C480C48" w:rsidR="0071155F" w:rsidRPr="00723BE9" w:rsidRDefault="00A942A1" w:rsidP="00F1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0</w:t>
            </w:r>
          </w:p>
        </w:tc>
        <w:tc>
          <w:tcPr>
            <w:tcW w:w="1092" w:type="dxa"/>
            <w:vAlign w:val="center"/>
          </w:tcPr>
          <w:p w14:paraId="175089A7" w14:textId="2D3249B0" w:rsidR="0071155F" w:rsidRPr="00825995" w:rsidRDefault="00E07E12" w:rsidP="00F1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7E12">
              <w:rPr>
                <w:color w:val="000000"/>
              </w:rPr>
              <w:t>95.8</w:t>
            </w:r>
            <w:r>
              <w:rPr>
                <w:color w:val="000000"/>
              </w:rPr>
              <w:t>9</w:t>
            </w:r>
          </w:p>
        </w:tc>
        <w:tc>
          <w:tcPr>
            <w:tcW w:w="1060" w:type="dxa"/>
            <w:vAlign w:val="center"/>
          </w:tcPr>
          <w:p w14:paraId="07BD89F0" w14:textId="0D704C2F" w:rsidR="0071155F" w:rsidRPr="00825995" w:rsidRDefault="00AB6A2B" w:rsidP="00F1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B6A2B">
              <w:rPr>
                <w:color w:val="000000"/>
              </w:rPr>
              <w:t>88.98</w:t>
            </w:r>
          </w:p>
        </w:tc>
        <w:tc>
          <w:tcPr>
            <w:tcW w:w="1044" w:type="dxa"/>
            <w:vAlign w:val="center"/>
          </w:tcPr>
          <w:p w14:paraId="0D616D7E" w14:textId="679FAF61" w:rsidR="0071155F" w:rsidRPr="00723BE9" w:rsidRDefault="006B140D" w:rsidP="00F1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</w:t>
            </w:r>
          </w:p>
        </w:tc>
        <w:tc>
          <w:tcPr>
            <w:tcW w:w="2171" w:type="dxa"/>
            <w:vAlign w:val="center"/>
          </w:tcPr>
          <w:p w14:paraId="6DB2422D" w14:textId="5A2138D3" w:rsidR="0071155F" w:rsidRPr="00723BE9" w:rsidRDefault="006B140D" w:rsidP="00F1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6B140D">
              <w:rPr>
                <w:color w:val="000000"/>
                <w:lang w:val="en-US"/>
              </w:rPr>
              <w:t>NEXTseq</w:t>
            </w:r>
            <w:proofErr w:type="spellEnd"/>
            <w:r w:rsidRPr="006B140D">
              <w:rPr>
                <w:color w:val="000000"/>
                <w:lang w:val="en-US"/>
              </w:rPr>
              <w:t xml:space="preserve"> 2000 PE150</w:t>
            </w:r>
          </w:p>
        </w:tc>
        <w:tc>
          <w:tcPr>
            <w:tcW w:w="1843" w:type="dxa"/>
            <w:vAlign w:val="center"/>
          </w:tcPr>
          <w:p w14:paraId="6AA1BC85" w14:textId="1AD2074F" w:rsidR="0071155F" w:rsidRPr="00723BE9" w:rsidRDefault="00EC7E59" w:rsidP="00F1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llumina</w:t>
            </w:r>
          </w:p>
        </w:tc>
      </w:tr>
      <w:tr w:rsidR="00F13964" w:rsidRPr="00825995" w14:paraId="7580081D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2F2F2" w:themeFill="background1" w:themeFillShade="F2"/>
            <w:vAlign w:val="center"/>
          </w:tcPr>
          <w:p w14:paraId="406CF71A" w14:textId="75D2D7DD" w:rsidR="00EC7E59" w:rsidRDefault="00EC7E59" w:rsidP="00F13964">
            <w:pPr>
              <w:jc w:val="center"/>
              <w:rPr>
                <w:b w:val="0"/>
                <w:bCs w:val="0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ab-M2-Illumina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14:paraId="2F5081C7" w14:textId="3E5D0FD2" w:rsidR="00EC7E59" w:rsidRPr="00825995" w:rsidRDefault="00E919F3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919F3">
              <w:rPr>
                <w:color w:val="000000"/>
              </w:rPr>
              <w:t>182</w:t>
            </w:r>
            <w:r>
              <w:rPr>
                <w:color w:val="000000"/>
              </w:rPr>
              <w:t>,</w:t>
            </w:r>
            <w:r w:rsidRPr="00E919F3">
              <w:rPr>
                <w:color w:val="000000"/>
              </w:rPr>
              <w:t>259</w:t>
            </w:r>
            <w:r>
              <w:rPr>
                <w:color w:val="000000"/>
              </w:rPr>
              <w:t>,</w:t>
            </w:r>
            <w:r w:rsidRPr="00E919F3">
              <w:rPr>
                <w:color w:val="000000"/>
              </w:rPr>
              <w:t>267</w:t>
            </w:r>
            <w:r>
              <w:rPr>
                <w:color w:val="000000"/>
              </w:rPr>
              <w:t>,</w:t>
            </w:r>
            <w:r w:rsidRPr="00E919F3">
              <w:rPr>
                <w:color w:val="000000"/>
              </w:rPr>
              <w:t>900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center"/>
          </w:tcPr>
          <w:p w14:paraId="3E8F8742" w14:textId="57451320" w:rsidR="00EC7E59" w:rsidRPr="00825995" w:rsidRDefault="003E624E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E624E">
              <w:rPr>
                <w:color w:val="000000"/>
              </w:rPr>
              <w:t>607</w:t>
            </w:r>
            <w:r>
              <w:rPr>
                <w:color w:val="000000"/>
              </w:rPr>
              <w:t>,</w:t>
            </w:r>
            <w:r w:rsidRPr="003E624E">
              <w:rPr>
                <w:color w:val="000000"/>
              </w:rPr>
              <w:t>530</w:t>
            </w:r>
            <w:r>
              <w:rPr>
                <w:color w:val="000000"/>
              </w:rPr>
              <w:t>,</w:t>
            </w:r>
            <w:r w:rsidRPr="003E624E">
              <w:rPr>
                <w:color w:val="000000"/>
              </w:rPr>
              <w:t>893</w:t>
            </w:r>
            <w:r>
              <w:rPr>
                <w:color w:val="000000"/>
              </w:rPr>
              <w:t>*2</w:t>
            </w: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2344D242" w14:textId="16864FE9" w:rsidR="00EC7E59" w:rsidRPr="00825995" w:rsidRDefault="00E919F3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/>
              </w:rPr>
              <w:t>150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2242FB4E" w14:textId="0016824B" w:rsidR="00EC7E59" w:rsidRPr="00825995" w:rsidRDefault="00DD03FA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D03FA">
              <w:rPr>
                <w:color w:val="000000"/>
              </w:rPr>
              <w:t>96.07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14:paraId="7EAFA431" w14:textId="18B36DA5" w:rsidR="00EC7E59" w:rsidRPr="00825995" w:rsidRDefault="0055298D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5298D">
              <w:rPr>
                <w:color w:val="000000"/>
              </w:rPr>
              <w:t>89.4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333AE93B" w14:textId="41DDBB85" w:rsidR="00EC7E59" w:rsidRPr="00723BE9" w:rsidRDefault="00BF1F73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.5</w:t>
            </w:r>
          </w:p>
        </w:tc>
        <w:tc>
          <w:tcPr>
            <w:tcW w:w="2171" w:type="dxa"/>
            <w:shd w:val="clear" w:color="auto" w:fill="F2F2F2" w:themeFill="background1" w:themeFillShade="F2"/>
            <w:vAlign w:val="center"/>
          </w:tcPr>
          <w:p w14:paraId="761258D1" w14:textId="63D10512" w:rsidR="00EC7E59" w:rsidRPr="00825995" w:rsidRDefault="006B140D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B140D">
              <w:rPr>
                <w:color w:val="000000"/>
              </w:rPr>
              <w:t>NEXTseq 2000 PE15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8E648B5" w14:textId="01774740" w:rsidR="00EC7E59" w:rsidRDefault="00EC7E59" w:rsidP="00F1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llumina</w:t>
            </w:r>
          </w:p>
        </w:tc>
      </w:tr>
    </w:tbl>
    <w:p w14:paraId="470D76EF" w14:textId="77777777" w:rsidR="00625798" w:rsidRDefault="00625798" w:rsidP="00625798">
      <w:pPr>
        <w:rPr>
          <w:b/>
          <w:bCs/>
          <w:lang w:val="en-US"/>
        </w:rPr>
      </w:pPr>
    </w:p>
    <w:p w14:paraId="3D883F28" w14:textId="77777777" w:rsidR="00FA0807" w:rsidRPr="00723BE9" w:rsidRDefault="00FA0807" w:rsidP="00625798">
      <w:pPr>
        <w:rPr>
          <w:b/>
          <w:bCs/>
          <w:lang w:val="en-US"/>
        </w:rPr>
      </w:pPr>
    </w:p>
    <w:p w14:paraId="6A987BA0" w14:textId="344FB897" w:rsidR="00625798" w:rsidRDefault="00625798" w:rsidP="00625798">
      <w:pPr>
        <w:pStyle w:val="Heading2"/>
      </w:pPr>
      <w:r w:rsidRPr="00825995">
        <w:t xml:space="preserve">(B) Long read Nanopore sequencing </w:t>
      </w:r>
      <w:r w:rsidR="00CA0951">
        <w:t xml:space="preserve">of female crab </w:t>
      </w:r>
      <w:r w:rsidRPr="00825995">
        <w:t>with ONT library</w:t>
      </w:r>
    </w:p>
    <w:p w14:paraId="76CB89EE" w14:textId="77777777" w:rsidR="00625798" w:rsidRPr="00975149" w:rsidRDefault="00625798" w:rsidP="00625798"/>
    <w:tbl>
      <w:tblPr>
        <w:tblW w:w="10030" w:type="dxa"/>
        <w:tblLook w:val="04A0" w:firstRow="1" w:lastRow="0" w:firstColumn="1" w:lastColumn="0" w:noHBand="0" w:noVBand="1"/>
      </w:tblPr>
      <w:tblGrid>
        <w:gridCol w:w="1470"/>
        <w:gridCol w:w="2920"/>
        <w:gridCol w:w="1700"/>
        <w:gridCol w:w="1960"/>
        <w:gridCol w:w="1980"/>
      </w:tblGrid>
      <w:tr w:rsidR="00625798" w:rsidRPr="00825995" w14:paraId="2D2BE232" w14:textId="77777777" w:rsidTr="00723BE9">
        <w:trPr>
          <w:trHeight w:val="65"/>
        </w:trPr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7635F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Lib.</w:t>
            </w:r>
          </w:p>
        </w:tc>
        <w:tc>
          <w:tcPr>
            <w:tcW w:w="2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C33B6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Total base (bp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8C53A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Reads number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32280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Average read length (bp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F7FF0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Sequencing platform</w:t>
            </w:r>
          </w:p>
        </w:tc>
      </w:tr>
      <w:tr w:rsidR="00625798" w:rsidRPr="00825995" w14:paraId="39BEC80A" w14:textId="77777777" w:rsidTr="00015453">
        <w:trPr>
          <w:trHeight w:val="330"/>
        </w:trPr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916100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Crab-O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42DF64" w14:textId="77777777" w:rsidR="00625798" w:rsidRPr="00825995" w:rsidRDefault="00625798" w:rsidP="00711FDB">
            <w:pPr>
              <w:jc w:val="center"/>
              <w:rPr>
                <w:color w:val="000000"/>
              </w:rPr>
            </w:pPr>
            <w:r w:rsidRPr="00825995">
              <w:rPr>
                <w:color w:val="000000"/>
              </w:rPr>
              <w:t>34,132,393,0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80E77A" w14:textId="77777777" w:rsidR="00625798" w:rsidRPr="00825995" w:rsidRDefault="00625798" w:rsidP="00711FDB">
            <w:pPr>
              <w:jc w:val="center"/>
              <w:rPr>
                <w:color w:val="000000"/>
              </w:rPr>
            </w:pPr>
            <w:r w:rsidRPr="00825995">
              <w:rPr>
                <w:color w:val="000000"/>
              </w:rPr>
              <w:t>15,921,3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3D1F98" w14:textId="77777777" w:rsidR="00625798" w:rsidRPr="00825995" w:rsidRDefault="00625798" w:rsidP="00711FDB">
            <w:pPr>
              <w:jc w:val="center"/>
              <w:rPr>
                <w:color w:val="000000"/>
              </w:rPr>
            </w:pPr>
            <w:r w:rsidRPr="00825995">
              <w:rPr>
                <w:color w:val="000000"/>
              </w:rPr>
              <w:t>2143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F1CFD4" w14:textId="77777777" w:rsidR="00625798" w:rsidRPr="00825995" w:rsidRDefault="00625798" w:rsidP="00711FDB">
            <w:pPr>
              <w:jc w:val="center"/>
              <w:rPr>
                <w:color w:val="000000"/>
              </w:rPr>
            </w:pPr>
            <w:r w:rsidRPr="00825995">
              <w:rPr>
                <w:color w:val="000000"/>
              </w:rPr>
              <w:t>GridION Mk1 </w:t>
            </w:r>
          </w:p>
        </w:tc>
      </w:tr>
    </w:tbl>
    <w:p w14:paraId="670D012C" w14:textId="77777777" w:rsidR="00625798" w:rsidRDefault="00625798" w:rsidP="00625798">
      <w:pPr>
        <w:rPr>
          <w:b/>
          <w:bCs/>
          <w:lang w:val="en-US"/>
        </w:rPr>
      </w:pPr>
    </w:p>
    <w:p w14:paraId="27AA17B6" w14:textId="77777777" w:rsidR="00FA0807" w:rsidRPr="00723BE9" w:rsidRDefault="00FA0807" w:rsidP="00625798">
      <w:pPr>
        <w:rPr>
          <w:b/>
          <w:bCs/>
          <w:lang w:val="en-US"/>
        </w:rPr>
      </w:pPr>
    </w:p>
    <w:p w14:paraId="78F2D125" w14:textId="59195B35" w:rsidR="00625798" w:rsidRDefault="00625798" w:rsidP="00625798">
      <w:pPr>
        <w:pStyle w:val="Heading2"/>
      </w:pPr>
      <w:r w:rsidRPr="00825995">
        <w:t xml:space="preserve">(C) Hi-C sequencing </w:t>
      </w:r>
      <w:r w:rsidR="00CA0951">
        <w:t xml:space="preserve">of female crab </w:t>
      </w:r>
      <w:r w:rsidRPr="00825995">
        <w:t>with Hi-C library</w:t>
      </w:r>
    </w:p>
    <w:p w14:paraId="164E6251" w14:textId="77777777" w:rsidR="00625798" w:rsidRDefault="00625798" w:rsidP="00625798">
      <w:pPr>
        <w:rPr>
          <w:b/>
          <w:bCs/>
        </w:rPr>
      </w:pPr>
    </w:p>
    <w:tbl>
      <w:tblPr>
        <w:tblW w:w="13728" w:type="dxa"/>
        <w:tblLook w:val="04A0" w:firstRow="1" w:lastRow="0" w:firstColumn="1" w:lastColumn="0" w:noHBand="0" w:noVBand="1"/>
      </w:tblPr>
      <w:tblGrid>
        <w:gridCol w:w="1455"/>
        <w:gridCol w:w="1805"/>
        <w:gridCol w:w="2126"/>
        <w:gridCol w:w="1949"/>
        <w:gridCol w:w="1350"/>
        <w:gridCol w:w="1350"/>
        <w:gridCol w:w="1105"/>
        <w:gridCol w:w="2588"/>
      </w:tblGrid>
      <w:tr w:rsidR="00625798" w:rsidRPr="00825995" w14:paraId="6C69155E" w14:textId="77777777" w:rsidTr="00723BE9">
        <w:trPr>
          <w:trHeight w:val="65"/>
        </w:trPr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E8A3A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Lib.</w:t>
            </w:r>
          </w:p>
        </w:tc>
        <w:tc>
          <w:tcPr>
            <w:tcW w:w="1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9B3E1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Reads numbe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68C4A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Total bases (bp)</w:t>
            </w:r>
          </w:p>
        </w:tc>
        <w:tc>
          <w:tcPr>
            <w:tcW w:w="1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20CCA6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Read length (bp)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7C702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Q20_read1 (%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7A753D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Q20_read2 (%)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07303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GC(%)</w:t>
            </w:r>
          </w:p>
        </w:tc>
        <w:tc>
          <w:tcPr>
            <w:tcW w:w="25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9095E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Sequencing platform</w:t>
            </w:r>
          </w:p>
        </w:tc>
      </w:tr>
      <w:tr w:rsidR="00625798" w:rsidRPr="00825995" w14:paraId="523F5BA9" w14:textId="77777777" w:rsidTr="00015453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659629" w14:textId="77777777" w:rsidR="00625798" w:rsidRPr="00825995" w:rsidRDefault="00625798" w:rsidP="00711FDB">
            <w:pPr>
              <w:jc w:val="center"/>
              <w:rPr>
                <w:b/>
                <w:bCs/>
                <w:color w:val="000000"/>
              </w:rPr>
            </w:pPr>
            <w:r w:rsidRPr="00825995">
              <w:rPr>
                <w:b/>
                <w:bCs/>
                <w:color w:val="000000"/>
              </w:rPr>
              <w:t>Crab-Hi-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3E62A8" w14:textId="77777777" w:rsidR="00625798" w:rsidRPr="00825995" w:rsidRDefault="00625798" w:rsidP="00711FDB">
            <w:pPr>
              <w:jc w:val="center"/>
              <w:rPr>
                <w:color w:val="000000"/>
              </w:rPr>
            </w:pPr>
            <w:r w:rsidRPr="00825995">
              <w:rPr>
                <w:color w:val="000000"/>
              </w:rPr>
              <w:t>314,185,493*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5BB6F9" w14:textId="77777777" w:rsidR="00625798" w:rsidRPr="00825995" w:rsidRDefault="00625798" w:rsidP="00711FDB">
            <w:pPr>
              <w:jc w:val="center"/>
              <w:rPr>
                <w:color w:val="000000"/>
              </w:rPr>
            </w:pPr>
            <w:r w:rsidRPr="00825995">
              <w:rPr>
                <w:color w:val="000000"/>
              </w:rPr>
              <w:t>94,255,647,9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875688" w14:textId="77777777" w:rsidR="00625798" w:rsidRPr="00825995" w:rsidRDefault="00625798" w:rsidP="00711FDB">
            <w:pPr>
              <w:jc w:val="center"/>
              <w:rPr>
                <w:color w:val="000000"/>
              </w:rPr>
            </w:pPr>
            <w:r w:rsidRPr="00825995">
              <w:rPr>
                <w:color w:val="000000"/>
              </w:rPr>
              <w:t>15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0F84B5" w14:textId="77777777" w:rsidR="00625798" w:rsidRPr="00825995" w:rsidRDefault="00625798" w:rsidP="00711FDB">
            <w:pPr>
              <w:jc w:val="center"/>
              <w:rPr>
                <w:color w:val="000000"/>
              </w:rPr>
            </w:pPr>
            <w:r w:rsidRPr="00825995">
              <w:rPr>
                <w:color w:val="000000"/>
              </w:rPr>
              <w:t>98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6303C5" w14:textId="77777777" w:rsidR="00625798" w:rsidRPr="00825995" w:rsidRDefault="00625798" w:rsidP="00711FDB">
            <w:pPr>
              <w:jc w:val="center"/>
              <w:rPr>
                <w:color w:val="000000"/>
              </w:rPr>
            </w:pPr>
            <w:r w:rsidRPr="00825995">
              <w:rPr>
                <w:color w:val="000000"/>
              </w:rPr>
              <w:t>96.9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948B9B" w14:textId="77777777" w:rsidR="00625798" w:rsidRPr="00825995" w:rsidRDefault="00625798" w:rsidP="00711FDB">
            <w:pPr>
              <w:jc w:val="center"/>
              <w:rPr>
                <w:color w:val="000000"/>
              </w:rPr>
            </w:pPr>
            <w:r w:rsidRPr="00825995">
              <w:rPr>
                <w:color w:val="000000"/>
              </w:rPr>
              <w:t>41.93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BCC0DB" w14:textId="77777777" w:rsidR="00625798" w:rsidRPr="00825995" w:rsidRDefault="00625798" w:rsidP="00711FDB">
            <w:pPr>
              <w:jc w:val="center"/>
              <w:rPr>
                <w:color w:val="000000"/>
              </w:rPr>
            </w:pPr>
            <w:r w:rsidRPr="00825995">
              <w:rPr>
                <w:color w:val="000000"/>
              </w:rPr>
              <w:t>Illumina NovaSeq 6000</w:t>
            </w:r>
          </w:p>
        </w:tc>
      </w:tr>
    </w:tbl>
    <w:p w14:paraId="63AC54E2" w14:textId="77777777" w:rsidR="00625798" w:rsidRDefault="00625798" w:rsidP="00625798">
      <w:pPr>
        <w:rPr>
          <w:b/>
          <w:bCs/>
          <w:lang w:val="en-US"/>
        </w:rPr>
      </w:pPr>
    </w:p>
    <w:p w14:paraId="0B0B5B36" w14:textId="77777777" w:rsidR="00FA0807" w:rsidRDefault="00FA0807" w:rsidP="00625798">
      <w:pPr>
        <w:rPr>
          <w:b/>
          <w:bCs/>
          <w:lang w:val="en-US"/>
        </w:rPr>
      </w:pPr>
    </w:p>
    <w:p w14:paraId="13D94084" w14:textId="77777777" w:rsidR="00FA0807" w:rsidRDefault="00FA0807" w:rsidP="00625798">
      <w:pPr>
        <w:rPr>
          <w:b/>
          <w:lang w:val="en-US"/>
        </w:rPr>
      </w:pPr>
    </w:p>
    <w:p w14:paraId="59C74E2F" w14:textId="77777777" w:rsidR="000403EE" w:rsidRDefault="000403EE" w:rsidP="00625798">
      <w:pPr>
        <w:rPr>
          <w:b/>
          <w:bCs/>
          <w:lang w:val="en-US" w:eastAsia="zh-TW"/>
        </w:rPr>
      </w:pPr>
    </w:p>
    <w:p w14:paraId="531919EC" w14:textId="32CBC87A" w:rsidR="002F7C65" w:rsidRDefault="002F7C65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8D4BFF2" w14:textId="00B50BB2" w:rsidR="00625798" w:rsidRDefault="00625798" w:rsidP="00A45578">
      <w:pPr>
        <w:pStyle w:val="Heading1"/>
      </w:pPr>
      <w:r>
        <w:lastRenderedPageBreak/>
        <w:t xml:space="preserve">(D) </w:t>
      </w:r>
      <w:r w:rsidRPr="00625798">
        <w:t>Transcriptome sequencing libraries</w:t>
      </w:r>
      <w:r w:rsidR="00EC7E59">
        <w:t xml:space="preserve"> of female crab</w:t>
      </w:r>
    </w:p>
    <w:p w14:paraId="15CA3A04" w14:textId="77777777" w:rsidR="00625798" w:rsidRPr="00723BE9" w:rsidRDefault="00625798" w:rsidP="00625798">
      <w:pPr>
        <w:rPr>
          <w:lang w:val="en-US"/>
        </w:rPr>
      </w:pPr>
    </w:p>
    <w:tbl>
      <w:tblPr>
        <w:tblW w:w="13559" w:type="dxa"/>
        <w:tblLook w:val="04A0" w:firstRow="1" w:lastRow="0" w:firstColumn="1" w:lastColumn="0" w:noHBand="0" w:noVBand="1"/>
      </w:tblPr>
      <w:tblGrid>
        <w:gridCol w:w="1463"/>
        <w:gridCol w:w="1749"/>
        <w:gridCol w:w="1296"/>
        <w:gridCol w:w="1596"/>
        <w:gridCol w:w="1456"/>
        <w:gridCol w:w="1043"/>
        <w:gridCol w:w="1043"/>
        <w:gridCol w:w="976"/>
        <w:gridCol w:w="2937"/>
      </w:tblGrid>
      <w:tr w:rsidR="00CA6336" w:rsidRPr="00C51C9C" w14:paraId="1182075C" w14:textId="77777777" w:rsidTr="00011393">
        <w:trPr>
          <w:trHeight w:val="20"/>
          <w:tblHeader/>
        </w:trPr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91648" w14:textId="77777777" w:rsidR="00CA6336" w:rsidRPr="00C51C9C" w:rsidRDefault="00CA6336" w:rsidP="00CA6336">
            <w:pPr>
              <w:jc w:val="center"/>
              <w:rPr>
                <w:b/>
                <w:bCs/>
                <w:color w:val="000000"/>
              </w:rPr>
            </w:pPr>
            <w:r w:rsidRPr="00C51C9C">
              <w:rPr>
                <w:b/>
                <w:bCs/>
                <w:color w:val="000000"/>
              </w:rPr>
              <w:t>Sample/Lib.</w:t>
            </w: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8AF8E" w14:textId="77777777" w:rsidR="00CA6336" w:rsidRPr="00C51C9C" w:rsidRDefault="00CA6336" w:rsidP="00CA6336">
            <w:pPr>
              <w:jc w:val="center"/>
              <w:rPr>
                <w:b/>
                <w:bCs/>
                <w:color w:val="000000"/>
              </w:rPr>
            </w:pPr>
            <w:r w:rsidRPr="00C51C9C">
              <w:rPr>
                <w:b/>
                <w:bCs/>
                <w:color w:val="000000"/>
              </w:rPr>
              <w:t>Tissu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3CDE7" w14:textId="77777777" w:rsidR="00CA6336" w:rsidRPr="00C51C9C" w:rsidRDefault="00CA6336" w:rsidP="00CA6336">
            <w:pPr>
              <w:jc w:val="center"/>
              <w:rPr>
                <w:b/>
                <w:bCs/>
                <w:color w:val="000000"/>
              </w:rPr>
            </w:pPr>
            <w:r w:rsidRPr="00C51C9C">
              <w:rPr>
                <w:b/>
                <w:bCs/>
                <w:color w:val="000000"/>
              </w:rPr>
              <w:t>Reads number</w:t>
            </w:r>
          </w:p>
        </w:tc>
        <w:tc>
          <w:tcPr>
            <w:tcW w:w="1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EDF5F" w14:textId="77777777" w:rsidR="00CA6336" w:rsidRPr="00C51C9C" w:rsidRDefault="00CA6336" w:rsidP="00CA6336">
            <w:pPr>
              <w:jc w:val="center"/>
              <w:rPr>
                <w:b/>
                <w:bCs/>
                <w:color w:val="000000"/>
              </w:rPr>
            </w:pPr>
            <w:r w:rsidRPr="00C51C9C">
              <w:rPr>
                <w:b/>
                <w:bCs/>
                <w:color w:val="000000"/>
              </w:rPr>
              <w:t>Raw data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C3227" w14:textId="77777777" w:rsidR="00CA6336" w:rsidRPr="00C51C9C" w:rsidRDefault="00CA6336" w:rsidP="00CA6336">
            <w:pPr>
              <w:jc w:val="center"/>
              <w:rPr>
                <w:b/>
                <w:bCs/>
                <w:color w:val="000000"/>
              </w:rPr>
            </w:pPr>
            <w:r w:rsidRPr="00C51C9C">
              <w:rPr>
                <w:b/>
                <w:bCs/>
                <w:color w:val="000000"/>
              </w:rPr>
              <w:t>Read length (bp)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CD88F" w14:textId="77777777" w:rsidR="00CA6336" w:rsidRPr="00C51C9C" w:rsidRDefault="00CA6336" w:rsidP="00CA6336">
            <w:pPr>
              <w:jc w:val="center"/>
              <w:rPr>
                <w:b/>
                <w:bCs/>
                <w:color w:val="000000"/>
              </w:rPr>
            </w:pPr>
            <w:r w:rsidRPr="00C51C9C">
              <w:rPr>
                <w:b/>
                <w:bCs/>
                <w:color w:val="000000"/>
              </w:rPr>
              <w:t>Q20(%)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CD05A" w14:textId="77777777" w:rsidR="00CA6336" w:rsidRPr="00C51C9C" w:rsidRDefault="00CA6336" w:rsidP="00CA6336">
            <w:pPr>
              <w:jc w:val="center"/>
              <w:rPr>
                <w:b/>
                <w:bCs/>
                <w:color w:val="000000"/>
              </w:rPr>
            </w:pPr>
            <w:r w:rsidRPr="00C51C9C">
              <w:rPr>
                <w:b/>
                <w:bCs/>
                <w:color w:val="000000"/>
              </w:rPr>
              <w:t>Q30(%)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1BD79" w14:textId="77777777" w:rsidR="00CA6336" w:rsidRPr="00C51C9C" w:rsidRDefault="00CA6336" w:rsidP="00CA6336">
            <w:pPr>
              <w:jc w:val="center"/>
              <w:rPr>
                <w:b/>
                <w:bCs/>
                <w:color w:val="000000"/>
              </w:rPr>
            </w:pPr>
            <w:r w:rsidRPr="00C51C9C">
              <w:rPr>
                <w:b/>
                <w:bCs/>
                <w:color w:val="000000"/>
              </w:rPr>
              <w:t>GC(%)</w:t>
            </w:r>
          </w:p>
        </w:tc>
        <w:tc>
          <w:tcPr>
            <w:tcW w:w="2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EAE50" w14:textId="77777777" w:rsidR="00CA6336" w:rsidRPr="00C51C9C" w:rsidRDefault="00CA6336" w:rsidP="00CA6336">
            <w:pPr>
              <w:jc w:val="center"/>
              <w:rPr>
                <w:b/>
                <w:bCs/>
                <w:color w:val="000000"/>
              </w:rPr>
            </w:pPr>
            <w:r w:rsidRPr="00C51C9C">
              <w:rPr>
                <w:b/>
                <w:bCs/>
                <w:color w:val="000000"/>
              </w:rPr>
              <w:t>Sequencing platform</w:t>
            </w:r>
          </w:p>
        </w:tc>
      </w:tr>
      <w:tr w:rsidR="00011393" w:rsidRPr="00C51C9C" w14:paraId="728A2020" w14:textId="77777777" w:rsidTr="00015453">
        <w:trPr>
          <w:trHeight w:val="65"/>
        </w:trPr>
        <w:tc>
          <w:tcPr>
            <w:tcW w:w="1463" w:type="dxa"/>
            <w:tcBorders>
              <w:top w:val="single" w:sz="8" w:space="0" w:color="000000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611529" w14:textId="77777777" w:rsidR="00CA6336" w:rsidRPr="00011393" w:rsidRDefault="00CA6336" w:rsidP="00CA6336">
            <w:pPr>
              <w:jc w:val="center"/>
              <w:rPr>
                <w:b/>
                <w:bCs/>
                <w:color w:val="000000"/>
              </w:rPr>
            </w:pPr>
            <w:r w:rsidRPr="00011393">
              <w:rPr>
                <w:b/>
                <w:bCs/>
                <w:color w:val="000000"/>
              </w:rPr>
              <w:t>CR_B1</w:t>
            </w:r>
          </w:p>
        </w:tc>
        <w:tc>
          <w:tcPr>
            <w:tcW w:w="1749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759D56" w14:textId="77777777" w:rsidR="00CA6336" w:rsidRPr="00C51C9C" w:rsidRDefault="00CA6336" w:rsidP="00CA6336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Body muscle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21C51B" w14:textId="14B362EF" w:rsidR="00CA6336" w:rsidRPr="00C51C9C" w:rsidRDefault="00CA6336" w:rsidP="00CA6336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52,551,884 </w:t>
            </w:r>
          </w:p>
        </w:tc>
        <w:tc>
          <w:tcPr>
            <w:tcW w:w="1596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9386FC" w14:textId="1511FAEB" w:rsidR="00CA6336" w:rsidRPr="00C51C9C" w:rsidRDefault="00CA6336" w:rsidP="00CA6336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7,882,782,600 </w:t>
            </w:r>
          </w:p>
        </w:tc>
        <w:tc>
          <w:tcPr>
            <w:tcW w:w="1456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AE33C9" w14:textId="77777777" w:rsidR="00CA6336" w:rsidRPr="00C51C9C" w:rsidRDefault="00CA6336" w:rsidP="00CA6336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056F60" w14:textId="77777777" w:rsidR="00CA6336" w:rsidRPr="00C51C9C" w:rsidRDefault="00CA6336" w:rsidP="00CA6336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97.8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8E890C" w14:textId="77777777" w:rsidR="00CA6336" w:rsidRPr="00C51C9C" w:rsidRDefault="00CA6336" w:rsidP="00CA6336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94.06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2C5CAA" w14:textId="77777777" w:rsidR="00CA6336" w:rsidRPr="00C51C9C" w:rsidRDefault="00CA6336" w:rsidP="00CA6336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51.39</w:t>
            </w:r>
          </w:p>
        </w:tc>
        <w:tc>
          <w:tcPr>
            <w:tcW w:w="2937" w:type="dxa"/>
            <w:tcBorders>
              <w:top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EBAE4A" w14:textId="77777777" w:rsidR="00CA6336" w:rsidRPr="00C51C9C" w:rsidRDefault="00CA6336" w:rsidP="00CA6336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6000 PE150</w:t>
            </w:r>
          </w:p>
        </w:tc>
      </w:tr>
      <w:tr w:rsidR="00FA0807" w:rsidRPr="00C51C9C" w14:paraId="4E36781F" w14:textId="77777777" w:rsidTr="0001545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238E69" w14:textId="77777777" w:rsidR="00FA0807" w:rsidRPr="00011393" w:rsidRDefault="00FA0807" w:rsidP="00711FDB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B2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bottom"/>
            <w:hideMark/>
          </w:tcPr>
          <w:p w14:paraId="2F1B3580" w14:textId="77777777" w:rsidR="00FA0807" w:rsidRPr="00C51C9C" w:rsidRDefault="00FA0807" w:rsidP="00711FDB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Body muscle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bottom"/>
            <w:hideMark/>
          </w:tcPr>
          <w:p w14:paraId="41E043CB" w14:textId="77777777" w:rsidR="00FA0807" w:rsidRPr="00C51C9C" w:rsidRDefault="00FA0807" w:rsidP="00711FDB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 xml:space="preserve">41,196,094 </w:t>
            </w:r>
          </w:p>
        </w:tc>
        <w:tc>
          <w:tcPr>
            <w:tcW w:w="1596" w:type="dxa"/>
            <w:shd w:val="clear" w:color="auto" w:fill="F2F2F2" w:themeFill="background1" w:themeFillShade="F2"/>
            <w:noWrap/>
            <w:vAlign w:val="bottom"/>
            <w:hideMark/>
          </w:tcPr>
          <w:p w14:paraId="5395A9D9" w14:textId="77777777" w:rsidR="00FA0807" w:rsidRPr="00C51C9C" w:rsidRDefault="00FA0807" w:rsidP="00711FDB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6,179,414,100 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bottom"/>
            <w:hideMark/>
          </w:tcPr>
          <w:p w14:paraId="2FA1C146" w14:textId="77777777" w:rsidR="00FA0807" w:rsidRPr="00C51C9C" w:rsidRDefault="00FA0807" w:rsidP="00711FDB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bottom"/>
            <w:hideMark/>
          </w:tcPr>
          <w:p w14:paraId="6B80734B" w14:textId="77777777" w:rsidR="00FA0807" w:rsidRPr="00C51C9C" w:rsidRDefault="00FA0807" w:rsidP="00711FDB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6.98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bottom"/>
            <w:hideMark/>
          </w:tcPr>
          <w:p w14:paraId="39D3EE6C" w14:textId="77777777" w:rsidR="00FA0807" w:rsidRPr="00C51C9C" w:rsidRDefault="00FA0807" w:rsidP="00711FDB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1.91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bottom"/>
            <w:hideMark/>
          </w:tcPr>
          <w:p w14:paraId="126E678D" w14:textId="77777777" w:rsidR="00FA0807" w:rsidRPr="00C51C9C" w:rsidRDefault="00FA0807" w:rsidP="00711FDB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50.62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87362F" w14:textId="77777777" w:rsidR="00FA0807" w:rsidRPr="00C51C9C" w:rsidRDefault="00FA0807" w:rsidP="00711FDB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6000 PE150</w:t>
            </w:r>
          </w:p>
        </w:tc>
      </w:tr>
      <w:tr w:rsidR="00B138CC" w:rsidRPr="00C51C9C" w14:paraId="4F9F2D6F" w14:textId="77777777" w:rsidTr="0001545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</w:tcPr>
          <w:p w14:paraId="7A7C0BEA" w14:textId="21B52E6F" w:rsidR="00B138CC" w:rsidRPr="00011393" w:rsidRDefault="00B138CC" w:rsidP="00B138CC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B3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bottom"/>
          </w:tcPr>
          <w:p w14:paraId="03E21B01" w14:textId="7475957E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Body muscle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bottom"/>
          </w:tcPr>
          <w:p w14:paraId="1432A6BE" w14:textId="3820885E" w:rsidR="00B138CC" w:rsidRPr="00C51C9C" w:rsidRDefault="00B138CC" w:rsidP="00B138C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43,211,868</w:t>
            </w:r>
          </w:p>
        </w:tc>
        <w:tc>
          <w:tcPr>
            <w:tcW w:w="1596" w:type="dxa"/>
            <w:shd w:val="clear" w:color="auto" w:fill="F2F2F2" w:themeFill="background1" w:themeFillShade="F2"/>
            <w:noWrap/>
            <w:vAlign w:val="bottom"/>
          </w:tcPr>
          <w:p w14:paraId="76339565" w14:textId="5B31AE0B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6,481,780,200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bottom"/>
          </w:tcPr>
          <w:p w14:paraId="33F743BF" w14:textId="24B237FE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center"/>
          </w:tcPr>
          <w:p w14:paraId="2FEEBA33" w14:textId="1D86DE05" w:rsidR="00B138CC" w:rsidRPr="00C51C9C" w:rsidRDefault="00B138CC" w:rsidP="00B138C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98.90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center"/>
          </w:tcPr>
          <w:p w14:paraId="7469F8C3" w14:textId="5A002A99" w:rsidR="00B138CC" w:rsidRPr="00C51C9C" w:rsidRDefault="00B138CC" w:rsidP="00B138C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96.12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2079408F" w14:textId="536F260B" w:rsidR="00B138CC" w:rsidRPr="00C51C9C" w:rsidRDefault="00B138CC" w:rsidP="00B138C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49.68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AE8131" w14:textId="40695A53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X Plus PE150</w:t>
            </w:r>
          </w:p>
        </w:tc>
      </w:tr>
      <w:tr w:rsidR="00B138CC" w:rsidRPr="00C51C9C" w14:paraId="0C4A2966" w14:textId="77777777" w:rsidTr="0001139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FF6443" w14:textId="77777777" w:rsidR="00B138CC" w:rsidRPr="00011393" w:rsidRDefault="00B138CC" w:rsidP="00B138CC">
            <w:pPr>
              <w:jc w:val="center"/>
              <w:rPr>
                <w:b/>
                <w:bCs/>
                <w:color w:val="000000"/>
              </w:rPr>
            </w:pPr>
            <w:r w:rsidRPr="00011393">
              <w:rPr>
                <w:b/>
                <w:bCs/>
                <w:color w:val="000000"/>
              </w:rPr>
              <w:t>CR_L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BB622BF" w14:textId="77777777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Leg muscl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55FF35E" w14:textId="1C0881F6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53,237,506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D085242" w14:textId="25ED4F50" w:rsidR="00B138CC" w:rsidRPr="00C51C9C" w:rsidRDefault="00B138CC" w:rsidP="00B138CC">
            <w:pPr>
              <w:rPr>
                <w:color w:val="000000"/>
              </w:rPr>
            </w:pPr>
            <w:r w:rsidRPr="00C51C9C">
              <w:rPr>
                <w:color w:val="000000"/>
              </w:rPr>
              <w:t xml:space="preserve">7,985,625,900 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348AA95" w14:textId="77777777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5C4F2AA" w14:textId="77777777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97.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F9E4A1B" w14:textId="77777777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93.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68DF2A7" w14:textId="77777777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47.21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A2F2D2" w14:textId="77777777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6000 PE150</w:t>
            </w:r>
          </w:p>
        </w:tc>
      </w:tr>
      <w:tr w:rsidR="00B138CC" w:rsidRPr="00C51C9C" w14:paraId="6D3F128C" w14:textId="77777777" w:rsidTr="0001139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A41848" w14:textId="77777777" w:rsidR="00B138CC" w:rsidRPr="00011393" w:rsidRDefault="00B138CC" w:rsidP="00B138CC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L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6446A4E" w14:textId="77777777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Leg muscl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9AF1E9C" w14:textId="77777777" w:rsidR="00B138CC" w:rsidRPr="00C51C9C" w:rsidRDefault="00B138CC" w:rsidP="00B138C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 xml:space="preserve">41,929,080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E360C34" w14:textId="77777777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6,289,362,000 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A7F1650" w14:textId="77777777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887B26F" w14:textId="77777777" w:rsidR="00B138CC" w:rsidRPr="00C51C9C" w:rsidRDefault="00B138CC" w:rsidP="00B138C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6.7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8D52F15" w14:textId="77777777" w:rsidR="00B138CC" w:rsidRPr="00C51C9C" w:rsidRDefault="00B138CC" w:rsidP="00B138C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1.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7BFB8A" w14:textId="77777777" w:rsidR="00B138CC" w:rsidRPr="00C51C9C" w:rsidRDefault="00B138CC" w:rsidP="00B138C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51.13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6DBED6" w14:textId="77777777" w:rsidR="00B138CC" w:rsidRPr="00C51C9C" w:rsidRDefault="00B138CC" w:rsidP="00B138C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6000 PE150</w:t>
            </w:r>
          </w:p>
        </w:tc>
      </w:tr>
      <w:tr w:rsidR="00011393" w:rsidRPr="00C51C9C" w14:paraId="3F9653D0" w14:textId="77777777" w:rsidTr="0001139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8DCECB" w14:textId="6C546942" w:rsidR="00C51C9C" w:rsidRPr="00011393" w:rsidRDefault="00C51C9C" w:rsidP="00C51C9C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L3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394334E9" w14:textId="3AC6AB2E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Leg muscle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251AF86" w14:textId="714EC542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47,276</w:t>
            </w:r>
            <w:r w:rsidRPr="00723BE9">
              <w:rPr>
                <w:color w:val="262626"/>
                <w:lang w:val="en-US"/>
              </w:rPr>
              <w:t>,</w:t>
            </w:r>
            <w:r w:rsidRPr="00723BE9">
              <w:rPr>
                <w:color w:val="262626"/>
              </w:rPr>
              <w:t>55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2C7A28F" w14:textId="48537C92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7,091,482,50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6FB443F4" w14:textId="7C7194C6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19FD927" w14:textId="16B2D73E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98.8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C5AB491" w14:textId="65F82C2E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95.7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ECDDAD7" w14:textId="7CC3C590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50.18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A5164D7" w14:textId="26B8DE98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X Plus PE150</w:t>
            </w:r>
          </w:p>
        </w:tc>
      </w:tr>
      <w:tr w:rsidR="00C51C9C" w:rsidRPr="00C51C9C" w14:paraId="29029EBF" w14:textId="77777777" w:rsidTr="0001545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22EFFF" w14:textId="77777777" w:rsidR="00C51C9C" w:rsidRPr="00011393" w:rsidRDefault="00C51C9C" w:rsidP="00C51C9C">
            <w:pPr>
              <w:jc w:val="center"/>
              <w:rPr>
                <w:b/>
                <w:bCs/>
                <w:color w:val="000000"/>
              </w:rPr>
            </w:pPr>
            <w:r w:rsidRPr="00011393">
              <w:rPr>
                <w:b/>
                <w:bCs/>
                <w:color w:val="000000"/>
              </w:rPr>
              <w:t>CR_HP1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bottom"/>
            <w:hideMark/>
          </w:tcPr>
          <w:p w14:paraId="1B5DB71F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Hepatopancreas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bottom"/>
            <w:hideMark/>
          </w:tcPr>
          <w:p w14:paraId="7546DD8D" w14:textId="638985D5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47,281,152 </w:t>
            </w:r>
          </w:p>
        </w:tc>
        <w:tc>
          <w:tcPr>
            <w:tcW w:w="1596" w:type="dxa"/>
            <w:shd w:val="clear" w:color="auto" w:fill="F2F2F2" w:themeFill="background1" w:themeFillShade="F2"/>
            <w:noWrap/>
            <w:vAlign w:val="bottom"/>
            <w:hideMark/>
          </w:tcPr>
          <w:p w14:paraId="3AAE5A64" w14:textId="2DE02F9F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7,092,172,800 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bottom"/>
            <w:hideMark/>
          </w:tcPr>
          <w:p w14:paraId="4DCE8505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bottom"/>
            <w:hideMark/>
          </w:tcPr>
          <w:p w14:paraId="06D1F0BA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97.65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bottom"/>
            <w:hideMark/>
          </w:tcPr>
          <w:p w14:paraId="3F0CD63A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92.73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bottom"/>
            <w:hideMark/>
          </w:tcPr>
          <w:p w14:paraId="6A8353EC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31.09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37714E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6000 PE150</w:t>
            </w:r>
          </w:p>
        </w:tc>
      </w:tr>
      <w:tr w:rsidR="00C51C9C" w:rsidRPr="00C51C9C" w14:paraId="013244D2" w14:textId="77777777" w:rsidTr="0001545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051345" w14:textId="77777777" w:rsidR="00C51C9C" w:rsidRPr="00011393" w:rsidRDefault="00C51C9C" w:rsidP="00C51C9C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HP2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bottom"/>
            <w:hideMark/>
          </w:tcPr>
          <w:p w14:paraId="3DC12BE9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Hepatopancreas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bottom"/>
            <w:hideMark/>
          </w:tcPr>
          <w:p w14:paraId="36BE6E6D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 xml:space="preserve">42,648,602 </w:t>
            </w:r>
          </w:p>
        </w:tc>
        <w:tc>
          <w:tcPr>
            <w:tcW w:w="1596" w:type="dxa"/>
            <w:shd w:val="clear" w:color="auto" w:fill="F2F2F2" w:themeFill="background1" w:themeFillShade="F2"/>
            <w:noWrap/>
            <w:vAlign w:val="bottom"/>
            <w:hideMark/>
          </w:tcPr>
          <w:p w14:paraId="429F0AD6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6,397,290,300 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bottom"/>
            <w:hideMark/>
          </w:tcPr>
          <w:p w14:paraId="6A6F9945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bottom"/>
            <w:hideMark/>
          </w:tcPr>
          <w:p w14:paraId="5657CAA0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6.69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bottom"/>
            <w:hideMark/>
          </w:tcPr>
          <w:p w14:paraId="01053ECF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0.96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bottom"/>
            <w:hideMark/>
          </w:tcPr>
          <w:p w14:paraId="41474724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33.83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8115E8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6000 PE150</w:t>
            </w:r>
          </w:p>
        </w:tc>
      </w:tr>
      <w:tr w:rsidR="00C51C9C" w:rsidRPr="00C51C9C" w14:paraId="5F154EBC" w14:textId="77777777" w:rsidTr="0001545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6610EE29" w14:textId="5F2DF3AE" w:rsidR="00C51C9C" w:rsidRPr="00011393" w:rsidRDefault="00C51C9C" w:rsidP="00C51C9C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HP3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bottom"/>
          </w:tcPr>
          <w:p w14:paraId="328D9494" w14:textId="6DC249A3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Hepatopancreas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bottom"/>
          </w:tcPr>
          <w:p w14:paraId="7C89CB00" w14:textId="39B0E5BF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44,646,670</w:t>
            </w:r>
          </w:p>
        </w:tc>
        <w:tc>
          <w:tcPr>
            <w:tcW w:w="1596" w:type="dxa"/>
            <w:shd w:val="clear" w:color="auto" w:fill="F2F2F2" w:themeFill="background1" w:themeFillShade="F2"/>
            <w:noWrap/>
            <w:vAlign w:val="bottom"/>
          </w:tcPr>
          <w:p w14:paraId="4D3DCC04" w14:textId="44E2B1AC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6,697,000,500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bottom"/>
          </w:tcPr>
          <w:p w14:paraId="56C88972" w14:textId="43F68D90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center"/>
          </w:tcPr>
          <w:p w14:paraId="664DCC01" w14:textId="67AE7F48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99.22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center"/>
          </w:tcPr>
          <w:p w14:paraId="51982A4A" w14:textId="2C55DC34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96.88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559B3040" w14:textId="74ED71B5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37.08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D96D926" w14:textId="118CC974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X Plus PE150</w:t>
            </w:r>
          </w:p>
        </w:tc>
      </w:tr>
      <w:tr w:rsidR="00C51C9C" w:rsidRPr="00C51C9C" w14:paraId="169A0D36" w14:textId="77777777" w:rsidTr="0001139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4D1D43" w14:textId="77777777" w:rsidR="00C51C9C" w:rsidRPr="00011393" w:rsidRDefault="00C51C9C" w:rsidP="00C51C9C">
            <w:pPr>
              <w:jc w:val="center"/>
              <w:rPr>
                <w:b/>
                <w:bCs/>
                <w:color w:val="000000"/>
              </w:rPr>
            </w:pPr>
            <w:r w:rsidRPr="00011393">
              <w:rPr>
                <w:b/>
                <w:bCs/>
                <w:color w:val="000000"/>
              </w:rPr>
              <w:t>CR_E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96856A0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Egg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D0164F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53,467,276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3F4BAE7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8,020,091,400 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EB30078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425B92F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97.8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63E25C0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93.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3B233F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37.18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C40253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proofErr w:type="spellStart"/>
            <w:r w:rsidRPr="00C51C9C">
              <w:rPr>
                <w:color w:val="000000"/>
              </w:rPr>
              <w:t>NovaSeq</w:t>
            </w:r>
            <w:proofErr w:type="spellEnd"/>
            <w:r w:rsidRPr="00C51C9C">
              <w:rPr>
                <w:color w:val="000000"/>
              </w:rPr>
              <w:t xml:space="preserve"> 6000 PE150</w:t>
            </w:r>
          </w:p>
        </w:tc>
      </w:tr>
      <w:tr w:rsidR="00C51C9C" w:rsidRPr="00C51C9C" w14:paraId="7A2C3CBD" w14:textId="77777777" w:rsidTr="0001139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D97808" w14:textId="77777777" w:rsidR="00C51C9C" w:rsidRPr="00011393" w:rsidRDefault="00C51C9C" w:rsidP="00C51C9C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E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77DEB560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Egg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5E1286D" w14:textId="4887CCFF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 xml:space="preserve">44,355,814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9D89D84" w14:textId="1CD02FED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6,653,372,100 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61F821C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1CF25A5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6.6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2E3EAA2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1.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AD0B77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46.94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9D9A11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6000 PE150</w:t>
            </w:r>
          </w:p>
        </w:tc>
      </w:tr>
      <w:tr w:rsidR="00011393" w:rsidRPr="00C51C9C" w14:paraId="4C8351EF" w14:textId="77777777" w:rsidTr="0001139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C46609F" w14:textId="5388B674" w:rsidR="00C51C9C" w:rsidRPr="00011393" w:rsidRDefault="00C51C9C" w:rsidP="00C51C9C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E3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72F58A14" w14:textId="53C7BC45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Egg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0BF04B2" w14:textId="2CFFF60B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41,873,29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4B23FC00" w14:textId="342C23C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6,280,994,10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3E8775F3" w14:textId="06733E6A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DC4BEF8" w14:textId="7E5369DC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99.0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FDF2C2D" w14:textId="611108BE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96.4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FAE8C65" w14:textId="6589498C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46.87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64CD490" w14:textId="70466191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X Plus PE150</w:t>
            </w:r>
          </w:p>
        </w:tc>
      </w:tr>
      <w:tr w:rsidR="00C51C9C" w:rsidRPr="00C51C9C" w14:paraId="7508F271" w14:textId="77777777" w:rsidTr="0001545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231234" w14:textId="77777777" w:rsidR="00C51C9C" w:rsidRPr="00011393" w:rsidRDefault="00C51C9C" w:rsidP="00C51C9C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G1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bottom"/>
            <w:hideMark/>
          </w:tcPr>
          <w:p w14:paraId="727E0BCF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Gill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bottom"/>
            <w:hideMark/>
          </w:tcPr>
          <w:p w14:paraId="689809DE" w14:textId="79CB500A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 xml:space="preserve">41,395,806 </w:t>
            </w:r>
          </w:p>
        </w:tc>
        <w:tc>
          <w:tcPr>
            <w:tcW w:w="1596" w:type="dxa"/>
            <w:shd w:val="clear" w:color="auto" w:fill="F2F2F2" w:themeFill="background1" w:themeFillShade="F2"/>
            <w:noWrap/>
            <w:vAlign w:val="bottom"/>
            <w:hideMark/>
          </w:tcPr>
          <w:p w14:paraId="2BBF8BA7" w14:textId="07CA91A3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6,209,370,900 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bottom"/>
            <w:hideMark/>
          </w:tcPr>
          <w:p w14:paraId="6E5D3EC3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bottom"/>
            <w:hideMark/>
          </w:tcPr>
          <w:p w14:paraId="0A3DA86B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6.96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bottom"/>
            <w:hideMark/>
          </w:tcPr>
          <w:p w14:paraId="7A72C1CC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1.58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bottom"/>
            <w:hideMark/>
          </w:tcPr>
          <w:p w14:paraId="1F81A067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41.14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35B78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6000 PE150</w:t>
            </w:r>
          </w:p>
        </w:tc>
      </w:tr>
      <w:tr w:rsidR="00C51C9C" w:rsidRPr="00C51C9C" w14:paraId="126FF35F" w14:textId="77777777" w:rsidTr="0001545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49CFCF" w14:textId="77777777" w:rsidR="00C51C9C" w:rsidRPr="00011393" w:rsidRDefault="00C51C9C" w:rsidP="00C51C9C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G2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bottom"/>
            <w:hideMark/>
          </w:tcPr>
          <w:p w14:paraId="71B634A7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Gill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bottom"/>
            <w:hideMark/>
          </w:tcPr>
          <w:p w14:paraId="760EDFA1" w14:textId="0141D364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 xml:space="preserve">42,030,210 </w:t>
            </w:r>
          </w:p>
        </w:tc>
        <w:tc>
          <w:tcPr>
            <w:tcW w:w="1596" w:type="dxa"/>
            <w:shd w:val="clear" w:color="auto" w:fill="F2F2F2" w:themeFill="background1" w:themeFillShade="F2"/>
            <w:noWrap/>
            <w:vAlign w:val="bottom"/>
            <w:hideMark/>
          </w:tcPr>
          <w:p w14:paraId="33A61229" w14:textId="55574725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6,304,531,500 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bottom"/>
            <w:hideMark/>
          </w:tcPr>
          <w:p w14:paraId="05136D50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bottom"/>
            <w:hideMark/>
          </w:tcPr>
          <w:p w14:paraId="5555554D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6.77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bottom"/>
            <w:hideMark/>
          </w:tcPr>
          <w:p w14:paraId="45B65080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1.17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bottom"/>
            <w:hideMark/>
          </w:tcPr>
          <w:p w14:paraId="7E3B1D0E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36.97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6AB21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6000 PE150</w:t>
            </w:r>
          </w:p>
        </w:tc>
      </w:tr>
      <w:tr w:rsidR="00011393" w:rsidRPr="00C51C9C" w14:paraId="598CDD5B" w14:textId="77777777" w:rsidTr="00015453">
        <w:trPr>
          <w:trHeight w:val="20"/>
        </w:trPr>
        <w:tc>
          <w:tcPr>
            <w:tcW w:w="1463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78B6AE77" w14:textId="427D8B49" w:rsidR="00C51C9C" w:rsidRPr="00011393" w:rsidRDefault="00C51C9C" w:rsidP="00C51C9C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G3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bottom"/>
          </w:tcPr>
          <w:p w14:paraId="13500046" w14:textId="7EEBC239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Gill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bottom"/>
          </w:tcPr>
          <w:p w14:paraId="7F272643" w14:textId="2DEA3F41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44,705,480</w:t>
            </w:r>
          </w:p>
        </w:tc>
        <w:tc>
          <w:tcPr>
            <w:tcW w:w="1596" w:type="dxa"/>
            <w:shd w:val="clear" w:color="auto" w:fill="F2F2F2" w:themeFill="background1" w:themeFillShade="F2"/>
            <w:noWrap/>
            <w:vAlign w:val="bottom"/>
          </w:tcPr>
          <w:p w14:paraId="1BF3D852" w14:textId="53A0EF26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6,705,822,000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bottom"/>
          </w:tcPr>
          <w:p w14:paraId="74BE7E8E" w14:textId="7A7DCFC5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center"/>
          </w:tcPr>
          <w:p w14:paraId="4B09F357" w14:textId="440634B5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99.25</w:t>
            </w:r>
          </w:p>
        </w:tc>
        <w:tc>
          <w:tcPr>
            <w:tcW w:w="1043" w:type="dxa"/>
            <w:shd w:val="clear" w:color="auto" w:fill="F2F2F2" w:themeFill="background1" w:themeFillShade="F2"/>
            <w:noWrap/>
            <w:vAlign w:val="center"/>
          </w:tcPr>
          <w:p w14:paraId="57C91DB5" w14:textId="3D20D760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96.99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vAlign w:val="center"/>
          </w:tcPr>
          <w:p w14:paraId="59857F12" w14:textId="2FF34CA0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723BE9">
              <w:rPr>
                <w:color w:val="262626"/>
              </w:rPr>
              <w:t>41.07</w:t>
            </w:r>
          </w:p>
        </w:tc>
        <w:tc>
          <w:tcPr>
            <w:tcW w:w="293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168B8F7" w14:textId="0646FAD3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X Plus PE150</w:t>
            </w:r>
          </w:p>
        </w:tc>
      </w:tr>
      <w:tr w:rsidR="00C51C9C" w:rsidRPr="00C51C9C" w14:paraId="3FDDB61F" w14:textId="77777777" w:rsidTr="00011393">
        <w:trPr>
          <w:trHeight w:val="20"/>
        </w:trPr>
        <w:tc>
          <w:tcPr>
            <w:tcW w:w="1463" w:type="dxa"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8CCCFC" w14:textId="77777777" w:rsidR="00C51C9C" w:rsidRPr="00011393" w:rsidRDefault="00C51C9C" w:rsidP="00C51C9C">
            <w:pPr>
              <w:jc w:val="center"/>
              <w:rPr>
                <w:b/>
                <w:bCs/>
                <w:color w:val="262626"/>
              </w:rPr>
            </w:pPr>
            <w:r w:rsidRPr="00011393">
              <w:rPr>
                <w:b/>
                <w:bCs/>
                <w:color w:val="262626"/>
              </w:rPr>
              <w:t>CR_H</w:t>
            </w:r>
          </w:p>
        </w:tc>
        <w:tc>
          <w:tcPr>
            <w:tcW w:w="174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A095A6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Heart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99BA54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 xml:space="preserve">55,811,482 </w:t>
            </w:r>
          </w:p>
        </w:tc>
        <w:tc>
          <w:tcPr>
            <w:tcW w:w="159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8DE4C2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 xml:space="preserve">8,371,722,300 </w:t>
            </w:r>
          </w:p>
        </w:tc>
        <w:tc>
          <w:tcPr>
            <w:tcW w:w="145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8DC1D0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150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513283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7.73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0B9F48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93.82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EA893D" w14:textId="77777777" w:rsidR="00C51C9C" w:rsidRPr="00C51C9C" w:rsidRDefault="00C51C9C" w:rsidP="00C51C9C">
            <w:pPr>
              <w:jc w:val="center"/>
              <w:rPr>
                <w:color w:val="262626"/>
              </w:rPr>
            </w:pPr>
            <w:r w:rsidRPr="00C51C9C">
              <w:rPr>
                <w:color w:val="262626"/>
              </w:rPr>
              <w:t>52.4</w:t>
            </w:r>
          </w:p>
        </w:tc>
        <w:tc>
          <w:tcPr>
            <w:tcW w:w="2937" w:type="dxa"/>
            <w:tcBorders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9FBB35" w14:textId="77777777" w:rsidR="00C51C9C" w:rsidRPr="00C51C9C" w:rsidRDefault="00C51C9C" w:rsidP="00C51C9C">
            <w:pPr>
              <w:jc w:val="center"/>
              <w:rPr>
                <w:color w:val="000000"/>
              </w:rPr>
            </w:pPr>
            <w:r w:rsidRPr="00C51C9C">
              <w:rPr>
                <w:color w:val="000000"/>
              </w:rPr>
              <w:t>NovaSeq 6000 PE150</w:t>
            </w:r>
          </w:p>
        </w:tc>
      </w:tr>
    </w:tbl>
    <w:p w14:paraId="19CBAAE9" w14:textId="77777777" w:rsidR="00625798" w:rsidRDefault="00625798" w:rsidP="00C51C9C"/>
    <w:p w14:paraId="3317B98A" w14:textId="77777777" w:rsidR="00CA6336" w:rsidRDefault="00CA6336" w:rsidP="00723BE9">
      <w:pPr>
        <w:rPr>
          <w:rFonts w:asciiTheme="minorHAnsi" w:eastAsiaTheme="minorEastAsia" w:hAnsiTheme="minorHAnsi" w:cstheme="minorBidi"/>
          <w:b/>
          <w:szCs w:val="22"/>
          <w:lang w:eastAsia="zh-CN"/>
        </w:rPr>
      </w:pPr>
      <w:r>
        <w:br w:type="page"/>
      </w:r>
    </w:p>
    <w:p w14:paraId="2DBEC18E" w14:textId="48C1EB0C" w:rsidR="00DD5515" w:rsidRPr="00376382" w:rsidRDefault="00DD5515" w:rsidP="00DD5515">
      <w:pPr>
        <w:pStyle w:val="Heading1"/>
        <w:rPr>
          <w:i/>
          <w:iCs/>
        </w:rPr>
      </w:pPr>
      <w:r>
        <w:lastRenderedPageBreak/>
        <w:t xml:space="preserve">Supplementary </w:t>
      </w:r>
      <w:r w:rsidRPr="00A45578">
        <w:t xml:space="preserve">Table </w:t>
      </w:r>
      <w:r>
        <w:t>S2</w:t>
      </w:r>
      <w:r w:rsidRPr="00A45578">
        <w:t xml:space="preserve">. Statistics of the </w:t>
      </w:r>
      <w:r>
        <w:t>three draft</w:t>
      </w:r>
      <w:r w:rsidRPr="00A45578">
        <w:t xml:space="preserve"> genome</w:t>
      </w:r>
      <w:r>
        <w:t>s</w:t>
      </w:r>
      <w:r w:rsidRPr="00A45578">
        <w:t xml:space="preserve"> of </w:t>
      </w:r>
      <w:r w:rsidRPr="00376382">
        <w:rPr>
          <w:i/>
          <w:iCs/>
        </w:rPr>
        <w:t>S. serrata</w:t>
      </w:r>
    </w:p>
    <w:p w14:paraId="3B8EA5BC" w14:textId="77777777" w:rsidR="00DD5515" w:rsidRDefault="00DD5515" w:rsidP="00A45578">
      <w:pPr>
        <w:pStyle w:val="Heading1"/>
      </w:pPr>
    </w:p>
    <w:p w14:paraId="344ECA92" w14:textId="2C09A0FC" w:rsidR="00C50B91" w:rsidRPr="00723BE9" w:rsidRDefault="00C50B91" w:rsidP="004A67B3">
      <w:pPr>
        <w:rPr>
          <w:b/>
          <w:lang w:eastAsia="zh-CN"/>
        </w:rPr>
      </w:pPr>
      <w:r w:rsidRPr="00723BE9">
        <w:rPr>
          <w:b/>
          <w:lang w:eastAsia="zh-CN"/>
        </w:rPr>
        <w:t>(A) Contiguity assessment by QUAST</w:t>
      </w:r>
    </w:p>
    <w:p w14:paraId="0D9B2120" w14:textId="77777777" w:rsidR="00C50B91" w:rsidRPr="00EA4C6D" w:rsidRDefault="00C50B91" w:rsidP="00723BE9"/>
    <w:tbl>
      <w:tblPr>
        <w:tblStyle w:val="PlainTable2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030"/>
        <w:gridCol w:w="1596"/>
        <w:gridCol w:w="1416"/>
        <w:gridCol w:w="1416"/>
      </w:tblGrid>
      <w:tr w:rsidR="0011281E" w14:paraId="69FAE823" w14:textId="77777777" w:rsidTr="00015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14:paraId="35C70947" w14:textId="77777777" w:rsidR="00DD5515" w:rsidRDefault="00DD5515" w:rsidP="0011281E">
            <w:pPr>
              <w:rPr>
                <w:lang w:eastAsia="zh-CN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FBBBC7D" w14:textId="69EFC548" w:rsidR="00DD5515" w:rsidRDefault="00DD5515" w:rsidP="00723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Female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03ADD21" w14:textId="6E34A18C" w:rsidR="00DD5515" w:rsidRDefault="00DD5515" w:rsidP="00723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Male 1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D420D08" w14:textId="6F4000FA" w:rsidR="00DD5515" w:rsidRDefault="00DD5515" w:rsidP="00723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Male 2</w:t>
            </w:r>
          </w:p>
        </w:tc>
      </w:tr>
      <w:tr w:rsidR="0011281E" w14:paraId="59E940E2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59A866B2" w14:textId="33149C1F" w:rsidR="00474D18" w:rsidRDefault="00474D18" w:rsidP="00474D18">
            <w:pPr>
              <w:rPr>
                <w:lang w:eastAsia="zh-CN"/>
              </w:rPr>
            </w:pPr>
            <w:r w:rsidRPr="00DE64D8">
              <w:rPr>
                <w:color w:val="000000"/>
              </w:rPr>
              <w:t>Assembly size (with N) (bp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2C78AEA8" w14:textId="38B614EC" w:rsidR="00474D18" w:rsidRDefault="00474D18" w:rsidP="0047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DE64D8">
              <w:rPr>
                <w:color w:val="000000"/>
              </w:rPr>
              <w:t xml:space="preserve">   927,944,506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2CD11D67" w14:textId="00992292" w:rsidR="00474D18" w:rsidRDefault="00874BF3" w:rsidP="00723B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874BF3">
              <w:rPr>
                <w:lang w:val="en-US" w:eastAsia="zh-CN"/>
              </w:rPr>
              <w:t>901</w:t>
            </w:r>
            <w:r w:rsidR="00FF31C5">
              <w:rPr>
                <w:lang w:val="en-US" w:eastAsia="zh-CN"/>
              </w:rPr>
              <w:t>,</w:t>
            </w:r>
            <w:r w:rsidRPr="00874BF3">
              <w:rPr>
                <w:lang w:val="en-US" w:eastAsia="zh-CN"/>
              </w:rPr>
              <w:t>836</w:t>
            </w:r>
            <w:r w:rsidR="00FF31C5">
              <w:rPr>
                <w:lang w:val="en-US" w:eastAsia="zh-CN"/>
              </w:rPr>
              <w:t>,</w:t>
            </w:r>
            <w:r w:rsidRPr="00874BF3">
              <w:rPr>
                <w:lang w:val="en-US" w:eastAsia="zh-CN"/>
              </w:rPr>
              <w:t>53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6D61BEFF" w14:textId="469EB3EB" w:rsidR="00474D18" w:rsidRDefault="008466F6" w:rsidP="00723B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8466F6">
              <w:rPr>
                <w:lang w:val="en-US" w:eastAsia="zh-CN"/>
              </w:rPr>
              <w:t>940</w:t>
            </w:r>
            <w:r w:rsidR="00FF31C5">
              <w:rPr>
                <w:lang w:val="en-US" w:eastAsia="zh-CN"/>
              </w:rPr>
              <w:t>,</w:t>
            </w:r>
            <w:r w:rsidRPr="008466F6">
              <w:rPr>
                <w:lang w:val="en-US" w:eastAsia="zh-CN"/>
              </w:rPr>
              <w:t>646</w:t>
            </w:r>
            <w:r w:rsidR="00FF31C5">
              <w:rPr>
                <w:lang w:val="en-US" w:eastAsia="zh-CN"/>
              </w:rPr>
              <w:t>,</w:t>
            </w:r>
            <w:r w:rsidRPr="008466F6">
              <w:rPr>
                <w:lang w:val="en-US" w:eastAsia="zh-CN"/>
              </w:rPr>
              <w:t>025</w:t>
            </w:r>
          </w:p>
        </w:tc>
      </w:tr>
      <w:tr w:rsidR="0011281E" w14:paraId="204F003D" w14:textId="77777777" w:rsidTr="0001545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6B0EDE" w14:textId="3C4D7C66" w:rsidR="00474D18" w:rsidRDefault="00474D18" w:rsidP="00474D18">
            <w:pPr>
              <w:rPr>
                <w:lang w:eastAsia="zh-CN"/>
              </w:rPr>
            </w:pPr>
            <w:r w:rsidRPr="00DE64D8">
              <w:rPr>
                <w:color w:val="000000"/>
              </w:rPr>
              <w:t>Assembly size (without N)</w:t>
            </w:r>
          </w:p>
        </w:tc>
        <w:tc>
          <w:tcPr>
            <w:tcW w:w="0" w:type="auto"/>
          </w:tcPr>
          <w:p w14:paraId="7A2642A5" w14:textId="03AA26A8" w:rsidR="00474D18" w:rsidRDefault="00474D18" w:rsidP="0047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DE64D8">
              <w:rPr>
                <w:color w:val="000000"/>
              </w:rPr>
              <w:t xml:space="preserve">   879,052,681 </w:t>
            </w:r>
          </w:p>
        </w:tc>
        <w:tc>
          <w:tcPr>
            <w:tcW w:w="0" w:type="auto"/>
          </w:tcPr>
          <w:p w14:paraId="28D7B8A4" w14:textId="05A5E4A3" w:rsidR="00474D18" w:rsidRDefault="00B90970" w:rsidP="00723B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B90970">
              <w:rPr>
                <w:lang w:val="en-US" w:eastAsia="zh-CN"/>
              </w:rPr>
              <w:t>731</w:t>
            </w:r>
            <w:r w:rsidR="00FF31C5">
              <w:rPr>
                <w:lang w:val="en-US" w:eastAsia="zh-CN"/>
              </w:rPr>
              <w:t>,</w:t>
            </w:r>
            <w:r w:rsidRPr="00B90970">
              <w:rPr>
                <w:lang w:val="en-US" w:eastAsia="zh-CN"/>
              </w:rPr>
              <w:t>608</w:t>
            </w:r>
            <w:r w:rsidR="00FF31C5">
              <w:rPr>
                <w:lang w:val="en-US" w:eastAsia="zh-CN"/>
              </w:rPr>
              <w:t>,</w:t>
            </w:r>
            <w:r w:rsidRPr="00B90970">
              <w:rPr>
                <w:lang w:val="en-US" w:eastAsia="zh-CN"/>
              </w:rPr>
              <w:t>544</w:t>
            </w:r>
          </w:p>
        </w:tc>
        <w:tc>
          <w:tcPr>
            <w:tcW w:w="0" w:type="auto"/>
          </w:tcPr>
          <w:p w14:paraId="76D3396D" w14:textId="4C731D4C" w:rsidR="00474D18" w:rsidRDefault="0056131F" w:rsidP="00723B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6131F">
              <w:rPr>
                <w:lang w:val="en-US" w:eastAsia="zh-CN"/>
              </w:rPr>
              <w:t>714</w:t>
            </w:r>
            <w:r w:rsidR="00FF31C5">
              <w:rPr>
                <w:lang w:val="en-US" w:eastAsia="zh-CN"/>
              </w:rPr>
              <w:t>,</w:t>
            </w:r>
            <w:r w:rsidRPr="0056131F">
              <w:rPr>
                <w:lang w:val="en-US" w:eastAsia="zh-CN"/>
              </w:rPr>
              <w:t>641</w:t>
            </w:r>
            <w:r w:rsidR="00FF31C5">
              <w:rPr>
                <w:lang w:val="en-US" w:eastAsia="zh-CN"/>
              </w:rPr>
              <w:t>,</w:t>
            </w:r>
            <w:r w:rsidRPr="0056131F">
              <w:rPr>
                <w:lang w:val="en-US" w:eastAsia="zh-CN"/>
              </w:rPr>
              <w:t>884</w:t>
            </w:r>
          </w:p>
        </w:tc>
      </w:tr>
      <w:tr w:rsidR="0011281E" w14:paraId="567AA6FB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11C8DE62" w14:textId="3199A717" w:rsidR="00474D18" w:rsidRDefault="00474D18" w:rsidP="00474D18">
            <w:pPr>
              <w:rPr>
                <w:lang w:eastAsia="zh-CN"/>
              </w:rPr>
            </w:pPr>
            <w:r w:rsidRPr="00DE64D8">
              <w:rPr>
                <w:color w:val="000000"/>
              </w:rPr>
              <w:t>GC content (%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62080E3F" w14:textId="6EABEFB3" w:rsidR="00474D18" w:rsidRDefault="00474D18" w:rsidP="00723B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DE64D8">
              <w:rPr>
                <w:color w:val="000000"/>
              </w:rPr>
              <w:t>41.20%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6A176D03" w14:textId="25DEFE3D" w:rsidR="00474D18" w:rsidRDefault="00874BF3" w:rsidP="00723B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874BF3">
              <w:rPr>
                <w:lang w:val="en-US" w:eastAsia="zh-CN"/>
              </w:rPr>
              <w:t>41.43</w:t>
            </w:r>
            <w:r w:rsidR="007F3B24">
              <w:rPr>
                <w:lang w:val="en-US" w:eastAsia="zh-CN"/>
              </w:rPr>
              <w:t>%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1FBDFC09" w14:textId="40C200B6" w:rsidR="00474D18" w:rsidRDefault="006D2913" w:rsidP="00723B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6D2913">
              <w:rPr>
                <w:lang w:val="en-US" w:eastAsia="zh-CN"/>
              </w:rPr>
              <w:t>41.44</w:t>
            </w:r>
          </w:p>
        </w:tc>
      </w:tr>
      <w:tr w:rsidR="0011281E" w14:paraId="44DE49C7" w14:textId="77777777" w:rsidTr="0001545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88C03F" w14:textId="250ECB4D" w:rsidR="00474D18" w:rsidRDefault="00474D18" w:rsidP="00474D18">
            <w:pPr>
              <w:rPr>
                <w:lang w:eastAsia="zh-CN"/>
              </w:rPr>
            </w:pPr>
            <w:r w:rsidRPr="00DE64D8">
              <w:rPr>
                <w:color w:val="000000"/>
              </w:rPr>
              <w:t>Scaffold number</w:t>
            </w:r>
          </w:p>
        </w:tc>
        <w:tc>
          <w:tcPr>
            <w:tcW w:w="0" w:type="auto"/>
          </w:tcPr>
          <w:p w14:paraId="7343FD77" w14:textId="439A1B9E" w:rsidR="00474D18" w:rsidRDefault="00474D18" w:rsidP="0047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DE64D8">
              <w:rPr>
                <w:color w:val="000000"/>
              </w:rPr>
              <w:t xml:space="preserve">          472,644 </w:t>
            </w:r>
          </w:p>
        </w:tc>
        <w:tc>
          <w:tcPr>
            <w:tcW w:w="0" w:type="auto"/>
          </w:tcPr>
          <w:p w14:paraId="125FA124" w14:textId="31CA231A" w:rsidR="00474D18" w:rsidRDefault="008466F6" w:rsidP="00723B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8466F6">
              <w:rPr>
                <w:lang w:val="en-US" w:eastAsia="zh-CN"/>
              </w:rPr>
              <w:t>592</w:t>
            </w:r>
            <w:r w:rsidR="00FF31C5">
              <w:rPr>
                <w:lang w:val="en-US" w:eastAsia="zh-CN"/>
              </w:rPr>
              <w:t>,</w:t>
            </w:r>
            <w:r w:rsidRPr="008466F6">
              <w:rPr>
                <w:lang w:val="en-US" w:eastAsia="zh-CN"/>
              </w:rPr>
              <w:t>217</w:t>
            </w:r>
          </w:p>
        </w:tc>
        <w:tc>
          <w:tcPr>
            <w:tcW w:w="0" w:type="auto"/>
          </w:tcPr>
          <w:p w14:paraId="79B58C8F" w14:textId="7E797AA0" w:rsidR="00474D18" w:rsidRDefault="008466F6" w:rsidP="00723B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8466F6">
              <w:rPr>
                <w:lang w:val="en-US" w:eastAsia="zh-CN"/>
              </w:rPr>
              <w:t>666</w:t>
            </w:r>
            <w:r w:rsidR="00FF31C5">
              <w:rPr>
                <w:lang w:val="en-US" w:eastAsia="zh-CN"/>
              </w:rPr>
              <w:t>,</w:t>
            </w:r>
            <w:r w:rsidRPr="008466F6">
              <w:rPr>
                <w:lang w:val="en-US" w:eastAsia="zh-CN"/>
              </w:rPr>
              <w:t>081</w:t>
            </w:r>
          </w:p>
        </w:tc>
      </w:tr>
      <w:tr w:rsidR="0011281E" w14:paraId="4120D073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1EC12C7D" w14:textId="0A2263A7" w:rsidR="00474D18" w:rsidRDefault="00474D18" w:rsidP="00474D18">
            <w:pPr>
              <w:rPr>
                <w:lang w:eastAsia="zh-CN"/>
              </w:rPr>
            </w:pPr>
            <w:r w:rsidRPr="00DE64D8">
              <w:rPr>
                <w:color w:val="000000"/>
              </w:rPr>
              <w:t>Scaffold N50 (bp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73D47F0A" w14:textId="6455BCAE" w:rsidR="00474D18" w:rsidRDefault="00474D18" w:rsidP="0047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DE64D8">
              <w:rPr>
                <w:color w:val="000000"/>
              </w:rPr>
              <w:t xml:space="preserve">              4,752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3A1A9559" w14:textId="14EB454F" w:rsidR="00474D18" w:rsidRDefault="007F3B24" w:rsidP="00723B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7F3B24">
              <w:rPr>
                <w:lang w:val="en-US" w:eastAsia="zh-CN"/>
              </w:rPr>
              <w:t>8</w:t>
            </w:r>
            <w:r w:rsidR="00FF31C5">
              <w:rPr>
                <w:lang w:val="en-US" w:eastAsia="zh-CN"/>
              </w:rPr>
              <w:t>,</w:t>
            </w:r>
            <w:r w:rsidRPr="007F3B24">
              <w:rPr>
                <w:lang w:val="en-US" w:eastAsia="zh-CN"/>
              </w:rPr>
              <w:t>33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28E054C5" w14:textId="294AB2CC" w:rsidR="00474D18" w:rsidRDefault="006D2913" w:rsidP="00723B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6D2913">
              <w:rPr>
                <w:lang w:val="en-US" w:eastAsia="zh-CN"/>
              </w:rPr>
              <w:t>8</w:t>
            </w:r>
            <w:r w:rsidR="00FF31C5">
              <w:rPr>
                <w:lang w:val="en-US" w:eastAsia="zh-CN"/>
              </w:rPr>
              <w:t>,</w:t>
            </w:r>
            <w:r w:rsidRPr="006D2913">
              <w:rPr>
                <w:lang w:val="en-US" w:eastAsia="zh-CN"/>
              </w:rPr>
              <w:t>910</w:t>
            </w:r>
          </w:p>
        </w:tc>
      </w:tr>
      <w:tr w:rsidR="0011281E" w14:paraId="3B719CD4" w14:textId="77777777" w:rsidTr="0001545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E99F2D" w14:textId="48345632" w:rsidR="00474D18" w:rsidRDefault="00474D18" w:rsidP="00474D18">
            <w:pPr>
              <w:rPr>
                <w:lang w:eastAsia="zh-CN"/>
              </w:rPr>
            </w:pPr>
            <w:r w:rsidRPr="00DE64D8">
              <w:rPr>
                <w:color w:val="000000"/>
              </w:rPr>
              <w:t>Longest scaffold (bp)</w:t>
            </w:r>
          </w:p>
        </w:tc>
        <w:tc>
          <w:tcPr>
            <w:tcW w:w="0" w:type="auto"/>
          </w:tcPr>
          <w:p w14:paraId="778C3B30" w14:textId="1ADBA717" w:rsidR="00474D18" w:rsidRDefault="00474D18" w:rsidP="0047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DE64D8">
              <w:rPr>
                <w:color w:val="000000"/>
              </w:rPr>
              <w:t xml:space="preserve">          310,262 </w:t>
            </w:r>
          </w:p>
        </w:tc>
        <w:tc>
          <w:tcPr>
            <w:tcW w:w="0" w:type="auto"/>
          </w:tcPr>
          <w:p w14:paraId="59C7A955" w14:textId="0DAD7DC4" w:rsidR="00474D18" w:rsidRDefault="007F3B24" w:rsidP="00723B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7F3B24">
              <w:rPr>
                <w:lang w:val="en-US" w:eastAsia="zh-CN"/>
              </w:rPr>
              <w:t>105</w:t>
            </w:r>
            <w:r w:rsidR="00FF31C5">
              <w:rPr>
                <w:lang w:val="en-US" w:eastAsia="zh-CN"/>
              </w:rPr>
              <w:t>,</w:t>
            </w:r>
            <w:r w:rsidRPr="007F3B24">
              <w:rPr>
                <w:lang w:val="en-US" w:eastAsia="zh-CN"/>
              </w:rPr>
              <w:t>757</w:t>
            </w:r>
          </w:p>
        </w:tc>
        <w:tc>
          <w:tcPr>
            <w:tcW w:w="0" w:type="auto"/>
          </w:tcPr>
          <w:p w14:paraId="5BB7F652" w14:textId="0D423355" w:rsidR="00474D18" w:rsidRDefault="008466F6" w:rsidP="00723B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8466F6">
              <w:rPr>
                <w:lang w:val="en-US" w:eastAsia="zh-CN"/>
              </w:rPr>
              <w:t>98</w:t>
            </w:r>
            <w:r w:rsidR="00FF31C5">
              <w:rPr>
                <w:lang w:val="en-US" w:eastAsia="zh-CN"/>
              </w:rPr>
              <w:t>,</w:t>
            </w:r>
            <w:r w:rsidRPr="008466F6">
              <w:rPr>
                <w:lang w:val="en-US" w:eastAsia="zh-CN"/>
              </w:rPr>
              <w:t>440</w:t>
            </w:r>
          </w:p>
        </w:tc>
      </w:tr>
      <w:tr w:rsidR="0011281E" w14:paraId="430907B6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1BD6907E" w14:textId="4C79B692" w:rsidR="00474D18" w:rsidRPr="00DE64D8" w:rsidRDefault="00474D18" w:rsidP="00474D18">
            <w:pPr>
              <w:rPr>
                <w:b w:val="0"/>
                <w:bCs w:val="0"/>
                <w:color w:val="000000"/>
              </w:rPr>
            </w:pPr>
            <w:r w:rsidRPr="00DE64D8">
              <w:rPr>
                <w:color w:val="000000"/>
              </w:rPr>
              <w:t xml:space="preserve">N's per 100 </w:t>
            </w:r>
            <w:proofErr w:type="spellStart"/>
            <w:r w:rsidRPr="00DE64D8">
              <w:rPr>
                <w:color w:val="000000"/>
              </w:rPr>
              <w:t>kbp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1171F1C4" w14:textId="745DD6A1" w:rsidR="00474D18" w:rsidRPr="00DE64D8" w:rsidRDefault="00474D18" w:rsidP="0047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5,031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5B54A453" w14:textId="07AABE58" w:rsidR="00474D18" w:rsidRDefault="00746AEA" w:rsidP="00723B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746AEA">
              <w:rPr>
                <w:lang w:val="en-US" w:eastAsia="zh-CN"/>
              </w:rPr>
              <w:t>5</w:t>
            </w:r>
            <w:r w:rsidR="00FF31C5">
              <w:rPr>
                <w:lang w:val="en-US" w:eastAsia="zh-CN"/>
              </w:rPr>
              <w:t>,</w:t>
            </w:r>
            <w:r w:rsidRPr="00746AEA">
              <w:rPr>
                <w:lang w:val="en-US" w:eastAsia="zh-CN"/>
              </w:rPr>
              <w:t>632.7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5930DFDD" w14:textId="38E5A8DF" w:rsidR="00474D18" w:rsidRDefault="008466F6" w:rsidP="00723B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8466F6">
              <w:rPr>
                <w:lang w:val="en-US" w:eastAsia="zh-CN"/>
              </w:rPr>
              <w:t>7</w:t>
            </w:r>
            <w:r w:rsidR="00FF31C5">
              <w:rPr>
                <w:lang w:val="en-US" w:eastAsia="zh-CN"/>
              </w:rPr>
              <w:t>,</w:t>
            </w:r>
            <w:r w:rsidRPr="008466F6">
              <w:rPr>
                <w:lang w:val="en-US" w:eastAsia="zh-CN"/>
              </w:rPr>
              <w:t>915.26</w:t>
            </w:r>
          </w:p>
        </w:tc>
      </w:tr>
      <w:tr w:rsidR="0011281E" w14:paraId="185FDC48" w14:textId="77777777" w:rsidTr="0001545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75221E" w14:textId="309263F0" w:rsidR="00474D18" w:rsidRPr="00DE64D8" w:rsidRDefault="00474D18" w:rsidP="00474D18">
            <w:pPr>
              <w:rPr>
                <w:b w:val="0"/>
                <w:bCs w:val="0"/>
                <w:color w:val="000000"/>
              </w:rPr>
            </w:pPr>
            <w:r w:rsidRPr="00DE64D8">
              <w:rPr>
                <w:color w:val="000000"/>
              </w:rPr>
              <w:t>Contig number</w:t>
            </w:r>
          </w:p>
        </w:tc>
        <w:tc>
          <w:tcPr>
            <w:tcW w:w="0" w:type="auto"/>
          </w:tcPr>
          <w:p w14:paraId="55AA8195" w14:textId="7B10C759" w:rsidR="00474D18" w:rsidRPr="00DE64D8" w:rsidRDefault="00474D18" w:rsidP="0047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616,222 </w:t>
            </w:r>
          </w:p>
        </w:tc>
        <w:tc>
          <w:tcPr>
            <w:tcW w:w="0" w:type="auto"/>
          </w:tcPr>
          <w:p w14:paraId="093A232C" w14:textId="54F4DDC3" w:rsidR="00474D18" w:rsidRDefault="00B90970" w:rsidP="00723B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B90970">
              <w:rPr>
                <w:lang w:eastAsia="zh-CN"/>
              </w:rPr>
              <w:t>1</w:t>
            </w:r>
            <w:r w:rsidR="00FF31C5">
              <w:rPr>
                <w:lang w:eastAsia="zh-CN"/>
              </w:rPr>
              <w:t>,</w:t>
            </w:r>
            <w:r w:rsidRPr="00B90970">
              <w:rPr>
                <w:lang w:eastAsia="zh-CN"/>
              </w:rPr>
              <w:t>011</w:t>
            </w:r>
            <w:r w:rsidR="00FF31C5">
              <w:rPr>
                <w:lang w:eastAsia="zh-CN"/>
              </w:rPr>
              <w:t>,</w:t>
            </w:r>
            <w:r w:rsidRPr="00B90970">
              <w:rPr>
                <w:lang w:eastAsia="zh-CN"/>
              </w:rPr>
              <w:t>490</w:t>
            </w:r>
          </w:p>
        </w:tc>
        <w:tc>
          <w:tcPr>
            <w:tcW w:w="0" w:type="auto"/>
          </w:tcPr>
          <w:p w14:paraId="166413FF" w14:textId="27C60169" w:rsidR="00474D18" w:rsidRDefault="006B1A7C" w:rsidP="00723B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6B1A7C">
              <w:rPr>
                <w:lang w:eastAsia="zh-CN"/>
              </w:rPr>
              <w:t>1</w:t>
            </w:r>
            <w:r w:rsidR="00FF31C5">
              <w:rPr>
                <w:lang w:eastAsia="zh-CN"/>
              </w:rPr>
              <w:t>,</w:t>
            </w:r>
            <w:r w:rsidRPr="006B1A7C">
              <w:rPr>
                <w:lang w:eastAsia="zh-CN"/>
              </w:rPr>
              <w:t>318</w:t>
            </w:r>
            <w:r w:rsidR="00FF31C5">
              <w:rPr>
                <w:lang w:eastAsia="zh-CN"/>
              </w:rPr>
              <w:t>,</w:t>
            </w:r>
            <w:r w:rsidRPr="006B1A7C">
              <w:rPr>
                <w:lang w:eastAsia="zh-CN"/>
              </w:rPr>
              <w:t>823</w:t>
            </w:r>
          </w:p>
        </w:tc>
      </w:tr>
      <w:tr w:rsidR="0011281E" w14:paraId="77977C1B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52403D9B" w14:textId="0981025D" w:rsidR="00474D18" w:rsidRPr="00DE64D8" w:rsidRDefault="00474D18" w:rsidP="00474D18">
            <w:pPr>
              <w:rPr>
                <w:b w:val="0"/>
                <w:bCs w:val="0"/>
                <w:color w:val="000000"/>
              </w:rPr>
            </w:pPr>
            <w:r w:rsidRPr="00DE64D8">
              <w:rPr>
                <w:color w:val="000000"/>
              </w:rPr>
              <w:t>Contig N50 (bp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058836C8" w14:textId="35445911" w:rsidR="00474D18" w:rsidRPr="00DE64D8" w:rsidRDefault="00474D18" w:rsidP="00474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2,863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55AA5778" w14:textId="28DDF763" w:rsidR="00474D18" w:rsidRDefault="00B90970" w:rsidP="00723B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B90970">
              <w:rPr>
                <w:lang w:val="en-US" w:eastAsia="zh-CN"/>
              </w:rPr>
              <w:t>6</w:t>
            </w:r>
            <w:r w:rsidR="00FF31C5">
              <w:rPr>
                <w:lang w:val="en-US" w:eastAsia="zh-CN"/>
              </w:rPr>
              <w:t>,</w:t>
            </w:r>
            <w:r w:rsidRPr="00B90970">
              <w:rPr>
                <w:lang w:val="en-US" w:eastAsia="zh-CN"/>
              </w:rPr>
              <w:t>25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02EA7502" w14:textId="0ED35AA1" w:rsidR="00474D18" w:rsidRDefault="004433C4" w:rsidP="00723B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4433C4">
              <w:rPr>
                <w:lang w:val="en-US" w:eastAsia="zh-CN"/>
              </w:rPr>
              <w:t>3</w:t>
            </w:r>
            <w:r w:rsidR="00FF31C5">
              <w:rPr>
                <w:lang w:val="en-US" w:eastAsia="zh-CN"/>
              </w:rPr>
              <w:t>,</w:t>
            </w:r>
            <w:r w:rsidRPr="004433C4">
              <w:rPr>
                <w:lang w:val="en-US" w:eastAsia="zh-CN"/>
              </w:rPr>
              <w:t>523</w:t>
            </w:r>
          </w:p>
        </w:tc>
      </w:tr>
      <w:tr w:rsidR="0011281E" w14:paraId="3D3255A9" w14:textId="77777777" w:rsidTr="0001545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4EDD45" w14:textId="4F0CFC2D" w:rsidR="00474D18" w:rsidRPr="00DE64D8" w:rsidRDefault="00474D18" w:rsidP="00474D18">
            <w:pPr>
              <w:rPr>
                <w:b w:val="0"/>
                <w:bCs w:val="0"/>
                <w:color w:val="000000"/>
              </w:rPr>
            </w:pPr>
            <w:r w:rsidRPr="00DE64D8">
              <w:rPr>
                <w:color w:val="000000"/>
              </w:rPr>
              <w:t>Longest contig (bp)</w:t>
            </w:r>
          </w:p>
        </w:tc>
        <w:tc>
          <w:tcPr>
            <w:tcW w:w="0" w:type="auto"/>
          </w:tcPr>
          <w:p w14:paraId="568B8B23" w14:textId="403324A3" w:rsidR="00474D18" w:rsidRPr="00DE64D8" w:rsidRDefault="00474D18" w:rsidP="00474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60,596 </w:t>
            </w:r>
          </w:p>
        </w:tc>
        <w:tc>
          <w:tcPr>
            <w:tcW w:w="0" w:type="auto"/>
          </w:tcPr>
          <w:p w14:paraId="4265AD49" w14:textId="1AEE3E74" w:rsidR="00474D18" w:rsidRDefault="00B90970" w:rsidP="00723B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B90970">
              <w:rPr>
                <w:lang w:val="en-US" w:eastAsia="zh-CN"/>
              </w:rPr>
              <w:t>83</w:t>
            </w:r>
            <w:r w:rsidR="00FF31C5">
              <w:rPr>
                <w:lang w:val="en-US" w:eastAsia="zh-CN"/>
              </w:rPr>
              <w:t>,</w:t>
            </w:r>
            <w:r w:rsidRPr="00B90970">
              <w:rPr>
                <w:lang w:val="en-US" w:eastAsia="zh-CN"/>
              </w:rPr>
              <w:t>364</w:t>
            </w:r>
          </w:p>
        </w:tc>
        <w:tc>
          <w:tcPr>
            <w:tcW w:w="0" w:type="auto"/>
          </w:tcPr>
          <w:p w14:paraId="51B58EC1" w14:textId="170E4D82" w:rsidR="00474D18" w:rsidRDefault="00FF31C5" w:rsidP="00723B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F31C5">
              <w:rPr>
                <w:lang w:val="en-US" w:eastAsia="zh-CN"/>
              </w:rPr>
              <w:t>48</w:t>
            </w:r>
            <w:r>
              <w:rPr>
                <w:lang w:val="en-US" w:eastAsia="zh-CN"/>
              </w:rPr>
              <w:t>,</w:t>
            </w:r>
            <w:r w:rsidRPr="00FF31C5">
              <w:rPr>
                <w:lang w:val="en-US" w:eastAsia="zh-CN"/>
              </w:rPr>
              <w:t>676</w:t>
            </w:r>
          </w:p>
        </w:tc>
      </w:tr>
    </w:tbl>
    <w:p w14:paraId="27219E10" w14:textId="77777777" w:rsidR="00DD5515" w:rsidRDefault="00DD5515" w:rsidP="00DD5515">
      <w:pPr>
        <w:rPr>
          <w:lang w:eastAsia="zh-CN"/>
        </w:rPr>
      </w:pPr>
    </w:p>
    <w:p w14:paraId="62571689" w14:textId="45EECFF4" w:rsidR="00C50B91" w:rsidRPr="00723BE9" w:rsidRDefault="00C50B91" w:rsidP="00DD5515">
      <w:pPr>
        <w:rPr>
          <w:b/>
          <w:lang w:eastAsia="zh-CN"/>
        </w:rPr>
      </w:pPr>
      <w:r w:rsidRPr="00723BE9">
        <w:rPr>
          <w:b/>
          <w:lang w:eastAsia="zh-CN"/>
        </w:rPr>
        <w:t>(B) Completeness assessment by BUSCO</w:t>
      </w:r>
    </w:p>
    <w:p w14:paraId="1C06CD4A" w14:textId="77777777" w:rsidR="00DD5515" w:rsidRDefault="00DD5515" w:rsidP="004A67B3">
      <w:pPr>
        <w:rPr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74"/>
        <w:gridCol w:w="1330"/>
        <w:gridCol w:w="1330"/>
        <w:gridCol w:w="1330"/>
      </w:tblGrid>
      <w:tr w:rsidR="0011281E" w:rsidRPr="00DE64D8" w14:paraId="7507CC02" w14:textId="77777777" w:rsidTr="00723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8B01E" w14:textId="77777777" w:rsidR="00C50B91" w:rsidRPr="00DE64D8" w:rsidRDefault="00C50B91" w:rsidP="00C50B91">
            <w:pPr>
              <w:rPr>
                <w:b w:val="0"/>
                <w:bCs w:val="0"/>
                <w:color w:val="000000"/>
              </w:rPr>
            </w:pPr>
            <w:r w:rsidRPr="00DE64D8">
              <w:rPr>
                <w:color w:val="000000"/>
              </w:rPr>
              <w:t>Types of BUSCOs</w:t>
            </w:r>
          </w:p>
        </w:tc>
        <w:tc>
          <w:tcPr>
            <w:tcW w:w="0" w:type="dxa"/>
            <w:hideMark/>
          </w:tcPr>
          <w:p w14:paraId="0F393BB4" w14:textId="592E8C21" w:rsidR="00C50B91" w:rsidRPr="00DE64D8" w:rsidRDefault="00C50B91" w:rsidP="00C50B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lang w:eastAsia="zh-CN"/>
              </w:rPr>
              <w:t>Female</w:t>
            </w:r>
          </w:p>
        </w:tc>
        <w:tc>
          <w:tcPr>
            <w:tcW w:w="0" w:type="dxa"/>
            <w:hideMark/>
          </w:tcPr>
          <w:p w14:paraId="21B422D6" w14:textId="6C7C3860" w:rsidR="00C50B91" w:rsidRPr="00DE64D8" w:rsidRDefault="00C50B91" w:rsidP="00C50B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lang w:eastAsia="zh-CN"/>
              </w:rPr>
              <w:t>Male 1</w:t>
            </w:r>
          </w:p>
        </w:tc>
        <w:tc>
          <w:tcPr>
            <w:tcW w:w="0" w:type="dxa"/>
            <w:hideMark/>
          </w:tcPr>
          <w:p w14:paraId="16A9394C" w14:textId="2B4AB16B" w:rsidR="00C50B91" w:rsidRPr="00DE64D8" w:rsidRDefault="00C50B91" w:rsidP="00C50B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lang w:eastAsia="zh-CN"/>
              </w:rPr>
              <w:t>Male 2</w:t>
            </w:r>
          </w:p>
        </w:tc>
      </w:tr>
      <w:tr w:rsidR="0011281E" w:rsidRPr="00DE64D8" w14:paraId="774E1ABD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472A59CB" w14:textId="77777777" w:rsidR="00C50B91" w:rsidRPr="00DE64D8" w:rsidRDefault="00C50B91" w:rsidP="00711FDB">
            <w:pPr>
              <w:rPr>
                <w:b w:val="0"/>
                <w:bCs w:val="0"/>
                <w:color w:val="000000"/>
              </w:rPr>
            </w:pPr>
            <w:r w:rsidRPr="00DE64D8">
              <w:rPr>
                <w:color w:val="000000"/>
              </w:rPr>
              <w:t>Complete BUSCOs (C)</w:t>
            </w:r>
          </w:p>
        </w:tc>
        <w:tc>
          <w:tcPr>
            <w:tcW w:w="0" w:type="dxa"/>
            <w:shd w:val="clear" w:color="auto" w:fill="F2F2F2" w:themeFill="background1" w:themeFillShade="F2"/>
            <w:hideMark/>
          </w:tcPr>
          <w:p w14:paraId="3EC39E55" w14:textId="2A4DB94C" w:rsidR="00C50B91" w:rsidRPr="00DE64D8" w:rsidRDefault="00EF5B8A" w:rsidP="0071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5B8A">
              <w:rPr>
                <w:color w:val="000000"/>
                <w:lang w:val="en-US"/>
              </w:rPr>
              <w:t>66.6%</w:t>
            </w:r>
          </w:p>
        </w:tc>
        <w:tc>
          <w:tcPr>
            <w:tcW w:w="0" w:type="dxa"/>
            <w:shd w:val="clear" w:color="auto" w:fill="F2F2F2" w:themeFill="background1" w:themeFillShade="F2"/>
            <w:hideMark/>
          </w:tcPr>
          <w:p w14:paraId="719DF7B2" w14:textId="748E3D43" w:rsidR="00C50B91" w:rsidRPr="00DE64D8" w:rsidRDefault="0041284D" w:rsidP="0071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284D">
              <w:rPr>
                <w:color w:val="000000"/>
                <w:lang w:val="en-US"/>
              </w:rPr>
              <w:t>72.2%</w:t>
            </w:r>
          </w:p>
        </w:tc>
        <w:tc>
          <w:tcPr>
            <w:tcW w:w="0" w:type="dxa"/>
            <w:shd w:val="clear" w:color="auto" w:fill="F2F2F2" w:themeFill="background1" w:themeFillShade="F2"/>
            <w:hideMark/>
          </w:tcPr>
          <w:p w14:paraId="5434592E" w14:textId="3CD8CB3A" w:rsidR="00C50B91" w:rsidRPr="00DE64D8" w:rsidRDefault="005054DD" w:rsidP="0071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054DD">
              <w:rPr>
                <w:color w:val="000000"/>
                <w:lang w:val="en-US"/>
              </w:rPr>
              <w:t>69.5%</w:t>
            </w:r>
          </w:p>
        </w:tc>
      </w:tr>
      <w:tr w:rsidR="0011281E" w:rsidRPr="00DE64D8" w14:paraId="6AC751F6" w14:textId="77777777" w:rsidTr="001128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64CD7C" w14:textId="77777777" w:rsidR="00C50B91" w:rsidRPr="00DE64D8" w:rsidRDefault="00C50B91" w:rsidP="00711FDB">
            <w:pPr>
              <w:rPr>
                <w:b w:val="0"/>
                <w:bCs w:val="0"/>
                <w:color w:val="000000"/>
              </w:rPr>
            </w:pPr>
            <w:r w:rsidRPr="00DE64D8">
              <w:rPr>
                <w:color w:val="000000"/>
              </w:rPr>
              <w:t>• Complete and Single-copy BUSCOs (S)</w:t>
            </w:r>
          </w:p>
        </w:tc>
        <w:tc>
          <w:tcPr>
            <w:tcW w:w="1330" w:type="dxa"/>
            <w:hideMark/>
          </w:tcPr>
          <w:p w14:paraId="582BB53C" w14:textId="09E61169" w:rsidR="00C50B91" w:rsidRPr="00DE64D8" w:rsidRDefault="00620F82" w:rsidP="0071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20F82">
              <w:rPr>
                <w:color w:val="000000"/>
                <w:lang w:val="en-US"/>
              </w:rPr>
              <w:t>56.7%</w:t>
            </w:r>
          </w:p>
        </w:tc>
        <w:tc>
          <w:tcPr>
            <w:tcW w:w="1330" w:type="dxa"/>
            <w:hideMark/>
          </w:tcPr>
          <w:p w14:paraId="1FD49890" w14:textId="3F5D6959" w:rsidR="00C50B91" w:rsidRPr="00DE64D8" w:rsidRDefault="00074BB2" w:rsidP="0071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4BB2">
              <w:rPr>
                <w:color w:val="000000"/>
                <w:lang w:val="en-US"/>
              </w:rPr>
              <w:t>71.8%</w:t>
            </w:r>
          </w:p>
        </w:tc>
        <w:tc>
          <w:tcPr>
            <w:tcW w:w="1330" w:type="dxa"/>
            <w:hideMark/>
          </w:tcPr>
          <w:p w14:paraId="39ED9704" w14:textId="489D4EB4" w:rsidR="00C50B91" w:rsidRPr="00DE64D8" w:rsidRDefault="00352235" w:rsidP="0071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2235">
              <w:rPr>
                <w:color w:val="000000"/>
                <w:lang w:val="en-US"/>
              </w:rPr>
              <w:t>69.1%</w:t>
            </w:r>
          </w:p>
        </w:tc>
      </w:tr>
      <w:tr w:rsidR="0011281E" w:rsidRPr="00DE64D8" w14:paraId="247E0CF3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hideMark/>
          </w:tcPr>
          <w:p w14:paraId="7BA03E94" w14:textId="77777777" w:rsidR="00C50B91" w:rsidRPr="00DE64D8" w:rsidRDefault="00C50B91" w:rsidP="00711FDB">
            <w:pPr>
              <w:rPr>
                <w:b w:val="0"/>
                <w:bCs w:val="0"/>
                <w:color w:val="000000"/>
              </w:rPr>
            </w:pPr>
            <w:r w:rsidRPr="00DE64D8">
              <w:rPr>
                <w:color w:val="000000"/>
              </w:rPr>
              <w:t>• Complete and duplicated BUSCOs (D)</w:t>
            </w:r>
          </w:p>
        </w:tc>
        <w:tc>
          <w:tcPr>
            <w:tcW w:w="0" w:type="dxa"/>
            <w:shd w:val="clear" w:color="auto" w:fill="F2F2F2" w:themeFill="background1" w:themeFillShade="F2"/>
            <w:hideMark/>
          </w:tcPr>
          <w:p w14:paraId="4D8DA97A" w14:textId="427EAADA" w:rsidR="00C50B91" w:rsidRPr="00DE64D8" w:rsidRDefault="00AC0CF8" w:rsidP="0071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0CF8">
              <w:rPr>
                <w:color w:val="000000"/>
                <w:lang w:val="en-US"/>
              </w:rPr>
              <w:t>9.9%</w:t>
            </w:r>
          </w:p>
        </w:tc>
        <w:tc>
          <w:tcPr>
            <w:tcW w:w="0" w:type="dxa"/>
            <w:shd w:val="clear" w:color="auto" w:fill="F2F2F2" w:themeFill="background1" w:themeFillShade="F2"/>
            <w:hideMark/>
          </w:tcPr>
          <w:p w14:paraId="4EAB94F2" w14:textId="18C29579" w:rsidR="00C50B91" w:rsidRPr="00DE64D8" w:rsidRDefault="00FE1069" w:rsidP="0071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E6FE9">
              <w:rPr>
                <w:color w:val="000000"/>
                <w:lang w:val="en-US"/>
              </w:rPr>
              <w:t>0.4%</w:t>
            </w:r>
          </w:p>
        </w:tc>
        <w:tc>
          <w:tcPr>
            <w:tcW w:w="0" w:type="dxa"/>
            <w:shd w:val="clear" w:color="auto" w:fill="F2F2F2" w:themeFill="background1" w:themeFillShade="F2"/>
            <w:hideMark/>
          </w:tcPr>
          <w:p w14:paraId="277DE9C6" w14:textId="5A19355B" w:rsidR="00C50B91" w:rsidRPr="00DE64D8" w:rsidRDefault="00C50B91" w:rsidP="0071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E6FE9">
              <w:rPr>
                <w:color w:val="000000"/>
                <w:lang w:val="en-US"/>
              </w:rPr>
              <w:t>0.</w:t>
            </w:r>
            <w:r w:rsidR="006E6FE9" w:rsidRPr="006E6FE9">
              <w:rPr>
                <w:color w:val="000000"/>
                <w:lang w:val="en-US"/>
              </w:rPr>
              <w:t>4</w:t>
            </w:r>
            <w:r w:rsidRPr="006E6FE9">
              <w:rPr>
                <w:color w:val="000000"/>
                <w:lang w:val="en-US"/>
              </w:rPr>
              <w:t>%</w:t>
            </w:r>
          </w:p>
        </w:tc>
      </w:tr>
      <w:tr w:rsidR="0011281E" w:rsidRPr="00DE64D8" w14:paraId="5581F46F" w14:textId="77777777" w:rsidTr="001128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C38CB7" w14:textId="77777777" w:rsidR="00C50B91" w:rsidRPr="00DE64D8" w:rsidRDefault="00C50B91" w:rsidP="00711FDB">
            <w:pPr>
              <w:rPr>
                <w:b w:val="0"/>
                <w:bCs w:val="0"/>
                <w:color w:val="000000"/>
              </w:rPr>
            </w:pPr>
            <w:r w:rsidRPr="00DE64D8">
              <w:rPr>
                <w:color w:val="000000"/>
              </w:rPr>
              <w:t>Fragmented BUSCOs (F)</w:t>
            </w:r>
          </w:p>
        </w:tc>
        <w:tc>
          <w:tcPr>
            <w:tcW w:w="1330" w:type="dxa"/>
            <w:hideMark/>
          </w:tcPr>
          <w:p w14:paraId="72F9F210" w14:textId="40B6F8FA" w:rsidR="00C50B91" w:rsidRPr="00DE64D8" w:rsidRDefault="00207A49" w:rsidP="0071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7A49">
              <w:rPr>
                <w:color w:val="000000"/>
                <w:lang w:val="en-US"/>
              </w:rPr>
              <w:t>22.7%</w:t>
            </w:r>
          </w:p>
        </w:tc>
        <w:tc>
          <w:tcPr>
            <w:tcW w:w="1330" w:type="dxa"/>
            <w:hideMark/>
          </w:tcPr>
          <w:p w14:paraId="79C848BE" w14:textId="42F4EB16" w:rsidR="00C50B91" w:rsidRPr="00DE64D8" w:rsidRDefault="00FE1069" w:rsidP="0071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235B">
              <w:rPr>
                <w:color w:val="000000"/>
                <w:lang w:val="en-US"/>
              </w:rPr>
              <w:t>19.9%</w:t>
            </w:r>
          </w:p>
        </w:tc>
        <w:tc>
          <w:tcPr>
            <w:tcW w:w="1330" w:type="dxa"/>
            <w:hideMark/>
          </w:tcPr>
          <w:p w14:paraId="139BA7D3" w14:textId="216B218B" w:rsidR="00C50B91" w:rsidRPr="00DE64D8" w:rsidRDefault="00065B2C" w:rsidP="00711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5B2C">
              <w:rPr>
                <w:color w:val="000000"/>
                <w:lang w:val="en-US"/>
              </w:rPr>
              <w:t>20.1%</w:t>
            </w:r>
          </w:p>
        </w:tc>
      </w:tr>
      <w:tr w:rsidR="0011281E" w:rsidRPr="00DE64D8" w14:paraId="09F8812C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758B3BA9" w14:textId="77777777" w:rsidR="00C50B91" w:rsidRPr="00DE64D8" w:rsidRDefault="00C50B91" w:rsidP="00711FDB">
            <w:pPr>
              <w:rPr>
                <w:b w:val="0"/>
                <w:bCs w:val="0"/>
                <w:color w:val="000000"/>
              </w:rPr>
            </w:pPr>
            <w:r w:rsidRPr="00DE64D8">
              <w:rPr>
                <w:color w:val="000000"/>
              </w:rPr>
              <w:t>Missing BUSCOs (M)</w:t>
            </w:r>
          </w:p>
        </w:tc>
        <w:tc>
          <w:tcPr>
            <w:tcW w:w="0" w:type="dxa"/>
            <w:shd w:val="clear" w:color="auto" w:fill="F2F2F2" w:themeFill="background1" w:themeFillShade="F2"/>
            <w:hideMark/>
          </w:tcPr>
          <w:p w14:paraId="797CAD77" w14:textId="0E46986B" w:rsidR="00C50B91" w:rsidRPr="00DE64D8" w:rsidRDefault="00467D04" w:rsidP="0071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67D04">
              <w:rPr>
                <w:color w:val="000000"/>
                <w:lang w:val="en-US"/>
              </w:rPr>
              <w:t>10.7%</w:t>
            </w:r>
          </w:p>
        </w:tc>
        <w:tc>
          <w:tcPr>
            <w:tcW w:w="0" w:type="dxa"/>
            <w:shd w:val="clear" w:color="auto" w:fill="F2F2F2" w:themeFill="background1" w:themeFillShade="F2"/>
            <w:hideMark/>
          </w:tcPr>
          <w:p w14:paraId="3F179DCD" w14:textId="6A086BF2" w:rsidR="00C50B91" w:rsidRPr="00DE64D8" w:rsidRDefault="00FE1069" w:rsidP="0071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E1069">
              <w:rPr>
                <w:color w:val="000000"/>
                <w:lang w:val="en-US"/>
              </w:rPr>
              <w:t>7.9%</w:t>
            </w:r>
          </w:p>
        </w:tc>
        <w:tc>
          <w:tcPr>
            <w:tcW w:w="0" w:type="dxa"/>
            <w:shd w:val="clear" w:color="auto" w:fill="F2F2F2" w:themeFill="background1" w:themeFillShade="F2"/>
            <w:hideMark/>
          </w:tcPr>
          <w:p w14:paraId="080D86C9" w14:textId="2579F963" w:rsidR="00C50B91" w:rsidRPr="00723BE9" w:rsidRDefault="00D02F1E" w:rsidP="00711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02F1E">
              <w:rPr>
                <w:color w:val="000000"/>
              </w:rPr>
              <w:t>10.4%</w:t>
            </w:r>
          </w:p>
        </w:tc>
      </w:tr>
      <w:tr w:rsidR="0011281E" w:rsidRPr="00DE64D8" w14:paraId="37B288BD" w14:textId="77777777" w:rsidTr="001128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8038A6" w14:textId="77777777" w:rsidR="00EB5FEF" w:rsidRPr="00DE64D8" w:rsidRDefault="00EB5FEF" w:rsidP="00EB5FEF">
            <w:pPr>
              <w:rPr>
                <w:b w:val="0"/>
                <w:bCs w:val="0"/>
                <w:color w:val="000000"/>
              </w:rPr>
            </w:pPr>
            <w:r w:rsidRPr="00DE64D8">
              <w:rPr>
                <w:color w:val="000000"/>
              </w:rPr>
              <w:t>Total BUSCO groups searched</w:t>
            </w:r>
          </w:p>
        </w:tc>
        <w:tc>
          <w:tcPr>
            <w:tcW w:w="1330" w:type="dxa"/>
            <w:hideMark/>
          </w:tcPr>
          <w:p w14:paraId="5B09EC9A" w14:textId="77777777" w:rsidR="00EB5FEF" w:rsidRPr="00DE64D8" w:rsidRDefault="00EB5FEF" w:rsidP="00EB5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1,013</w:t>
            </w:r>
          </w:p>
        </w:tc>
        <w:tc>
          <w:tcPr>
            <w:tcW w:w="1330" w:type="dxa"/>
            <w:hideMark/>
          </w:tcPr>
          <w:p w14:paraId="26C6C7E8" w14:textId="096DCBFE" w:rsidR="00EB5FEF" w:rsidRPr="00DE64D8" w:rsidRDefault="00EB5FEF" w:rsidP="00EB5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1,013</w:t>
            </w:r>
          </w:p>
        </w:tc>
        <w:tc>
          <w:tcPr>
            <w:tcW w:w="1330" w:type="dxa"/>
            <w:hideMark/>
          </w:tcPr>
          <w:p w14:paraId="32EFE1B4" w14:textId="4B67B447" w:rsidR="00EB5FEF" w:rsidRPr="00DE64D8" w:rsidRDefault="00EB5FEF" w:rsidP="00EB5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1,013</w:t>
            </w:r>
          </w:p>
        </w:tc>
      </w:tr>
    </w:tbl>
    <w:p w14:paraId="71E686E5" w14:textId="77777777" w:rsidR="00C50B91" w:rsidRDefault="00C50B91" w:rsidP="004A67B3">
      <w:pPr>
        <w:rPr>
          <w:lang w:val="en-US"/>
        </w:rPr>
      </w:pPr>
    </w:p>
    <w:p w14:paraId="5E429FAD" w14:textId="0DC02570" w:rsidR="00C50B91" w:rsidRPr="00723BE9" w:rsidRDefault="00C50B91" w:rsidP="00723BE9">
      <w:pPr>
        <w:rPr>
          <w:b/>
          <w:bCs/>
          <w:lang w:val="en-US"/>
        </w:rPr>
      </w:pPr>
      <w:r>
        <w:t xml:space="preserve">BUSCO </w:t>
      </w:r>
      <w:r w:rsidRPr="00A45578">
        <w:t>Lineage Dataset</w:t>
      </w:r>
      <w:r>
        <w:t xml:space="preserve"> used</w:t>
      </w:r>
      <w:r w:rsidRPr="00A45578">
        <w:t>: Arthropoda (arthropoda_odb10.2020-09-10)</w:t>
      </w:r>
    </w:p>
    <w:p w14:paraId="59F11AF9" w14:textId="77777777" w:rsidR="00771461" w:rsidRDefault="00771461">
      <w:pPr>
        <w:spacing w:after="160" w:line="259" w:lineRule="auto"/>
        <w:rPr>
          <w:rFonts w:asciiTheme="minorHAnsi" w:eastAsiaTheme="minorEastAsia" w:hAnsiTheme="minorHAnsi" w:cstheme="minorBidi"/>
          <w:b/>
          <w:szCs w:val="22"/>
          <w:lang w:eastAsia="zh-CN"/>
        </w:rPr>
      </w:pPr>
      <w:r>
        <w:br w:type="page"/>
      </w:r>
    </w:p>
    <w:p w14:paraId="565E3633" w14:textId="1AFED681" w:rsidR="00707950" w:rsidRPr="00376382" w:rsidRDefault="00CA6336" w:rsidP="00A45578">
      <w:pPr>
        <w:pStyle w:val="Heading1"/>
        <w:rPr>
          <w:i/>
          <w:iCs/>
        </w:rPr>
      </w:pPr>
      <w:r>
        <w:lastRenderedPageBreak/>
        <w:t xml:space="preserve">Supplementary </w:t>
      </w:r>
      <w:r w:rsidR="00DE64D8" w:rsidRPr="00A45578">
        <w:t xml:space="preserve">Table </w:t>
      </w:r>
      <w:r w:rsidR="00903239">
        <w:t>S</w:t>
      </w:r>
      <w:r w:rsidR="00DD5515">
        <w:t>3</w:t>
      </w:r>
      <w:r w:rsidR="00DE64D8" w:rsidRPr="00A45578">
        <w:t xml:space="preserve">. Statistics of the chromosome-level genome of </w:t>
      </w:r>
      <w:r w:rsidR="00DE64D8" w:rsidRPr="00376382">
        <w:rPr>
          <w:i/>
          <w:iCs/>
        </w:rPr>
        <w:t>S. serrata</w:t>
      </w:r>
      <w:bookmarkEnd w:id="0"/>
      <w:bookmarkEnd w:id="1"/>
    </w:p>
    <w:p w14:paraId="3FF1C685" w14:textId="77777777" w:rsidR="00DE64D8" w:rsidRDefault="00DE64D8" w:rsidP="00B70B2D">
      <w:pPr>
        <w:rPr>
          <w:b/>
          <w:bCs/>
        </w:rPr>
      </w:pPr>
    </w:p>
    <w:p w14:paraId="251DD0A2" w14:textId="507B4524" w:rsidR="00DE64D8" w:rsidRPr="00A45578" w:rsidRDefault="00DE64D8" w:rsidP="00A45578">
      <w:pPr>
        <w:pStyle w:val="Heading2"/>
      </w:pPr>
      <w:bookmarkStart w:id="2" w:name="_Toc181884482"/>
      <w:r w:rsidRPr="00A45578">
        <w:t>(A) Comparison between long read polished and Hi-C scaffolded</w:t>
      </w:r>
      <w:r w:rsidRPr="00723BE9">
        <w:rPr>
          <w:i/>
          <w:iCs/>
        </w:rPr>
        <w:t xml:space="preserve"> S. serrata</w:t>
      </w:r>
      <w:r w:rsidRPr="00A45578">
        <w:t xml:space="preserve"> genome assemblies</w:t>
      </w:r>
      <w:bookmarkEnd w:id="2"/>
    </w:p>
    <w:p w14:paraId="56931B74" w14:textId="77777777" w:rsidR="00DE64D8" w:rsidRDefault="00DE64D8" w:rsidP="00B70B2D">
      <w:pPr>
        <w:rPr>
          <w:b/>
          <w:bCs/>
        </w:rPr>
      </w:pPr>
    </w:p>
    <w:tbl>
      <w:tblPr>
        <w:tblW w:w="13115" w:type="dxa"/>
        <w:tblLayout w:type="fixed"/>
        <w:tblLook w:val="04A0" w:firstRow="1" w:lastRow="0" w:firstColumn="1" w:lastColumn="0" w:noHBand="0" w:noVBand="1"/>
      </w:tblPr>
      <w:tblGrid>
        <w:gridCol w:w="3402"/>
        <w:gridCol w:w="1834"/>
        <w:gridCol w:w="2075"/>
        <w:gridCol w:w="2642"/>
        <w:gridCol w:w="3162"/>
      </w:tblGrid>
      <w:tr w:rsidR="001B4BC7" w:rsidRPr="00DE64D8" w14:paraId="175C8527" w14:textId="77777777" w:rsidTr="00723BE9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DC651" w14:textId="77777777" w:rsidR="001B4BC7" w:rsidRPr="00DE64D8" w:rsidRDefault="001B4BC7" w:rsidP="001B4BC7">
            <w:pPr>
              <w:rPr>
                <w:rFonts w:ascii="Arial" w:hAnsi="Arial" w:cs="Arial"/>
              </w:rPr>
            </w:pPr>
            <w:r w:rsidRPr="00DE64D8">
              <w:rPr>
                <w:rFonts w:ascii="Arial" w:hAnsi="Arial" w:cs="Arial"/>
              </w:rPr>
              <w:t> 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DF3CF" w14:textId="6C45EE5F" w:rsidR="001B4BC7" w:rsidRPr="00DE64D8" w:rsidRDefault="001B4BC7" w:rsidP="001B4BC7">
            <w:pPr>
              <w:jc w:val="center"/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stLF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br/>
              <w:t>(draft genome)</w:t>
            </w:r>
            <w:r w:rsidR="00F85EBD">
              <w:rPr>
                <w:color w:val="000000"/>
              </w:rPr>
              <w:t>*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D3DE0" w14:textId="77777777" w:rsidR="001B4BC7" w:rsidRDefault="001B4BC7" w:rsidP="001B4BC7">
            <w:pPr>
              <w:jc w:val="center"/>
              <w:rPr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stLFR &amp; ONT</w:t>
            </w:r>
            <w:r>
              <w:rPr>
                <w:color w:val="000000"/>
              </w:rPr>
              <w:t xml:space="preserve"> </w:t>
            </w:r>
          </w:p>
          <w:p w14:paraId="7CAF12A1" w14:textId="51D6A4C7" w:rsidR="001B4BC7" w:rsidRPr="00DE64D8" w:rsidRDefault="001B4BC7" w:rsidP="001B4BC7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(scaffold-level assembly)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9E3F4" w14:textId="77777777" w:rsidR="001B4BC7" w:rsidRDefault="001B4BC7" w:rsidP="001B4BC7">
            <w:pPr>
              <w:jc w:val="center"/>
              <w:rPr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stLFR, ONT &amp; Hi-C</w:t>
            </w:r>
            <w:r>
              <w:rPr>
                <w:color w:val="000000"/>
              </w:rPr>
              <w:t xml:space="preserve"> </w:t>
            </w:r>
          </w:p>
          <w:p w14:paraId="636AA0CC" w14:textId="327C4048" w:rsidR="001B4BC7" w:rsidRPr="00DE64D8" w:rsidRDefault="001B4BC7" w:rsidP="001B4BC7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(chromosome-level assembly, a</w:t>
            </w:r>
            <w:r>
              <w:t>ll scaffolds)</w:t>
            </w:r>
          </w:p>
        </w:tc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7AB1F" w14:textId="63BAE9C3" w:rsidR="001B4BC7" w:rsidRPr="00DE64D8" w:rsidRDefault="001B4BC7" w:rsidP="001B4BC7">
            <w:pPr>
              <w:jc w:val="center"/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Chromosome assembly</w:t>
            </w:r>
            <w:r>
              <w:rPr>
                <w:color w:val="000000"/>
              </w:rPr>
              <w:t xml:space="preserve"> (chromosome-level assembly, a</w:t>
            </w:r>
            <w:r w:rsidRPr="001D59CE">
              <w:rPr>
                <w:color w:val="000000"/>
              </w:rPr>
              <w:t xml:space="preserve">nchored </w:t>
            </w:r>
            <w:r>
              <w:rPr>
                <w:color w:val="000000"/>
              </w:rPr>
              <w:t>c</w:t>
            </w:r>
            <w:r w:rsidRPr="001D59CE">
              <w:rPr>
                <w:color w:val="000000"/>
              </w:rPr>
              <w:t>hromosomes</w:t>
            </w:r>
            <w:r>
              <w:rPr>
                <w:color w:val="000000"/>
              </w:rPr>
              <w:t>)</w:t>
            </w:r>
          </w:p>
        </w:tc>
      </w:tr>
      <w:tr w:rsidR="001B4BC7" w:rsidRPr="00DE64D8" w14:paraId="75D7A559" w14:textId="77777777" w:rsidTr="00723BE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6CE82F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Assembly size (with N) (bp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1423B3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927,944,506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AA4E96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951,777,564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95B20D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952,710,116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DC633A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882,908,311 </w:t>
            </w:r>
          </w:p>
        </w:tc>
      </w:tr>
      <w:tr w:rsidR="001B4BC7" w:rsidRPr="00DE64D8" w14:paraId="64BD38A1" w14:textId="77777777" w:rsidTr="00723BE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F3C25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Assembly size (without N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3382D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879,052,681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EDD02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932,431,703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15438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931,991,447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8AE8D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868,846,239 </w:t>
            </w:r>
          </w:p>
        </w:tc>
      </w:tr>
      <w:tr w:rsidR="001B4BC7" w:rsidRPr="00DE64D8" w14:paraId="06A9A269" w14:textId="77777777" w:rsidTr="00723BE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32576C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GC content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50A966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>41.20%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7F5565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>41.21%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FBC507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>41.21%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C2865F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>41.35%</w:t>
            </w:r>
          </w:p>
        </w:tc>
      </w:tr>
      <w:tr w:rsidR="001B4BC7" w:rsidRPr="00DE64D8" w14:paraId="30FA4F11" w14:textId="77777777" w:rsidTr="00723BE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85CF4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Pseudo-chromosome numb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2C912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N.A.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87581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N.A.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0B805" w14:textId="1051298B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46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06FB5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     46 </w:t>
            </w:r>
          </w:p>
        </w:tc>
      </w:tr>
      <w:tr w:rsidR="001B4BC7" w:rsidRPr="00DE64D8" w14:paraId="1B24C830" w14:textId="77777777" w:rsidTr="00723BE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B810A0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Scaffold numb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628E9B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472,644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05D144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6,812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39C1F8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6,132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31DA4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     46 </w:t>
            </w:r>
          </w:p>
        </w:tc>
      </w:tr>
      <w:tr w:rsidR="001B4BC7" w:rsidRPr="00DE64D8" w14:paraId="756E3FB1" w14:textId="77777777" w:rsidTr="00723BE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0A856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Scaffold N50 (bp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6E65A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4,75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FCEF4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526,398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352AF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21,436,738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80115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21,975,617 </w:t>
            </w:r>
          </w:p>
        </w:tc>
      </w:tr>
      <w:tr w:rsidR="001B4BC7" w:rsidRPr="00DE64D8" w14:paraId="43C1D72C" w14:textId="77777777" w:rsidTr="00723BE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8E6AEE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Longest scaffold (bp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A8E93A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310,26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083BD3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3,478,985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EBDAE7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34,991,454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39B42C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34,991,454 </w:t>
            </w:r>
          </w:p>
        </w:tc>
      </w:tr>
      <w:tr w:rsidR="001B4BC7" w:rsidRPr="00DE64D8" w14:paraId="2CE2EC94" w14:textId="77777777" w:rsidTr="00723BE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88EFE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N's per 100 kb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A894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5,031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9E471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2,033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DC979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2,173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6FBB3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1,593 </w:t>
            </w:r>
          </w:p>
        </w:tc>
      </w:tr>
      <w:tr w:rsidR="001B4BC7" w:rsidRPr="00DE64D8" w14:paraId="3C302A8A" w14:textId="77777777" w:rsidTr="00723BE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9AA87C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Contig numb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3E51CD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616,22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D4D426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20,263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DBBC3B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23,262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D0E00C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12,086 </w:t>
            </w:r>
          </w:p>
        </w:tc>
      </w:tr>
      <w:tr w:rsidR="001B4BC7" w:rsidRPr="00DE64D8" w14:paraId="1C5C1E24" w14:textId="77777777" w:rsidTr="00723BE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CC57A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Contig N50 (bp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AEE4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  2,863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224F0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310,669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FE94C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287,685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E7D8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317,722 </w:t>
            </w:r>
          </w:p>
        </w:tc>
      </w:tr>
      <w:tr w:rsidR="001B4BC7" w:rsidRPr="00DE64D8" w14:paraId="6CF5E04D" w14:textId="77777777" w:rsidTr="00723BE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4FD084C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Longest contig (bp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A340E72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     60,596 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A1B0627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2,839,753 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9C7DEBD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2,726,140 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3B8A099" w14:textId="77777777" w:rsidR="00DE64D8" w:rsidRPr="00DE64D8" w:rsidRDefault="00DE64D8" w:rsidP="00DE64D8">
            <w:pPr>
              <w:jc w:val="right"/>
              <w:rPr>
                <w:color w:val="000000"/>
              </w:rPr>
            </w:pPr>
            <w:r w:rsidRPr="00DE64D8">
              <w:rPr>
                <w:color w:val="000000"/>
              </w:rPr>
              <w:t xml:space="preserve">       2,726,140 </w:t>
            </w:r>
          </w:p>
        </w:tc>
      </w:tr>
    </w:tbl>
    <w:p w14:paraId="30E649EC" w14:textId="63AD95B4" w:rsidR="00DE64D8" w:rsidRDefault="00F85EBD" w:rsidP="00B70B2D">
      <w:r>
        <w:rPr>
          <w:b/>
          <w:bCs/>
          <w:lang w:val="en-US"/>
        </w:rPr>
        <w:t xml:space="preserve">* </w:t>
      </w:r>
      <w:r>
        <w:t>Statistics for the initial Draft Genome (first data column) are also presented in Table S2A for direct comparison with the male assemblies.</w:t>
      </w:r>
    </w:p>
    <w:p w14:paraId="46905868" w14:textId="77777777" w:rsidR="00F85EBD" w:rsidRPr="00723BE9" w:rsidRDefault="00F85EBD" w:rsidP="00B70B2D">
      <w:pPr>
        <w:rPr>
          <w:b/>
          <w:bCs/>
          <w:lang w:val="en-US"/>
        </w:rPr>
      </w:pPr>
    </w:p>
    <w:p w14:paraId="1B06E836" w14:textId="14A6D55A" w:rsidR="00DE64D8" w:rsidRDefault="00DE64D8" w:rsidP="00DF6234">
      <w:pPr>
        <w:pStyle w:val="Heading2"/>
      </w:pPr>
      <w:r w:rsidRPr="00DE64D8">
        <w:t xml:space="preserve">(B) Genome completeness assessment of </w:t>
      </w:r>
      <w:r w:rsidR="00771461">
        <w:t>chromosome-level</w:t>
      </w:r>
      <w:r w:rsidRPr="00DE64D8">
        <w:t xml:space="preserve"> genome assembly </w:t>
      </w:r>
      <w:r w:rsidR="00771461">
        <w:t xml:space="preserve">(all scaffolds) </w:t>
      </w:r>
      <w:r w:rsidRPr="00DE64D8">
        <w:t>by BUSCO</w:t>
      </w:r>
    </w:p>
    <w:p w14:paraId="6480088D" w14:textId="77777777" w:rsidR="00DE64D8" w:rsidRDefault="00DE64D8" w:rsidP="00B70B2D">
      <w:pPr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374"/>
        <w:gridCol w:w="1443"/>
        <w:gridCol w:w="1310"/>
        <w:gridCol w:w="1243"/>
      </w:tblGrid>
      <w:tr w:rsidR="00DE64D8" w:rsidRPr="00DE64D8" w14:paraId="4756867C" w14:textId="77777777" w:rsidTr="00B31040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A6D34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C5F73" w14:textId="77777777" w:rsidR="00DE64D8" w:rsidRPr="00DE64D8" w:rsidRDefault="00DE64D8" w:rsidP="00DE64D8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DE64D8">
              <w:rPr>
                <w:b/>
                <w:bCs/>
                <w:color w:val="000000"/>
                <w:u w:val="single"/>
              </w:rPr>
              <w:t>Lineage Dataset (odb10)</w:t>
            </w:r>
          </w:p>
        </w:tc>
      </w:tr>
      <w:tr w:rsidR="00DE64D8" w:rsidRPr="00DE64D8" w14:paraId="6959C7BC" w14:textId="77777777" w:rsidTr="00B310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D72165E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Types of BUSC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CD0ED62" w14:textId="77777777" w:rsidR="00DE64D8" w:rsidRPr="00DE64D8" w:rsidRDefault="00DE64D8" w:rsidP="00DE64D8">
            <w:pPr>
              <w:jc w:val="center"/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Arthropo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62FD59D" w14:textId="77777777" w:rsidR="00DE64D8" w:rsidRPr="00DE64D8" w:rsidRDefault="00DE64D8" w:rsidP="00DE64D8">
            <w:pPr>
              <w:jc w:val="center"/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Eukaryot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422E28C" w14:textId="77777777" w:rsidR="00DE64D8" w:rsidRPr="00DE64D8" w:rsidRDefault="00DE64D8" w:rsidP="00DE64D8">
            <w:pPr>
              <w:jc w:val="center"/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Metazoa</w:t>
            </w:r>
          </w:p>
        </w:tc>
      </w:tr>
      <w:tr w:rsidR="00DE64D8" w:rsidRPr="00DE64D8" w14:paraId="11DB7D60" w14:textId="77777777" w:rsidTr="00B310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05DF3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Complete BUSCOs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0747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92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0D3A9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94.1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4BBF5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90.40%</w:t>
            </w:r>
          </w:p>
        </w:tc>
      </w:tr>
      <w:tr w:rsidR="00DE64D8" w:rsidRPr="00DE64D8" w14:paraId="7F15500F" w14:textId="77777777" w:rsidTr="00B310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657769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• Complete and Single-copy BUSCOs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A2BF13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91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892421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93.7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3BD2DD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89.80%</w:t>
            </w:r>
          </w:p>
        </w:tc>
      </w:tr>
      <w:tr w:rsidR="00DE64D8" w:rsidRPr="00DE64D8" w14:paraId="3AECB31E" w14:textId="77777777" w:rsidTr="00B310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D3F3D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• Complete and duplicated BUSCOs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007A9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2CC04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0.4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98554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0.60%</w:t>
            </w:r>
          </w:p>
        </w:tc>
      </w:tr>
      <w:tr w:rsidR="00DE64D8" w:rsidRPr="00DE64D8" w14:paraId="137E2208" w14:textId="77777777" w:rsidTr="00B310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A06A4E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Fragmented BUSCOs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1AF51A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5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3993DB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4.3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E9EEE1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6.30%</w:t>
            </w:r>
          </w:p>
        </w:tc>
      </w:tr>
      <w:tr w:rsidR="00DE64D8" w:rsidRPr="00DE64D8" w14:paraId="0633EAFF" w14:textId="77777777" w:rsidTr="00B310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3CC9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Missing BUSCOs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C77B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59911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1.6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E03C7" w14:textId="77777777" w:rsidR="00DE64D8" w:rsidRPr="00DE64D8" w:rsidRDefault="00DE64D8" w:rsidP="00DE64D8">
            <w:pPr>
              <w:jc w:val="center"/>
              <w:rPr>
                <w:color w:val="000000"/>
              </w:rPr>
            </w:pPr>
            <w:r w:rsidRPr="00DE64D8">
              <w:rPr>
                <w:color w:val="000000"/>
              </w:rPr>
              <w:t>3.30%</w:t>
            </w:r>
          </w:p>
        </w:tc>
      </w:tr>
      <w:tr w:rsidR="00DE64D8" w:rsidRPr="00DE64D8" w14:paraId="5CD47513" w14:textId="77777777" w:rsidTr="00B31040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0CAFC4D" w14:textId="77777777" w:rsidR="00DE64D8" w:rsidRPr="00DE64D8" w:rsidRDefault="00DE64D8" w:rsidP="00DE64D8">
            <w:pPr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Total BUSCO groups search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63DCA46" w14:textId="77777777" w:rsidR="00DE64D8" w:rsidRPr="00DE64D8" w:rsidRDefault="00DE64D8" w:rsidP="00DE64D8">
            <w:pPr>
              <w:jc w:val="center"/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1,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B85B107" w14:textId="77777777" w:rsidR="00DE64D8" w:rsidRPr="00DE64D8" w:rsidRDefault="00DE64D8" w:rsidP="00DE64D8">
            <w:pPr>
              <w:jc w:val="center"/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25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2E52BF6" w14:textId="77777777" w:rsidR="00DE64D8" w:rsidRPr="00DE64D8" w:rsidRDefault="00DE64D8" w:rsidP="00DE64D8">
            <w:pPr>
              <w:jc w:val="center"/>
              <w:rPr>
                <w:b/>
                <w:bCs/>
                <w:color w:val="000000"/>
              </w:rPr>
            </w:pPr>
            <w:r w:rsidRPr="00DE64D8">
              <w:rPr>
                <w:b/>
                <w:bCs/>
                <w:color w:val="000000"/>
              </w:rPr>
              <w:t>954</w:t>
            </w:r>
          </w:p>
        </w:tc>
      </w:tr>
    </w:tbl>
    <w:p w14:paraId="73725DCD" w14:textId="6D1E5275" w:rsidR="00DE64D8" w:rsidRDefault="00B31040" w:rsidP="00B70B2D">
      <w:r>
        <w:t xml:space="preserve">BUSCO </w:t>
      </w:r>
      <w:r w:rsidR="00A45578" w:rsidRPr="00A45578">
        <w:t>Lineage Dataset</w:t>
      </w:r>
      <w:r>
        <w:t xml:space="preserve"> used</w:t>
      </w:r>
      <w:r w:rsidR="00A45578" w:rsidRPr="00A45578">
        <w:t>: Arthropoda (arthropoda_odb10.2020-09-10), Eukaryota (eukaryota_odb10.2020-09-10), Metazoa (metazoa_odb10.2021-02-24)</w:t>
      </w:r>
    </w:p>
    <w:p w14:paraId="372CD8D8" w14:textId="77777777" w:rsidR="00240977" w:rsidRDefault="00240977" w:rsidP="00B70B2D"/>
    <w:p w14:paraId="5DC4A73A" w14:textId="23FAE012" w:rsidR="00A45578" w:rsidRDefault="00A45578" w:rsidP="00DF6234">
      <w:pPr>
        <w:pStyle w:val="Heading2"/>
      </w:pPr>
      <w:r w:rsidRPr="00A45578">
        <w:t xml:space="preserve">(C) Repeat and sequence annotation results of the </w:t>
      </w:r>
      <w:r w:rsidRPr="00A45578">
        <w:rPr>
          <w:i/>
          <w:iCs/>
        </w:rPr>
        <w:t>S. serrata</w:t>
      </w:r>
      <w:r w:rsidRPr="00A45578">
        <w:t xml:space="preserve"> genome</w:t>
      </w:r>
    </w:p>
    <w:p w14:paraId="6BF21CC0" w14:textId="77777777" w:rsidR="00A45578" w:rsidRDefault="00A45578" w:rsidP="00B70B2D">
      <w:pPr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30"/>
        <w:gridCol w:w="1620"/>
      </w:tblGrid>
      <w:tr w:rsidR="00376382" w:rsidRPr="00376382" w14:paraId="78061069" w14:textId="77777777" w:rsidTr="00A522F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AD893D" w14:textId="77777777" w:rsidR="00376382" w:rsidRPr="00376382" w:rsidRDefault="00376382" w:rsidP="00376382">
            <w:pPr>
              <w:rPr>
                <w:b/>
                <w:bCs/>
                <w:color w:val="000000"/>
              </w:rPr>
            </w:pPr>
            <w:r w:rsidRPr="00376382">
              <w:rPr>
                <w:b/>
                <w:bCs/>
                <w:color w:val="000000"/>
              </w:rPr>
              <w:t>Repeat content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76E397" w14:textId="77777777" w:rsidR="00376382" w:rsidRPr="00376382" w:rsidRDefault="00376382" w:rsidP="00376382">
            <w:pPr>
              <w:jc w:val="center"/>
              <w:rPr>
                <w:color w:val="000000"/>
              </w:rPr>
            </w:pPr>
            <w:r w:rsidRPr="00376382">
              <w:rPr>
                <w:color w:val="000000"/>
              </w:rPr>
              <w:t>41.50%</w:t>
            </w:r>
          </w:p>
        </w:tc>
      </w:tr>
      <w:tr w:rsidR="00376382" w:rsidRPr="00376382" w14:paraId="1755C0FA" w14:textId="77777777" w:rsidTr="00A52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09664" w14:textId="77777777" w:rsidR="00376382" w:rsidRPr="00376382" w:rsidRDefault="00376382" w:rsidP="00376382">
            <w:pPr>
              <w:rPr>
                <w:b/>
                <w:bCs/>
                <w:color w:val="000000"/>
              </w:rPr>
            </w:pPr>
            <w:r w:rsidRPr="00376382">
              <w:rPr>
                <w:b/>
                <w:bCs/>
                <w:color w:val="000000"/>
              </w:rPr>
              <w:t>Protein-coding gene cou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32BF" w14:textId="77777777" w:rsidR="00376382" w:rsidRPr="00376382" w:rsidRDefault="00376382" w:rsidP="00376382">
            <w:pPr>
              <w:jc w:val="center"/>
              <w:rPr>
                <w:color w:val="000000"/>
              </w:rPr>
            </w:pPr>
            <w:r w:rsidRPr="00376382">
              <w:rPr>
                <w:color w:val="000000"/>
              </w:rPr>
              <w:t>26,643</w:t>
            </w:r>
          </w:p>
        </w:tc>
      </w:tr>
      <w:tr w:rsidR="00376382" w:rsidRPr="00376382" w14:paraId="10851C3C" w14:textId="77777777" w:rsidTr="00A52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8E666" w14:textId="77777777" w:rsidR="00376382" w:rsidRPr="00376382" w:rsidRDefault="00376382" w:rsidP="00376382">
            <w:pPr>
              <w:rPr>
                <w:b/>
                <w:bCs/>
                <w:color w:val="000000"/>
              </w:rPr>
            </w:pPr>
            <w:r w:rsidRPr="00376382">
              <w:rPr>
                <w:b/>
                <w:bCs/>
                <w:color w:val="000000"/>
              </w:rPr>
              <w:t>• Functional genes predicted by BLA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0BBE01" w14:textId="77777777" w:rsidR="00376382" w:rsidRPr="00376382" w:rsidRDefault="00376382" w:rsidP="00376382">
            <w:pPr>
              <w:jc w:val="center"/>
              <w:rPr>
                <w:color w:val="000000"/>
              </w:rPr>
            </w:pPr>
            <w:r w:rsidRPr="00376382">
              <w:rPr>
                <w:color w:val="000000"/>
              </w:rPr>
              <w:t>13,391</w:t>
            </w:r>
          </w:p>
        </w:tc>
      </w:tr>
      <w:tr w:rsidR="00376382" w:rsidRPr="00376382" w14:paraId="6C1F163A" w14:textId="77777777" w:rsidTr="00A52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98E48A" w14:textId="77777777" w:rsidR="00376382" w:rsidRPr="00376382" w:rsidRDefault="00376382" w:rsidP="00376382">
            <w:pPr>
              <w:rPr>
                <w:b/>
                <w:bCs/>
                <w:color w:val="000000"/>
              </w:rPr>
            </w:pPr>
            <w:r w:rsidRPr="00376382">
              <w:rPr>
                <w:b/>
                <w:bCs/>
                <w:color w:val="000000"/>
              </w:rPr>
              <w:t>• InterPro Doma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846B8E" w14:textId="77777777" w:rsidR="00376382" w:rsidRPr="00376382" w:rsidRDefault="00376382" w:rsidP="00376382">
            <w:pPr>
              <w:jc w:val="center"/>
              <w:rPr>
                <w:color w:val="000000"/>
              </w:rPr>
            </w:pPr>
            <w:r w:rsidRPr="00376382">
              <w:rPr>
                <w:color w:val="000000"/>
              </w:rPr>
              <w:t>7,897</w:t>
            </w:r>
          </w:p>
        </w:tc>
      </w:tr>
      <w:tr w:rsidR="00376382" w:rsidRPr="00376382" w14:paraId="60B670AE" w14:textId="77777777" w:rsidTr="00A52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A4A1A2" w14:textId="77777777" w:rsidR="00376382" w:rsidRPr="00376382" w:rsidRDefault="00376382" w:rsidP="00376382">
            <w:pPr>
              <w:rPr>
                <w:b/>
                <w:bCs/>
                <w:color w:val="000000"/>
              </w:rPr>
            </w:pPr>
            <w:r w:rsidRPr="00376382">
              <w:rPr>
                <w:b/>
                <w:bCs/>
                <w:color w:val="000000"/>
              </w:rPr>
              <w:t>• GO Ter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D9B9B6" w14:textId="77777777" w:rsidR="00376382" w:rsidRPr="00376382" w:rsidRDefault="00376382" w:rsidP="00376382">
            <w:pPr>
              <w:jc w:val="center"/>
              <w:rPr>
                <w:color w:val="000000"/>
              </w:rPr>
            </w:pPr>
            <w:r w:rsidRPr="00376382">
              <w:rPr>
                <w:color w:val="000000"/>
              </w:rPr>
              <w:t>13,203</w:t>
            </w:r>
          </w:p>
        </w:tc>
      </w:tr>
      <w:tr w:rsidR="00376382" w:rsidRPr="00376382" w14:paraId="72573768" w14:textId="77777777" w:rsidTr="00A52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D9CD3" w14:textId="77777777" w:rsidR="00376382" w:rsidRPr="00376382" w:rsidRDefault="00376382" w:rsidP="00376382">
            <w:pPr>
              <w:rPr>
                <w:b/>
                <w:bCs/>
                <w:color w:val="000000"/>
              </w:rPr>
            </w:pPr>
            <w:r w:rsidRPr="00376382">
              <w:rPr>
                <w:b/>
                <w:bCs/>
                <w:color w:val="000000"/>
              </w:rPr>
              <w:t>tRNA gene cou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2DC8" w14:textId="77777777" w:rsidR="00376382" w:rsidRPr="00376382" w:rsidRDefault="00376382" w:rsidP="00376382">
            <w:pPr>
              <w:jc w:val="center"/>
              <w:rPr>
                <w:color w:val="000000"/>
              </w:rPr>
            </w:pPr>
            <w:r w:rsidRPr="00376382">
              <w:rPr>
                <w:color w:val="000000"/>
              </w:rPr>
              <w:t>2,532</w:t>
            </w:r>
          </w:p>
        </w:tc>
      </w:tr>
      <w:tr w:rsidR="00376382" w:rsidRPr="00376382" w14:paraId="627ED0F8" w14:textId="77777777" w:rsidTr="00A52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6F58466" w14:textId="77777777" w:rsidR="00376382" w:rsidRPr="00376382" w:rsidRDefault="00376382" w:rsidP="00376382">
            <w:pPr>
              <w:rPr>
                <w:b/>
                <w:bCs/>
                <w:color w:val="000000"/>
              </w:rPr>
            </w:pPr>
            <w:r w:rsidRPr="00376382">
              <w:rPr>
                <w:b/>
                <w:bCs/>
                <w:color w:val="000000"/>
              </w:rPr>
              <w:t>rRNA gene cou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3E4FB05" w14:textId="77777777" w:rsidR="00376382" w:rsidRPr="00376382" w:rsidRDefault="00376382" w:rsidP="00376382">
            <w:pPr>
              <w:jc w:val="center"/>
              <w:rPr>
                <w:color w:val="000000"/>
              </w:rPr>
            </w:pPr>
            <w:r w:rsidRPr="00376382">
              <w:rPr>
                <w:color w:val="000000"/>
              </w:rPr>
              <w:t>206</w:t>
            </w:r>
          </w:p>
        </w:tc>
      </w:tr>
      <w:tr w:rsidR="00376382" w:rsidRPr="00376382" w14:paraId="7FF92D63" w14:textId="77777777" w:rsidTr="00A52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3B859" w14:textId="77777777" w:rsidR="00376382" w:rsidRPr="00376382" w:rsidRDefault="00376382" w:rsidP="00376382">
            <w:pPr>
              <w:rPr>
                <w:b/>
                <w:bCs/>
                <w:color w:val="000000"/>
              </w:rPr>
            </w:pPr>
            <w:r w:rsidRPr="00376382">
              <w:rPr>
                <w:b/>
                <w:bCs/>
                <w:color w:val="000000"/>
              </w:rPr>
              <w:t>Total annotated gene cou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40AA6" w14:textId="77777777" w:rsidR="00376382" w:rsidRPr="00376382" w:rsidRDefault="00376382" w:rsidP="00376382">
            <w:pPr>
              <w:jc w:val="center"/>
              <w:rPr>
                <w:color w:val="000000"/>
              </w:rPr>
            </w:pPr>
            <w:r w:rsidRPr="00376382">
              <w:rPr>
                <w:color w:val="000000"/>
              </w:rPr>
              <w:t>29,381</w:t>
            </w:r>
          </w:p>
        </w:tc>
      </w:tr>
      <w:tr w:rsidR="00376382" w:rsidRPr="00376382" w14:paraId="4A8A318A" w14:textId="77777777" w:rsidTr="00A52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54F19D1" w14:textId="77777777" w:rsidR="00376382" w:rsidRPr="00376382" w:rsidRDefault="00376382" w:rsidP="00376382">
            <w:pPr>
              <w:rPr>
                <w:b/>
                <w:bCs/>
                <w:color w:val="000000"/>
              </w:rPr>
            </w:pPr>
            <w:r w:rsidRPr="00376382">
              <w:rPr>
                <w:b/>
                <w:bCs/>
                <w:color w:val="000000"/>
              </w:rPr>
              <w:t>Complete and Single-copy BUSCOs (Dataset: arthropoda_odb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69E1B4E" w14:textId="77777777" w:rsidR="00376382" w:rsidRPr="00376382" w:rsidRDefault="00376382" w:rsidP="00376382">
            <w:pPr>
              <w:jc w:val="center"/>
              <w:rPr>
                <w:color w:val="000000"/>
              </w:rPr>
            </w:pPr>
            <w:r w:rsidRPr="00376382">
              <w:rPr>
                <w:color w:val="000000"/>
              </w:rPr>
              <w:t>93.00%</w:t>
            </w:r>
          </w:p>
        </w:tc>
      </w:tr>
    </w:tbl>
    <w:p w14:paraId="10BBEB41" w14:textId="77777777" w:rsidR="00A45578" w:rsidRDefault="00A45578" w:rsidP="00B70B2D">
      <w:pPr>
        <w:rPr>
          <w:b/>
          <w:bCs/>
        </w:rPr>
      </w:pPr>
    </w:p>
    <w:p w14:paraId="3F7A2A34" w14:textId="5381EBF5" w:rsidR="00376382" w:rsidRDefault="00376382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E2C7B5B" w14:textId="1ED79568" w:rsidR="00CA6336" w:rsidRDefault="00CA6336" w:rsidP="00CA6336">
      <w:pPr>
        <w:pStyle w:val="Heading1"/>
      </w:pPr>
      <w:bookmarkStart w:id="3" w:name="_Toc181884484"/>
      <w:bookmarkStart w:id="4" w:name="_Toc182261677"/>
      <w:r w:rsidRPr="001C63B8">
        <w:lastRenderedPageBreak/>
        <w:t xml:space="preserve">Supplementary Table </w:t>
      </w:r>
      <w:r w:rsidR="001D76BD" w:rsidRPr="001C63B8">
        <w:t>S</w:t>
      </w:r>
      <w:r w:rsidR="001D76BD">
        <w:t>4</w:t>
      </w:r>
      <w:r w:rsidRPr="001C63B8">
        <w:t xml:space="preserve">. BLAST identification of </w:t>
      </w:r>
      <w:r w:rsidRPr="001C63B8">
        <w:rPr>
          <w:i/>
          <w:iCs/>
        </w:rPr>
        <w:t>S. serrata</w:t>
      </w:r>
      <w:r w:rsidRPr="001C63B8">
        <w:t xml:space="preserve"> putative allergens</w:t>
      </w:r>
    </w:p>
    <w:p w14:paraId="2B851738" w14:textId="77777777" w:rsidR="00CA6336" w:rsidRDefault="00CA6336" w:rsidP="00CA6336">
      <w:pPr>
        <w:rPr>
          <w:b/>
          <w:bCs/>
        </w:rPr>
      </w:pPr>
    </w:p>
    <w:p w14:paraId="2BD88BEC" w14:textId="77777777" w:rsidR="00CA6336" w:rsidRDefault="00CA6336" w:rsidP="00CA6336">
      <w:pPr>
        <w:pStyle w:val="Heading2"/>
      </w:pPr>
      <w:r w:rsidRPr="001C63B8">
        <w:t xml:space="preserve">(A) Known allergens in </w:t>
      </w:r>
      <w:r w:rsidRPr="001C63B8">
        <w:rPr>
          <w:i/>
          <w:iCs/>
        </w:rPr>
        <w:t xml:space="preserve">S. </w:t>
      </w:r>
      <w:proofErr w:type="spellStart"/>
      <w:r w:rsidRPr="001C63B8">
        <w:rPr>
          <w:i/>
          <w:iCs/>
        </w:rPr>
        <w:t>paramamosain</w:t>
      </w:r>
      <w:proofErr w:type="spellEnd"/>
    </w:p>
    <w:p w14:paraId="2D7CA8A3" w14:textId="77777777" w:rsidR="00CA6336" w:rsidRDefault="00CA6336" w:rsidP="00CA6336">
      <w:pPr>
        <w:rPr>
          <w:b/>
          <w:bCs/>
        </w:rPr>
      </w:pPr>
    </w:p>
    <w:tbl>
      <w:tblPr>
        <w:tblW w:w="13608" w:type="dxa"/>
        <w:tblLook w:val="04A0" w:firstRow="1" w:lastRow="0" w:firstColumn="1" w:lastColumn="0" w:noHBand="0" w:noVBand="1"/>
      </w:tblPr>
      <w:tblGrid>
        <w:gridCol w:w="1316"/>
        <w:gridCol w:w="1096"/>
        <w:gridCol w:w="1517"/>
        <w:gridCol w:w="3631"/>
        <w:gridCol w:w="1821"/>
        <w:gridCol w:w="2321"/>
        <w:gridCol w:w="1906"/>
      </w:tblGrid>
      <w:tr w:rsidR="00CA6336" w:rsidRPr="007B63F6" w14:paraId="5621A87B" w14:textId="77777777" w:rsidTr="00711FDB">
        <w:trPr>
          <w:trHeight w:val="20"/>
        </w:trPr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E4F22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E7DA2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Allerge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65EC2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GenBank ID</w:t>
            </w:r>
          </w:p>
        </w:tc>
        <w:tc>
          <w:tcPr>
            <w:tcW w:w="3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9E0715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Biochemical name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2527F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Top matched gene 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3AFE0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Top matched scaffold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EE0C4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Partial sequence identity</w:t>
            </w:r>
          </w:p>
        </w:tc>
      </w:tr>
      <w:tr w:rsidR="00CA6336" w:rsidRPr="007B63F6" w14:paraId="08F3FFFB" w14:textId="77777777" w:rsidTr="00711FDB">
        <w:trPr>
          <w:trHeight w:val="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4494907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A838348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Scy 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2505705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ABS12233.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F2729F0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Tropomyosi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C80D532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CR_02254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57FC67E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HiC_scaffold_4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1EE95C2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100%</w:t>
            </w:r>
          </w:p>
        </w:tc>
      </w:tr>
      <w:tr w:rsidR="00CA6336" w:rsidRPr="007B63F6" w14:paraId="7A54B459" w14:textId="77777777" w:rsidTr="00711FDB">
        <w:trPr>
          <w:trHeight w:val="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051F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12DEF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Scy 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0217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AFA45340.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90525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Arginine kinas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73FA6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CR_01530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89AA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HiC_scaffold_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B07BD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99.70%</w:t>
            </w:r>
          </w:p>
        </w:tc>
      </w:tr>
      <w:tr w:rsidR="00CA6336" w:rsidRPr="007B63F6" w14:paraId="2468786B" w14:textId="77777777" w:rsidTr="00711FDB">
        <w:trPr>
          <w:trHeight w:val="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E97C09B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Group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EC4C0F7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Scy p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D2BA896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AFJ80778.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EEF48B4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Sarcoplasmic Ca+ binding protei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CC4DC70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CR_00538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7496D43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HiC_scaffold_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6F15C22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98.30%</w:t>
            </w:r>
          </w:p>
        </w:tc>
      </w:tr>
      <w:tr w:rsidR="00CA6336" w:rsidRPr="007B63F6" w14:paraId="352F5B0D" w14:textId="77777777" w:rsidTr="00711FDB">
        <w:trPr>
          <w:trHeight w:val="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06248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Group 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753F2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Scy 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C6B6A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QDH76468.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AF20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Myosin light chain 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854F0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CR_01754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4DC1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HiC_scaffold_2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6EBC3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100%</w:t>
            </w:r>
          </w:p>
        </w:tc>
      </w:tr>
      <w:tr w:rsidR="00CA6336" w:rsidRPr="007B63F6" w14:paraId="0B193EE5" w14:textId="77777777" w:rsidTr="00711FDB">
        <w:trPr>
          <w:trHeight w:val="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4C4D8F0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Group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EC35983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Scy p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74DC6D6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APP94292.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DD1EE30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Triosephosphate isomeras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9AB773C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CR_00591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20A23CB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HiC_scaffold_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A0C0B46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100%</w:t>
            </w:r>
          </w:p>
        </w:tc>
      </w:tr>
      <w:tr w:rsidR="00CA6336" w:rsidRPr="007B63F6" w14:paraId="71892CE5" w14:textId="77777777" w:rsidTr="00711FDB">
        <w:trPr>
          <w:trHeight w:val="20"/>
        </w:trPr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E8F16" w14:textId="77777777" w:rsidR="00CA6336" w:rsidRPr="007B63F6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7B63F6">
              <w:rPr>
                <w:b/>
                <w:bCs/>
                <w:color w:val="000000"/>
              </w:rPr>
              <w:t>Group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42C2A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Scy p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F13B0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QFI57017.1</w:t>
            </w:r>
          </w:p>
        </w:tc>
        <w:tc>
          <w:tcPr>
            <w:tcW w:w="36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304E8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Filamin C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FF413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CR_00270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354CC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 xml:space="preserve">HiC_scaffold_3 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8CC0F" w14:textId="77777777" w:rsidR="00CA6336" w:rsidRPr="007B63F6" w:rsidRDefault="00CA6336" w:rsidP="00711FDB">
            <w:pPr>
              <w:jc w:val="center"/>
              <w:rPr>
                <w:color w:val="000000"/>
              </w:rPr>
            </w:pPr>
            <w:r w:rsidRPr="007B63F6">
              <w:rPr>
                <w:color w:val="000000"/>
              </w:rPr>
              <w:t>100%</w:t>
            </w:r>
          </w:p>
        </w:tc>
      </w:tr>
    </w:tbl>
    <w:p w14:paraId="368C380A" w14:textId="77777777" w:rsidR="00CA6336" w:rsidRDefault="00CA6336" w:rsidP="00CA6336">
      <w:pPr>
        <w:rPr>
          <w:b/>
          <w:bCs/>
        </w:rPr>
      </w:pPr>
    </w:p>
    <w:p w14:paraId="3C4EB239" w14:textId="13588BF3" w:rsidR="00CA6336" w:rsidRPr="007B63F6" w:rsidRDefault="00CA6336" w:rsidP="00CA6336">
      <w:r w:rsidRPr="007B63F6">
        <w:t>* Scy p 3 (QDH76468.1) has a BLASTP result mapped to the Myosin light chain 1, suggesting its grouping as a group 5 allergen to be consistent across Decapoda species.</w:t>
      </w:r>
    </w:p>
    <w:p w14:paraId="3217FF56" w14:textId="77777777" w:rsidR="00CA6336" w:rsidRDefault="00CA6336" w:rsidP="00CA6336">
      <w:pPr>
        <w:rPr>
          <w:b/>
          <w:bCs/>
        </w:rPr>
      </w:pPr>
    </w:p>
    <w:p w14:paraId="5DAB5CC8" w14:textId="77777777" w:rsidR="00CA6336" w:rsidRDefault="00CA6336" w:rsidP="00CA633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2135CFF" w14:textId="77777777" w:rsidR="00CA6336" w:rsidRDefault="00CA6336" w:rsidP="00CA6336">
      <w:pPr>
        <w:pStyle w:val="Heading2"/>
      </w:pPr>
      <w:r w:rsidRPr="00661889">
        <w:lastRenderedPageBreak/>
        <w:t>(B) Novel allergens in the Decapoda order</w:t>
      </w:r>
    </w:p>
    <w:p w14:paraId="0BE34B2D" w14:textId="77777777" w:rsidR="00CA6336" w:rsidRDefault="00CA6336" w:rsidP="00CA6336">
      <w:pPr>
        <w:rPr>
          <w:b/>
          <w:bCs/>
        </w:rPr>
      </w:pPr>
    </w:p>
    <w:tbl>
      <w:tblPr>
        <w:tblW w:w="13832" w:type="dxa"/>
        <w:tblLook w:val="04A0" w:firstRow="1" w:lastRow="0" w:firstColumn="1" w:lastColumn="0" w:noHBand="0" w:noVBand="1"/>
      </w:tblPr>
      <w:tblGrid>
        <w:gridCol w:w="1134"/>
        <w:gridCol w:w="1152"/>
        <w:gridCol w:w="1756"/>
        <w:gridCol w:w="1496"/>
        <w:gridCol w:w="1523"/>
        <w:gridCol w:w="1843"/>
        <w:gridCol w:w="1677"/>
        <w:gridCol w:w="2110"/>
        <w:gridCol w:w="1141"/>
      </w:tblGrid>
      <w:tr w:rsidR="00CA6336" w:rsidRPr="00661889" w14:paraId="0BDAB10A" w14:textId="77777777" w:rsidTr="00711FDB">
        <w:trPr>
          <w:trHeight w:val="20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7BB17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12E9B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Allergen</w:t>
            </w:r>
          </w:p>
        </w:tc>
        <w:tc>
          <w:tcPr>
            <w:tcW w:w="1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5D491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GenBank ID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87381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3D182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Common Name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96A87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Biochemical name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89216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Top matched gene ID</w:t>
            </w:r>
          </w:p>
        </w:tc>
        <w:tc>
          <w:tcPr>
            <w:tcW w:w="2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9360D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Top matched scaffold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B6551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Partial sequence identity</w:t>
            </w:r>
          </w:p>
        </w:tc>
      </w:tr>
      <w:tr w:rsidR="00CA6336" w:rsidRPr="00661889" w14:paraId="6018E238" w14:textId="77777777" w:rsidTr="00711FDB">
        <w:trPr>
          <w:trHeight w:val="20"/>
        </w:trPr>
        <w:tc>
          <w:tcPr>
            <w:tcW w:w="13828" w:type="dxa"/>
            <w:gridSpan w:val="9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E7E7E7"/>
            <w:vAlign w:val="center"/>
            <w:hideMark/>
          </w:tcPr>
          <w:p w14:paraId="5FC69397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 xml:space="preserve">Allergens in Decapoda of Animalia Arthropoda </w:t>
            </w:r>
          </w:p>
        </w:tc>
      </w:tr>
      <w:tr w:rsidR="00CA6336" w:rsidRPr="00661889" w14:paraId="372B41E3" w14:textId="77777777" w:rsidTr="00711FD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B5A6E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Group 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10DF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Hom a 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E580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KAG7167762.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9129B" w14:textId="77777777" w:rsidR="00CA6336" w:rsidRPr="00661889" w:rsidRDefault="00CA6336" w:rsidP="00711FDB">
            <w:pPr>
              <w:jc w:val="center"/>
              <w:rPr>
                <w:i/>
                <w:iCs/>
                <w:color w:val="000000"/>
              </w:rPr>
            </w:pPr>
            <w:r w:rsidRPr="00661889">
              <w:rPr>
                <w:i/>
                <w:iCs/>
                <w:color w:val="000000"/>
              </w:rPr>
              <w:t>Homarus americanu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B7324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American lobste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CF3B6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Myosin light cha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5978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CR_003127.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2DF5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HiC_scaffold_52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ECFEA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90.20%</w:t>
            </w:r>
          </w:p>
        </w:tc>
      </w:tr>
      <w:tr w:rsidR="00CA6336" w:rsidRPr="00661889" w14:paraId="709A9729" w14:textId="77777777" w:rsidTr="00711FD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18B814D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Group 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FEC26AA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Cra c 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1940A5F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ACR43478.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75EA458" w14:textId="77777777" w:rsidR="00CA6336" w:rsidRPr="00661889" w:rsidRDefault="00CA6336" w:rsidP="00711FDB">
            <w:pPr>
              <w:jc w:val="center"/>
              <w:rPr>
                <w:i/>
                <w:iCs/>
                <w:color w:val="000000"/>
              </w:rPr>
            </w:pPr>
            <w:r w:rsidRPr="00661889">
              <w:rPr>
                <w:i/>
                <w:iCs/>
                <w:color w:val="000000"/>
              </w:rPr>
              <w:t>Crangon crang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4D3A8E7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North Sea shrimp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7034CCE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Troponin 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4A65F17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CR_022928.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D9AD08B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HiC_scaffold_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73F4083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81.80%</w:t>
            </w:r>
          </w:p>
        </w:tc>
      </w:tr>
      <w:tr w:rsidR="00CA6336" w:rsidRPr="00661889" w14:paraId="0063BB10" w14:textId="77777777" w:rsidTr="00711FD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5FB39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Group 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3B928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Pon l 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332AF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P05547.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C46DB" w14:textId="77777777" w:rsidR="00CA6336" w:rsidRPr="00661889" w:rsidRDefault="00CA6336" w:rsidP="00711FDB">
            <w:pPr>
              <w:jc w:val="center"/>
              <w:rPr>
                <w:i/>
                <w:iCs/>
                <w:color w:val="000000"/>
              </w:rPr>
            </w:pPr>
            <w:r w:rsidRPr="00661889">
              <w:rPr>
                <w:i/>
                <w:iCs/>
                <w:color w:val="000000"/>
              </w:rPr>
              <w:t>Pontastacus leptodactylu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70CE3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Narrow-clawed crayfish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62553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Troponin I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B838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CR_023727.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18BC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HiC_scaffold_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B965A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100%</w:t>
            </w:r>
          </w:p>
        </w:tc>
      </w:tr>
      <w:tr w:rsidR="00CA6336" w:rsidRPr="00661889" w14:paraId="76EB33E4" w14:textId="77777777" w:rsidTr="00711FD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0C096A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Group 10</w:t>
            </w:r>
            <w:r>
              <w:rPr>
                <w:rFonts w:hint="eastAsia"/>
                <w:b/>
                <w:bCs/>
                <w:color w:val="000000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1D1EE9E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Pen m 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BBF3B7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AEB77775.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E817347" w14:textId="77777777" w:rsidR="00CA6336" w:rsidRPr="00661889" w:rsidRDefault="00CA6336" w:rsidP="00711FDB">
            <w:pPr>
              <w:jc w:val="center"/>
              <w:rPr>
                <w:i/>
                <w:iCs/>
                <w:color w:val="000000"/>
              </w:rPr>
            </w:pPr>
            <w:r w:rsidRPr="00661889">
              <w:rPr>
                <w:i/>
                <w:iCs/>
                <w:color w:val="000000"/>
              </w:rPr>
              <w:t>Penaeus monod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7307167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Black tiger shrimp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87B4F37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Hemocyan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D9ABFCF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CR_008097.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4BD1EF9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HiC_scaffold_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65A07D3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71.90%</w:t>
            </w:r>
          </w:p>
        </w:tc>
      </w:tr>
      <w:tr w:rsidR="00CA6336" w:rsidRPr="00661889" w14:paraId="03F39FC3" w14:textId="77777777" w:rsidTr="00711FD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2B6FA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Group 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661F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Pen m 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469CF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ADK66280.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0D07" w14:textId="77777777" w:rsidR="00CA6336" w:rsidRPr="00661889" w:rsidRDefault="00CA6336" w:rsidP="00711FDB">
            <w:pPr>
              <w:jc w:val="center"/>
              <w:rPr>
                <w:i/>
                <w:iCs/>
                <w:color w:val="000000"/>
              </w:rPr>
            </w:pPr>
            <w:r w:rsidRPr="00661889">
              <w:rPr>
                <w:i/>
                <w:iCs/>
                <w:color w:val="000000"/>
              </w:rPr>
              <w:t>Litopenaeus vanname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B5CA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White shrimp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6BD9B" w14:textId="0BD60ACB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 xml:space="preserve">Fatty </w:t>
            </w:r>
            <w:r w:rsidR="0011281E">
              <w:rPr>
                <w:color w:val="000000"/>
              </w:rPr>
              <w:t>a</w:t>
            </w:r>
            <w:r w:rsidRPr="00661889">
              <w:rPr>
                <w:color w:val="000000"/>
              </w:rPr>
              <w:t xml:space="preserve">cid </w:t>
            </w:r>
            <w:r w:rsidR="0011281E">
              <w:rPr>
                <w:color w:val="000000"/>
              </w:rPr>
              <w:t>b</w:t>
            </w:r>
            <w:r w:rsidR="0011281E" w:rsidRPr="00661889">
              <w:rPr>
                <w:color w:val="000000"/>
              </w:rPr>
              <w:t xml:space="preserve">inding </w:t>
            </w:r>
            <w:r w:rsidR="0011281E">
              <w:rPr>
                <w:color w:val="000000"/>
              </w:rPr>
              <w:t>p</w:t>
            </w:r>
            <w:r w:rsidR="0011281E" w:rsidRPr="00661889">
              <w:rPr>
                <w:color w:val="000000"/>
              </w:rPr>
              <w:t>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4B821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CR_001190.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89524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HiC_scaffold_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6708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87.90%</w:t>
            </w:r>
          </w:p>
        </w:tc>
      </w:tr>
      <w:tr w:rsidR="00CA6336" w:rsidRPr="00661889" w14:paraId="21892AEF" w14:textId="77777777" w:rsidTr="00711FD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3444A713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Group 1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48CA5653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Pen m 1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155E8080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OM156460.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657479E0" w14:textId="77777777" w:rsidR="00CA6336" w:rsidRPr="00661889" w:rsidRDefault="00CA6336" w:rsidP="00711FDB">
            <w:pPr>
              <w:jc w:val="center"/>
              <w:rPr>
                <w:i/>
                <w:iCs/>
                <w:color w:val="000000"/>
              </w:rPr>
            </w:pPr>
            <w:r w:rsidRPr="00661889">
              <w:rPr>
                <w:i/>
                <w:iCs/>
                <w:color w:val="000000"/>
              </w:rPr>
              <w:t>Penaeus monodo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40747C3D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Black tiger shrimp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4FCEFF49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bookmarkStart w:id="5" w:name="OLE_LINK4"/>
            <w:r w:rsidRPr="00661889">
              <w:rPr>
                <w:color w:val="000000"/>
              </w:rPr>
              <w:t>Glycogen phosphorylase-like protein</w:t>
            </w:r>
            <w:bookmarkEnd w:id="5"/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5324662A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CR_020736.0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36704083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HiC_scaffold_3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0B67A09C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97.80%</w:t>
            </w:r>
          </w:p>
        </w:tc>
      </w:tr>
      <w:tr w:rsidR="00CA6336" w:rsidRPr="00661889" w14:paraId="2093AC29" w14:textId="77777777" w:rsidTr="00711FDB">
        <w:trPr>
          <w:trHeight w:val="20"/>
        </w:trPr>
        <w:tc>
          <w:tcPr>
            <w:tcW w:w="1382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0D763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 xml:space="preserve">Allergens in Animalia Mollusca </w:t>
            </w:r>
          </w:p>
        </w:tc>
      </w:tr>
      <w:tr w:rsidR="00CA6336" w:rsidRPr="00661889" w14:paraId="0E09CFD2" w14:textId="77777777" w:rsidTr="00711FDB">
        <w:trPr>
          <w:trHeight w:val="20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5C406767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Group 15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2DCBB156" w14:textId="77777777" w:rsidR="00CA6336" w:rsidRPr="00661889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661889">
              <w:rPr>
                <w:b/>
                <w:bCs/>
                <w:color w:val="000000"/>
              </w:rPr>
              <w:t>Rap v 2</w:t>
            </w:r>
          </w:p>
        </w:tc>
        <w:tc>
          <w:tcPr>
            <w:tcW w:w="1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7A5EFEB0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QPB41107.1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295DACF6" w14:textId="77777777" w:rsidR="00CA6336" w:rsidRPr="00661889" w:rsidRDefault="00CA6336" w:rsidP="00711FDB">
            <w:pPr>
              <w:jc w:val="center"/>
              <w:rPr>
                <w:i/>
                <w:iCs/>
                <w:color w:val="000000"/>
              </w:rPr>
            </w:pPr>
            <w:r w:rsidRPr="00661889">
              <w:rPr>
                <w:i/>
                <w:iCs/>
                <w:color w:val="000000"/>
              </w:rPr>
              <w:t>Rapana venosa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09C118FC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Veined rapa whelk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4FE83730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Paramyosin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1A9A1CC2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CR_007759.01</w:t>
            </w:r>
          </w:p>
        </w:tc>
        <w:tc>
          <w:tcPr>
            <w:tcW w:w="2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254DFCAB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HiC_scaffold_8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3BE2FCD2" w14:textId="77777777" w:rsidR="00CA6336" w:rsidRPr="00661889" w:rsidRDefault="00CA6336" w:rsidP="00711FDB">
            <w:pPr>
              <w:jc w:val="center"/>
              <w:rPr>
                <w:color w:val="000000"/>
              </w:rPr>
            </w:pPr>
            <w:r w:rsidRPr="00661889">
              <w:rPr>
                <w:color w:val="000000"/>
              </w:rPr>
              <w:t>46.70%</w:t>
            </w:r>
          </w:p>
        </w:tc>
      </w:tr>
    </w:tbl>
    <w:p w14:paraId="2976625D" w14:textId="77777777" w:rsidR="00CA6336" w:rsidRDefault="00CA6336" w:rsidP="00CA6336">
      <w:pPr>
        <w:rPr>
          <w:b/>
          <w:bCs/>
        </w:rPr>
      </w:pPr>
    </w:p>
    <w:p w14:paraId="3DA850AB" w14:textId="77777777" w:rsidR="00CA6336" w:rsidRPr="00086F1B" w:rsidRDefault="00CA6336" w:rsidP="00CA6336">
      <w:pPr>
        <w:jc w:val="both"/>
      </w:pPr>
      <w:r w:rsidRPr="00086F1B">
        <w:t xml:space="preserve">* Hemocyanin was identified as group 7 allergen in </w:t>
      </w:r>
      <w:r w:rsidRPr="00086F1B">
        <w:rPr>
          <w:i/>
          <w:iCs/>
        </w:rPr>
        <w:t xml:space="preserve">Penaeus </w:t>
      </w:r>
      <w:r w:rsidRPr="00086F1B">
        <w:t>(</w:t>
      </w:r>
      <w:r w:rsidRPr="00086F1B">
        <w:rPr>
          <w:i/>
          <w:iCs/>
        </w:rPr>
        <w:t>P.</w:t>
      </w:r>
      <w:r w:rsidRPr="00086F1B">
        <w:t xml:space="preserve">) </w:t>
      </w:r>
      <w:r w:rsidRPr="00086F1B">
        <w:rPr>
          <w:i/>
          <w:iCs/>
        </w:rPr>
        <w:t>monodon</w:t>
      </w:r>
      <w:r w:rsidRPr="00086F1B">
        <w:t xml:space="preserve">. However, troponin I was identified as group 7 allergen in </w:t>
      </w:r>
      <w:r w:rsidRPr="00086F1B">
        <w:rPr>
          <w:i/>
          <w:iCs/>
        </w:rPr>
        <w:t xml:space="preserve">Pontastacus </w:t>
      </w:r>
      <w:r w:rsidRPr="00086F1B">
        <w:t>(</w:t>
      </w:r>
      <w:r w:rsidRPr="00086F1B">
        <w:rPr>
          <w:i/>
          <w:iCs/>
        </w:rPr>
        <w:t>P.</w:t>
      </w:r>
      <w:r w:rsidRPr="00086F1B">
        <w:t>)</w:t>
      </w:r>
      <w:r w:rsidRPr="00086F1B">
        <w:rPr>
          <w:i/>
          <w:iCs/>
        </w:rPr>
        <w:t xml:space="preserve"> leptodactylus </w:t>
      </w:r>
      <w:r w:rsidRPr="00086F1B">
        <w:t>at an earlier time. As such, Hemocyanin has been reclassified as a group 10 allergen.</w:t>
      </w:r>
    </w:p>
    <w:p w14:paraId="7D2B8383" w14:textId="77777777" w:rsidR="00CA6336" w:rsidRPr="00086F1B" w:rsidRDefault="00CA6336" w:rsidP="00CA6336">
      <w:pPr>
        <w:rPr>
          <w:b/>
          <w:bCs/>
        </w:rPr>
      </w:pPr>
    </w:p>
    <w:p w14:paraId="09613F2A" w14:textId="77777777" w:rsidR="00CA6336" w:rsidRDefault="00CA6336" w:rsidP="00CA633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11E8080" w14:textId="622EC409" w:rsidR="005F47D0" w:rsidRPr="009F58D3" w:rsidRDefault="005F47D0" w:rsidP="005F47D0">
      <w:pPr>
        <w:rPr>
          <w:b/>
          <w:bCs/>
          <w:lang w:val="en-US"/>
        </w:rPr>
      </w:pPr>
      <w:bookmarkStart w:id="6" w:name="_Toc182261680"/>
      <w:bookmarkEnd w:id="3"/>
      <w:bookmarkEnd w:id="4"/>
      <w:r w:rsidRPr="009F58D3">
        <w:rPr>
          <w:b/>
          <w:bCs/>
          <w:lang w:val="en-US"/>
        </w:rPr>
        <w:lastRenderedPageBreak/>
        <w:t>Supplementary Table S</w:t>
      </w:r>
      <w:r w:rsidR="001D76BD">
        <w:rPr>
          <w:b/>
          <w:bCs/>
          <w:lang w:val="en-US"/>
        </w:rPr>
        <w:t>5</w:t>
      </w:r>
      <w:r w:rsidRPr="009F58D3">
        <w:rPr>
          <w:b/>
          <w:bCs/>
          <w:lang w:val="en-US"/>
        </w:rPr>
        <w:t xml:space="preserve">. List of recombinant proteins cloned for immunoassays </w:t>
      </w:r>
    </w:p>
    <w:p w14:paraId="1A348259" w14:textId="77777777" w:rsidR="005F47D0" w:rsidRDefault="005F47D0" w:rsidP="005F47D0">
      <w:pPr>
        <w:rPr>
          <w:lang w:val="en-US"/>
        </w:rPr>
      </w:pPr>
      <w:r>
        <w:rPr>
          <w:lang w:val="en-US"/>
        </w:rPr>
        <w:t>A list of successfully cloned recombinant proteins for ELISA testing with allergic patients’ samples from Guangzhou and Hong Kong.</w:t>
      </w:r>
    </w:p>
    <w:p w14:paraId="6B794D9F" w14:textId="77777777" w:rsidR="005F47D0" w:rsidRDefault="005F47D0" w:rsidP="005F47D0">
      <w:pPr>
        <w:rPr>
          <w:lang w:val="en-US"/>
        </w:rPr>
      </w:pPr>
    </w:p>
    <w:tbl>
      <w:tblPr>
        <w:tblStyle w:val="PlainTable2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80" w:firstRow="0" w:lastRow="0" w:firstColumn="1" w:lastColumn="0" w:noHBand="0" w:noVBand="1"/>
      </w:tblPr>
      <w:tblGrid>
        <w:gridCol w:w="2736"/>
        <w:gridCol w:w="1830"/>
        <w:gridCol w:w="4909"/>
        <w:gridCol w:w="2077"/>
      </w:tblGrid>
      <w:tr w:rsidR="0011281E" w:rsidRPr="00576B5B" w14:paraId="1FBE4CAA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7A3BCEE" w14:textId="77777777" w:rsidR="005F47D0" w:rsidRPr="00723BE9" w:rsidRDefault="005F47D0" w:rsidP="00015453">
            <w:pPr>
              <w:jc w:val="center"/>
              <w:rPr>
                <w:lang w:val="en-US" w:eastAsia="zh-TW"/>
              </w:rPr>
            </w:pPr>
            <w:r w:rsidRPr="0011281E">
              <w:rPr>
                <w:lang w:val="en-US"/>
              </w:rPr>
              <w:t>Recombinant Protein I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F93CD27" w14:textId="77777777" w:rsidR="005F47D0" w:rsidRPr="00576B5B" w:rsidRDefault="005F47D0" w:rsidP="00015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B5B">
              <w:rPr>
                <w:b/>
                <w:bCs/>
                <w:lang w:val="en-US"/>
              </w:rPr>
              <w:t>Hi</w:t>
            </w:r>
            <w:r>
              <w:rPr>
                <w:b/>
                <w:bCs/>
                <w:lang w:val="en-US"/>
              </w:rPr>
              <w:t>-</w:t>
            </w:r>
            <w:r w:rsidRPr="00576B5B">
              <w:rPr>
                <w:b/>
                <w:bCs/>
                <w:lang w:val="en-US"/>
              </w:rPr>
              <w:t>C gene loc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4323113" w14:textId="77777777" w:rsidR="005F47D0" w:rsidRPr="00576B5B" w:rsidRDefault="005F47D0" w:rsidP="00015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ergen grou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49192EC" w14:textId="77777777" w:rsidR="005F47D0" w:rsidRPr="00576B5B" w:rsidRDefault="005F47D0" w:rsidP="00015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B5B">
              <w:rPr>
                <w:b/>
                <w:bCs/>
                <w:lang w:val="en-US"/>
              </w:rPr>
              <w:t>Successful cloning</w:t>
            </w:r>
          </w:p>
        </w:tc>
      </w:tr>
      <w:tr w:rsidR="0011281E" w:rsidRPr="00576B5B" w14:paraId="38AF4C53" w14:textId="77777777" w:rsidTr="000154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28FE2EF" w14:textId="77777777" w:rsidR="005F47D0" w:rsidRPr="00576B5B" w:rsidRDefault="005F47D0" w:rsidP="00711FDB">
            <w:pPr>
              <w:rPr>
                <w:lang w:val="en-US"/>
              </w:rPr>
            </w:pPr>
            <w:r w:rsidRPr="00576B5B">
              <w:rPr>
                <w:lang w:val="en-US"/>
              </w:rPr>
              <w:t>rP1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501C81C" w14:textId="77777777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CR_022547.6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066B97A" w14:textId="4CF968D3" w:rsidR="005F47D0" w:rsidRPr="00723BE9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lang w:val="en-US" w:eastAsia="zh-TW"/>
              </w:rPr>
            </w:pPr>
            <w:r>
              <w:rPr>
                <w:lang w:val="en-US"/>
              </w:rPr>
              <w:t>Group 1</w:t>
            </w:r>
            <w:r w:rsidR="0011281E">
              <w:rPr>
                <w:lang w:val="en-US"/>
              </w:rPr>
              <w:t xml:space="preserve"> (</w:t>
            </w:r>
            <w:r w:rsidR="0011281E" w:rsidRPr="007B63F6">
              <w:rPr>
                <w:color w:val="000000"/>
              </w:rPr>
              <w:t>Tropomyosin</w:t>
            </w:r>
            <w:r w:rsidR="0011281E">
              <w:rPr>
                <w:lang w:val="en-US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FE67F52" w14:textId="77777777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Yes</w:t>
            </w:r>
          </w:p>
        </w:tc>
      </w:tr>
      <w:tr w:rsidR="0011281E" w:rsidRPr="00576B5B" w14:paraId="704870F1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80FD655" w14:textId="77777777" w:rsidR="005F47D0" w:rsidRPr="00576B5B" w:rsidRDefault="005F47D0" w:rsidP="00711FDB">
            <w:pPr>
              <w:rPr>
                <w:lang w:val="en-US"/>
              </w:rPr>
            </w:pPr>
            <w:r w:rsidRPr="00576B5B">
              <w:rPr>
                <w:lang w:val="en-US"/>
              </w:rPr>
              <w:t>rP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9E4DF9" w14:textId="77777777" w:rsidR="005F47D0" w:rsidRPr="00576B5B" w:rsidRDefault="005F47D0" w:rsidP="007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CR_015308.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E223428" w14:textId="3054402E" w:rsidR="005F47D0" w:rsidRPr="00576B5B" w:rsidRDefault="005F47D0" w:rsidP="007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oup 2</w:t>
            </w:r>
            <w:r w:rsidR="0011281E">
              <w:rPr>
                <w:lang w:val="en-US"/>
              </w:rPr>
              <w:t xml:space="preserve"> (</w:t>
            </w:r>
            <w:r w:rsidR="0011281E" w:rsidRPr="007B63F6">
              <w:rPr>
                <w:color w:val="000000"/>
              </w:rPr>
              <w:t>Arginine kinase</w:t>
            </w:r>
            <w:r w:rsidR="0011281E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37AF2F" w14:textId="77777777" w:rsidR="005F47D0" w:rsidRPr="00576B5B" w:rsidRDefault="005F47D0" w:rsidP="007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Yes</w:t>
            </w:r>
          </w:p>
        </w:tc>
      </w:tr>
      <w:tr w:rsidR="0011281E" w:rsidRPr="00576B5B" w14:paraId="29B4D28B" w14:textId="77777777" w:rsidTr="000154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621C9B5" w14:textId="77777777" w:rsidR="005F47D0" w:rsidRPr="00576B5B" w:rsidRDefault="005F47D0" w:rsidP="00711FDB">
            <w:pPr>
              <w:rPr>
                <w:lang w:val="en-US"/>
              </w:rPr>
            </w:pPr>
            <w:r w:rsidRPr="00576B5B">
              <w:rPr>
                <w:lang w:val="en-US"/>
              </w:rPr>
              <w:t>rP3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943FDD7" w14:textId="77777777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6B5B">
              <w:t>CR_003127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06E202F" w14:textId="1CE30184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oup 3</w:t>
            </w:r>
            <w:r w:rsidR="0011281E">
              <w:rPr>
                <w:lang w:val="en-US"/>
              </w:rPr>
              <w:t xml:space="preserve"> (</w:t>
            </w:r>
            <w:r w:rsidR="0011281E" w:rsidRPr="007B63F6">
              <w:rPr>
                <w:color w:val="000000"/>
              </w:rPr>
              <w:t xml:space="preserve">Myosin light chain </w:t>
            </w:r>
            <w:r w:rsidR="0011281E">
              <w:rPr>
                <w:color w:val="000000"/>
              </w:rPr>
              <w:t>2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BD5874F" w14:textId="77777777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Yes</w:t>
            </w:r>
          </w:p>
        </w:tc>
      </w:tr>
      <w:tr w:rsidR="0011281E" w:rsidRPr="00576B5B" w14:paraId="07D5280B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8FDE71B" w14:textId="77777777" w:rsidR="005F47D0" w:rsidRPr="00576B5B" w:rsidRDefault="005F47D0" w:rsidP="00711FDB">
            <w:pPr>
              <w:rPr>
                <w:lang w:val="en-US"/>
              </w:rPr>
            </w:pPr>
            <w:r w:rsidRPr="00576B5B">
              <w:rPr>
                <w:lang w:val="en-US"/>
              </w:rPr>
              <w:t>rP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97AAA8" w14:textId="77777777" w:rsidR="005F47D0" w:rsidRPr="00576B5B" w:rsidRDefault="005F47D0" w:rsidP="007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CR_017542.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7AE38B" w14:textId="3714B77F" w:rsidR="005F47D0" w:rsidRPr="00576B5B" w:rsidRDefault="005F47D0" w:rsidP="00711FDB">
            <w:pPr>
              <w:tabs>
                <w:tab w:val="left" w:pos="6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oup 5</w:t>
            </w:r>
            <w:r w:rsidR="0011281E">
              <w:rPr>
                <w:lang w:val="en-US"/>
              </w:rPr>
              <w:t xml:space="preserve"> (</w:t>
            </w:r>
            <w:r w:rsidR="0011281E" w:rsidRPr="007B63F6">
              <w:rPr>
                <w:color w:val="000000"/>
              </w:rPr>
              <w:t>Myosin light chain 1</w:t>
            </w:r>
            <w:r w:rsidR="0011281E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D7836A4" w14:textId="77777777" w:rsidR="005F47D0" w:rsidRPr="00576B5B" w:rsidRDefault="005F47D0" w:rsidP="007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Yes</w:t>
            </w:r>
          </w:p>
        </w:tc>
      </w:tr>
      <w:tr w:rsidR="0011281E" w:rsidRPr="00576B5B" w14:paraId="0EEFA891" w14:textId="77777777" w:rsidTr="000154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76DE838" w14:textId="77777777" w:rsidR="005F47D0" w:rsidRPr="00576B5B" w:rsidRDefault="005F47D0" w:rsidP="00711FDB">
            <w:pPr>
              <w:rPr>
                <w:lang w:val="en-US"/>
              </w:rPr>
            </w:pPr>
            <w:r w:rsidRPr="00576B5B">
              <w:rPr>
                <w:lang w:val="en-US"/>
              </w:rPr>
              <w:t>rP5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E7264FD" w14:textId="77777777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CR_009141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99240A" w14:textId="4E352D3B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oup 6</w:t>
            </w:r>
            <w:r w:rsidR="0011281E">
              <w:rPr>
                <w:lang w:val="en-US"/>
              </w:rPr>
              <w:t xml:space="preserve"> (</w:t>
            </w:r>
            <w:r w:rsidR="0011281E" w:rsidRPr="00661889">
              <w:rPr>
                <w:color w:val="000000"/>
              </w:rPr>
              <w:t>Troponin C</w:t>
            </w:r>
            <w:r w:rsidR="0011281E">
              <w:rPr>
                <w:lang w:val="en-US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F085D49" w14:textId="77777777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Yes</w:t>
            </w:r>
          </w:p>
        </w:tc>
      </w:tr>
      <w:tr w:rsidR="0011281E" w:rsidRPr="00576B5B" w14:paraId="2EF2E7B3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B227D7F" w14:textId="77777777" w:rsidR="005F47D0" w:rsidRPr="00576B5B" w:rsidRDefault="005F47D0" w:rsidP="00711FDB">
            <w:pPr>
              <w:rPr>
                <w:lang w:val="en-US"/>
              </w:rPr>
            </w:pPr>
            <w:r w:rsidRPr="00576B5B">
              <w:rPr>
                <w:lang w:val="en-US"/>
              </w:rPr>
              <w:t>rP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5353B2B" w14:textId="77777777" w:rsidR="005F47D0" w:rsidRPr="00576B5B" w:rsidRDefault="005F47D0" w:rsidP="007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CR_022928.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2BA5C8" w14:textId="55F17891" w:rsidR="005F47D0" w:rsidRPr="00576B5B" w:rsidRDefault="005F47D0" w:rsidP="007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oup 6</w:t>
            </w:r>
            <w:r w:rsidR="0011281E">
              <w:rPr>
                <w:lang w:val="en-US"/>
              </w:rPr>
              <w:t xml:space="preserve"> (</w:t>
            </w:r>
            <w:r w:rsidR="0011281E" w:rsidRPr="00661889">
              <w:rPr>
                <w:color w:val="000000"/>
              </w:rPr>
              <w:t>Troponin C</w:t>
            </w:r>
            <w:r w:rsidR="0011281E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383B63C" w14:textId="77777777" w:rsidR="005F47D0" w:rsidRPr="00576B5B" w:rsidRDefault="005F47D0" w:rsidP="007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Yes</w:t>
            </w:r>
          </w:p>
        </w:tc>
      </w:tr>
      <w:tr w:rsidR="0011281E" w:rsidRPr="00576B5B" w14:paraId="7E2A744E" w14:textId="77777777" w:rsidTr="000154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7AF97F1" w14:textId="77777777" w:rsidR="005F47D0" w:rsidRPr="00576B5B" w:rsidRDefault="005F47D0" w:rsidP="00711FDB">
            <w:pPr>
              <w:rPr>
                <w:lang w:val="en-US"/>
              </w:rPr>
            </w:pPr>
            <w:r w:rsidRPr="00576B5B">
              <w:rPr>
                <w:lang w:val="en-US"/>
              </w:rPr>
              <w:t>rP7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664D130" w14:textId="77777777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CR_023227.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4BA1A12" w14:textId="5657C2A6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oup 7</w:t>
            </w:r>
            <w:r w:rsidR="0011281E">
              <w:rPr>
                <w:lang w:val="en-US"/>
              </w:rPr>
              <w:t xml:space="preserve"> (</w:t>
            </w:r>
            <w:r w:rsidR="0011281E" w:rsidRPr="00661889">
              <w:rPr>
                <w:color w:val="000000"/>
              </w:rPr>
              <w:t>Troponin I</w:t>
            </w:r>
            <w:r w:rsidR="0011281E">
              <w:rPr>
                <w:lang w:val="en-US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286F324" w14:textId="77777777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Yes</w:t>
            </w:r>
          </w:p>
        </w:tc>
      </w:tr>
      <w:tr w:rsidR="0011281E" w:rsidRPr="00576B5B" w14:paraId="233968C1" w14:textId="77777777" w:rsidTr="00015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DBCD86F" w14:textId="77777777" w:rsidR="005F47D0" w:rsidRPr="00576B5B" w:rsidRDefault="005F47D0" w:rsidP="00711FDB">
            <w:pPr>
              <w:rPr>
                <w:lang w:val="en-US"/>
              </w:rPr>
            </w:pPr>
            <w:r w:rsidRPr="00576B5B">
              <w:rPr>
                <w:lang w:val="en-US"/>
              </w:rPr>
              <w:t>rP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0C7FD28" w14:textId="77777777" w:rsidR="005F47D0" w:rsidRPr="00576B5B" w:rsidRDefault="005F47D0" w:rsidP="007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CR_001190.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347B169" w14:textId="76F4CF6C" w:rsidR="005F47D0" w:rsidRPr="00576B5B" w:rsidRDefault="005F47D0" w:rsidP="007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oup 13</w:t>
            </w:r>
            <w:r w:rsidR="0011281E">
              <w:rPr>
                <w:lang w:val="en-US"/>
              </w:rPr>
              <w:t xml:space="preserve"> (</w:t>
            </w:r>
            <w:r w:rsidR="0011281E" w:rsidRPr="00661889">
              <w:rPr>
                <w:color w:val="000000"/>
              </w:rPr>
              <w:t>Fatty Acid Binding Protein</w:t>
            </w:r>
            <w:r w:rsidR="0011281E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6DE6BB" w14:textId="77777777" w:rsidR="005F47D0" w:rsidRPr="00576B5B" w:rsidRDefault="005F47D0" w:rsidP="007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Yes</w:t>
            </w:r>
          </w:p>
        </w:tc>
      </w:tr>
      <w:tr w:rsidR="0011281E" w:rsidRPr="00576B5B" w14:paraId="15F47A95" w14:textId="77777777" w:rsidTr="000154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C747F44" w14:textId="77777777" w:rsidR="005F47D0" w:rsidRPr="00576B5B" w:rsidRDefault="005F47D0" w:rsidP="00711FDB">
            <w:pPr>
              <w:rPr>
                <w:lang w:val="en-US"/>
              </w:rPr>
            </w:pPr>
            <w:r w:rsidRPr="00576B5B">
              <w:rPr>
                <w:lang w:val="en-US"/>
              </w:rPr>
              <w:t>rP9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C4334A9" w14:textId="77777777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CR_020736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94812E2" w14:textId="44D1D5DE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oup 14</w:t>
            </w:r>
            <w:r w:rsidR="0011281E">
              <w:rPr>
                <w:lang w:val="en-US"/>
              </w:rPr>
              <w:t xml:space="preserve"> (</w:t>
            </w:r>
            <w:r w:rsidR="0011281E" w:rsidRPr="00661889">
              <w:rPr>
                <w:color w:val="000000"/>
              </w:rPr>
              <w:t>Glycogen phosphorylase-like protein</w:t>
            </w:r>
            <w:r w:rsidR="0011281E">
              <w:rPr>
                <w:lang w:val="en-US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D09399F" w14:textId="77777777" w:rsidR="005F47D0" w:rsidRPr="00576B5B" w:rsidRDefault="005F47D0" w:rsidP="00711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6B5B">
              <w:rPr>
                <w:lang w:val="en-US"/>
              </w:rPr>
              <w:t>Yes</w:t>
            </w:r>
          </w:p>
        </w:tc>
      </w:tr>
    </w:tbl>
    <w:p w14:paraId="5F03BA28" w14:textId="77777777" w:rsidR="005F47D0" w:rsidRDefault="005F47D0" w:rsidP="00401681">
      <w:pPr>
        <w:pStyle w:val="Heading1"/>
      </w:pPr>
    </w:p>
    <w:p w14:paraId="06D82886" w14:textId="77777777" w:rsidR="005F47D0" w:rsidRDefault="005F47D0">
      <w:pPr>
        <w:spacing w:after="160" w:line="259" w:lineRule="auto"/>
        <w:rPr>
          <w:rFonts w:asciiTheme="minorHAnsi" w:eastAsiaTheme="minorEastAsia" w:hAnsiTheme="minorHAnsi" w:cstheme="minorBidi"/>
          <w:b/>
          <w:szCs w:val="22"/>
          <w:lang w:eastAsia="zh-CN"/>
        </w:rPr>
      </w:pPr>
      <w:r>
        <w:br w:type="page"/>
      </w:r>
    </w:p>
    <w:p w14:paraId="0A7F3C9D" w14:textId="28140A82" w:rsidR="00DF6234" w:rsidRDefault="00DF6234" w:rsidP="00401681">
      <w:pPr>
        <w:pStyle w:val="Heading1"/>
      </w:pPr>
      <w:r w:rsidRPr="00DF6234">
        <w:lastRenderedPageBreak/>
        <w:t xml:space="preserve">Supplementary Table </w:t>
      </w:r>
      <w:r w:rsidR="005F47D0" w:rsidRPr="00DF6234">
        <w:t>S</w:t>
      </w:r>
      <w:r w:rsidR="001D76BD">
        <w:t>6</w:t>
      </w:r>
      <w:r w:rsidRPr="00DF6234">
        <w:t>. Metadata of crab-allergic patients selected for immunoassays</w:t>
      </w:r>
      <w:bookmarkEnd w:id="6"/>
    </w:p>
    <w:p w14:paraId="3D706ADA" w14:textId="77777777" w:rsidR="00DF6234" w:rsidRDefault="00DF6234" w:rsidP="00B70B2D">
      <w:pPr>
        <w:rPr>
          <w:b/>
          <w:bCs/>
        </w:rPr>
      </w:pPr>
    </w:p>
    <w:p w14:paraId="363A7224" w14:textId="05342ABA" w:rsidR="00EC788D" w:rsidRDefault="00EC788D" w:rsidP="00B70B2D">
      <w:pPr>
        <w:rPr>
          <w:b/>
          <w:bCs/>
        </w:rPr>
      </w:pPr>
      <w:r>
        <w:rPr>
          <w:b/>
          <w:bCs/>
        </w:rPr>
        <w:t>(A) Guangzhou batch</w:t>
      </w:r>
    </w:p>
    <w:p w14:paraId="7483EB40" w14:textId="561DAA41" w:rsidR="00385CB5" w:rsidRDefault="00CF36FA" w:rsidP="00B70B2D">
      <w:r>
        <w:t xml:space="preserve">Serum samples were collected from patients with a clinical diagnosis of an allergic disorder or a positive test for crab-specific </w:t>
      </w:r>
      <w:proofErr w:type="spellStart"/>
      <w:r>
        <w:t>IgE</w:t>
      </w:r>
      <w:proofErr w:type="spellEnd"/>
      <w:r>
        <w:t xml:space="preserve"> (</w:t>
      </w:r>
      <w:proofErr w:type="spellStart"/>
      <w:r>
        <w:t>ImmunoCAP</w:t>
      </w:r>
      <w:proofErr w:type="spellEnd"/>
      <w:r>
        <w:t xml:space="preserve"> class 1 or higher).</w:t>
      </w:r>
    </w:p>
    <w:p w14:paraId="7EB535EE" w14:textId="77777777" w:rsidR="00CF36FA" w:rsidRDefault="00CF36FA" w:rsidP="00B70B2D">
      <w:pPr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6"/>
        <w:gridCol w:w="1303"/>
        <w:gridCol w:w="683"/>
        <w:gridCol w:w="956"/>
        <w:gridCol w:w="2957"/>
        <w:gridCol w:w="1516"/>
        <w:gridCol w:w="1937"/>
        <w:gridCol w:w="2642"/>
      </w:tblGrid>
      <w:tr w:rsidR="0014627C" w:rsidRPr="000C190B" w14:paraId="7D7E65C3" w14:textId="77777777" w:rsidTr="00114BD1">
        <w:trPr>
          <w:trHeight w:val="20"/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8FEEB8" w14:textId="3B78E4EF" w:rsidR="00C96003" w:rsidRPr="000C190B" w:rsidRDefault="00C96003" w:rsidP="00C9600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5E98FF" w14:textId="2F156351" w:rsidR="00C96003" w:rsidRPr="000C190B" w:rsidRDefault="00C96003" w:rsidP="000C190B">
            <w:pPr>
              <w:jc w:val="center"/>
              <w:rPr>
                <w:b/>
                <w:bCs/>
                <w:color w:val="000000"/>
              </w:rPr>
            </w:pPr>
            <w:r w:rsidRPr="000C190B">
              <w:rPr>
                <w:b/>
                <w:bCs/>
                <w:color w:val="000000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203D9D" w14:textId="77777777" w:rsidR="00C96003" w:rsidRPr="000C190B" w:rsidRDefault="00C96003" w:rsidP="000C190B">
            <w:pPr>
              <w:jc w:val="center"/>
              <w:rPr>
                <w:b/>
                <w:bCs/>
                <w:color w:val="000000"/>
              </w:rPr>
            </w:pPr>
            <w:r w:rsidRPr="000C190B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E874BF" w14:textId="26A39866" w:rsidR="00C96003" w:rsidRPr="000C190B" w:rsidRDefault="00C96003" w:rsidP="000C190B">
            <w:pPr>
              <w:jc w:val="center"/>
              <w:rPr>
                <w:b/>
                <w:bCs/>
                <w:color w:val="000000"/>
              </w:rPr>
            </w:pPr>
            <w:r w:rsidRPr="000C190B">
              <w:rPr>
                <w:b/>
                <w:bCs/>
                <w:color w:val="000000"/>
              </w:rPr>
              <w:t>Age</w:t>
            </w:r>
            <w:r w:rsidR="00B64FBE">
              <w:rPr>
                <w:b/>
                <w:bCs/>
                <w:color w:val="000000"/>
              </w:rPr>
              <w:t xml:space="preserve"> (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D38C84" w14:textId="77777777" w:rsidR="00C96003" w:rsidRPr="000C190B" w:rsidRDefault="00C96003" w:rsidP="000C190B">
            <w:pPr>
              <w:jc w:val="center"/>
              <w:rPr>
                <w:b/>
                <w:bCs/>
                <w:color w:val="000000"/>
              </w:rPr>
            </w:pPr>
            <w:r w:rsidRPr="000C190B">
              <w:rPr>
                <w:b/>
                <w:bCs/>
                <w:color w:val="000000"/>
              </w:rPr>
              <w:t>ImmunoCAP, f23 (kUA/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C28895" w14:textId="77777777" w:rsidR="00C96003" w:rsidRPr="000C190B" w:rsidRDefault="00C96003" w:rsidP="000C190B">
            <w:pPr>
              <w:jc w:val="center"/>
              <w:rPr>
                <w:b/>
                <w:bCs/>
                <w:color w:val="000000"/>
              </w:rPr>
            </w:pPr>
            <w:r w:rsidRPr="000C190B">
              <w:rPr>
                <w:b/>
                <w:bCs/>
                <w:color w:val="000000"/>
              </w:rPr>
              <w:t>Allergy 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FE93CC" w14:textId="5E255218" w:rsidR="00C96003" w:rsidRPr="000C190B" w:rsidRDefault="00C96003" w:rsidP="000C190B">
            <w:pPr>
              <w:jc w:val="center"/>
              <w:rPr>
                <w:b/>
                <w:bCs/>
                <w:color w:val="000000"/>
              </w:rPr>
            </w:pPr>
            <w:r w:rsidRPr="000C190B">
              <w:rPr>
                <w:b/>
                <w:bCs/>
                <w:color w:val="000000"/>
              </w:rPr>
              <w:t>ELISA (OD 45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78C084" w14:textId="77777777" w:rsidR="00C96003" w:rsidRPr="000C190B" w:rsidRDefault="00C96003" w:rsidP="000C190B">
            <w:pPr>
              <w:jc w:val="center"/>
              <w:rPr>
                <w:b/>
                <w:bCs/>
                <w:color w:val="000000"/>
              </w:rPr>
            </w:pPr>
            <w:r w:rsidRPr="000C190B">
              <w:rPr>
                <w:b/>
                <w:bCs/>
                <w:color w:val="000000"/>
              </w:rPr>
              <w:t>Diagnosis</w:t>
            </w:r>
          </w:p>
        </w:tc>
      </w:tr>
      <w:tr w:rsidR="0014627C" w:rsidRPr="000C190B" w14:paraId="38E9A1FA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3D4E9" w14:textId="6528894B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B208A" w14:textId="49CEF1EC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C374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B2D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905F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DEB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0F75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FACE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31FE7B35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65626" w14:textId="5F27DEC8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1CBB4" w14:textId="2F9836AD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0880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C4B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9AB1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934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E38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3883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5A9AF8D0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C1CCE" w14:textId="179A8503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71AC" w14:textId="0561EBB4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8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B6C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4A8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6084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EFC5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34F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A4D0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71D186F7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E7256" w14:textId="1DED7C37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C806" w14:textId="53D7B4C3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4BF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849D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36B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CFFD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099C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82EA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45BA7395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2695B" w14:textId="3AC2FF54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C642" w14:textId="473D513D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BB57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E11E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21CDE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48D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931E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386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chest distress</w:t>
            </w:r>
          </w:p>
        </w:tc>
      </w:tr>
      <w:tr w:rsidR="0014627C" w:rsidRPr="000C190B" w14:paraId="64AB4070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82794" w14:textId="65CA1FF1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8B686" w14:textId="12226E24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F2ED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4A0C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8043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DF1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594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5F8E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16251F6C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C4FE0" w14:textId="16384602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0061" w14:textId="1BAF181A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2588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7A2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DC8F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49E6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9F0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84B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Conjunctivitis</w:t>
            </w:r>
          </w:p>
        </w:tc>
      </w:tr>
      <w:tr w:rsidR="0014627C" w:rsidRPr="000C190B" w14:paraId="50B6C00B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58C34" w14:textId="07E26BF5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6283" w14:textId="4DEACD5F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8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8F66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1E42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B578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E2CE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1C4B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609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allergic rhinitis</w:t>
            </w:r>
          </w:p>
        </w:tc>
      </w:tr>
      <w:tr w:rsidR="0014627C" w:rsidRPr="000C190B" w14:paraId="6684B857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B178C" w14:textId="14545672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86E4E" w14:textId="56002FEA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8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6E9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8E6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34E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44D5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5AB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63FA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chronic urticaria</w:t>
            </w:r>
          </w:p>
        </w:tc>
      </w:tr>
      <w:tr w:rsidR="0014627C" w:rsidRPr="000C190B" w14:paraId="2C2EF851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06B6C" w14:textId="02850EFC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663D" w14:textId="1EC02E64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85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DEEE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DFD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7B4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E8EE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AF8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A94E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itching</w:t>
            </w:r>
          </w:p>
        </w:tc>
      </w:tr>
      <w:tr w:rsidR="0014627C" w:rsidRPr="000C190B" w14:paraId="7F237DA6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C668D" w14:textId="459C9C88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6E6BE" w14:textId="329DA7D5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8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EB21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A0A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7279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7C97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8B7B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DC1E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urticaria</w:t>
            </w:r>
          </w:p>
        </w:tc>
      </w:tr>
      <w:tr w:rsidR="0014627C" w:rsidRPr="000C190B" w14:paraId="038A917E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5EDD1" w14:textId="242DF616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394D6" w14:textId="7CBAC289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85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B91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6C86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1F1F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CDB4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4723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E1F1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urticaria</w:t>
            </w:r>
          </w:p>
        </w:tc>
      </w:tr>
      <w:tr w:rsidR="0014627C" w:rsidRPr="000C190B" w14:paraId="26D52E82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4CBBA" w14:textId="12466AF5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5358" w14:textId="0FA086EC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8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F491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9CF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B6F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D695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F044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D65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15691DE0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FA268" w14:textId="3281FEFD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F51A" w14:textId="61D17984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8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7DBC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72E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EF8C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BD33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30A2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2DFE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31A4598F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C7DB3" w14:textId="401FFC6A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613FB" w14:textId="7D6F54FE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86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7E6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A5F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67E5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A195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EB0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9502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33BF3AD2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32C54" w14:textId="26233372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DBEDC" w14:textId="45F09E3C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87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DAF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0BFF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B54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432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16D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4056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acute urticaria</w:t>
            </w:r>
          </w:p>
        </w:tc>
      </w:tr>
      <w:tr w:rsidR="0014627C" w:rsidRPr="000C190B" w14:paraId="5488853A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3DF88" w14:textId="2F795416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6EBD" w14:textId="7C9168F1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9123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D963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9611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EC1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6A2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82ECE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acute urticaria</w:t>
            </w:r>
          </w:p>
        </w:tc>
      </w:tr>
      <w:tr w:rsidR="0014627C" w:rsidRPr="000C190B" w14:paraId="6811823F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BD960" w14:textId="5C9BA842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ACCD" w14:textId="08E5DEAA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FDA0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B7F0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4220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955A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6F67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9885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chronic urticaria</w:t>
            </w:r>
          </w:p>
        </w:tc>
      </w:tr>
      <w:tr w:rsidR="0014627C" w:rsidRPr="000C190B" w14:paraId="3BC6B3EB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0C2D0" w14:textId="5A92C4C4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CB5DA" w14:textId="5824EC79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94DE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825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C15C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B838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09F0B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35C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allergic rhinitis</w:t>
            </w:r>
          </w:p>
        </w:tc>
      </w:tr>
      <w:tr w:rsidR="0014627C" w:rsidRPr="000C190B" w14:paraId="1B5B578B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91B7D" w14:textId="4B937668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33680" w14:textId="618E4064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973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836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CD445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2A5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2C3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50C7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itching</w:t>
            </w:r>
          </w:p>
        </w:tc>
      </w:tr>
      <w:tr w:rsidR="0014627C" w:rsidRPr="000C190B" w14:paraId="5CBAA961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67000" w14:textId="73326080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C75FA" w14:textId="718780D5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DD1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DDE4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38D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24AE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1302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272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allergic dermatitis</w:t>
            </w:r>
          </w:p>
        </w:tc>
      </w:tr>
      <w:tr w:rsidR="0014627C" w:rsidRPr="000C190B" w14:paraId="16A41FE0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32302" w14:textId="6EACFDD7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8EC7" w14:textId="14A21959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40F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AF3E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DD8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145E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A22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0C07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15D3C98E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8626C" w14:textId="7D931E28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89551" w14:textId="07459742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5246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29DC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6F4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A38E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5C7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C584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atopic dermatitis</w:t>
            </w:r>
          </w:p>
        </w:tc>
      </w:tr>
      <w:tr w:rsidR="0014627C" w:rsidRPr="000C190B" w14:paraId="696763AA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2626F" w14:textId="0FF8EAE2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1C89C" w14:textId="56530C79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FAE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CA32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D50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56C0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DED0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375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24C1AD6B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886A4" w14:textId="5B578770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FAFDB" w14:textId="6398CF60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163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3E60B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239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36E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5C3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28B95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urticaria</w:t>
            </w:r>
          </w:p>
        </w:tc>
      </w:tr>
      <w:tr w:rsidR="0014627C" w:rsidRPr="000C190B" w14:paraId="5737945D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E72E2" w14:textId="47F3BB63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lastRenderedPageBreak/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6EEF0" w14:textId="603B404B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3DA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F596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C80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AED6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F34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F2F55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7246D02D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B5F8F" w14:textId="6C68ADCA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9C381" w14:textId="6D885A41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5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026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F21C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B80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62F3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5E6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BECC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</w:tr>
      <w:tr w:rsidR="0014627C" w:rsidRPr="000C190B" w14:paraId="78F44CE1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12055" w14:textId="06DFFCA5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58F75" w14:textId="1E04B6AF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D38C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B3E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AEE9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1491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CDC0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1E3F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allergic dermatitis</w:t>
            </w:r>
          </w:p>
        </w:tc>
      </w:tr>
      <w:tr w:rsidR="0014627C" w:rsidRPr="000C190B" w14:paraId="0D14D54B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F7C1C" w14:textId="59EC0CBF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68729" w14:textId="14949471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H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C326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71CE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C57DB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33E2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456F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8A0F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cough</w:t>
            </w:r>
          </w:p>
        </w:tc>
      </w:tr>
      <w:tr w:rsidR="0014627C" w:rsidRPr="000C190B" w14:paraId="4919418B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99E2F" w14:textId="4FB1EE2D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A49BB" w14:textId="18B2EEA3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H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B373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203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B5CD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682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BDF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EC14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bronchial asthma</w:t>
            </w:r>
          </w:p>
        </w:tc>
      </w:tr>
      <w:tr w:rsidR="0014627C" w:rsidRPr="000C190B" w14:paraId="070F6ECB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DAD1A" w14:textId="780B18AC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CC011" w14:textId="4EF9C955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H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14FA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A714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9352B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942D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66F3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58E4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bronchial asthma</w:t>
            </w:r>
          </w:p>
        </w:tc>
      </w:tr>
      <w:tr w:rsidR="0014627C" w:rsidRPr="000C190B" w14:paraId="7ED2844F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AA586" w14:textId="5CBE8701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2919C" w14:textId="4C09B53C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H8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8EFC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900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89B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8F78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906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FCB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bronchial asthma</w:t>
            </w:r>
          </w:p>
        </w:tc>
      </w:tr>
      <w:tr w:rsidR="0014627C" w:rsidRPr="000C190B" w14:paraId="4E5DCC0C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5343E" w14:textId="144E0942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4077" w14:textId="207071A9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H8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1D5E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82A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C90E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72A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C21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BA6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bronchial asthma</w:t>
            </w:r>
          </w:p>
        </w:tc>
      </w:tr>
      <w:tr w:rsidR="0014627C" w:rsidRPr="000C190B" w14:paraId="4255EFDA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69008" w14:textId="10C5DEEE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D75E4" w14:textId="1B212EA1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H9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07AE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D56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2EE2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52B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172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5A5C9" w14:textId="1D3C6D65" w:rsidR="0014627C" w:rsidRPr="000C190B" w:rsidRDefault="0014627C" w:rsidP="001462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  <w:r w:rsidRPr="000C190B">
              <w:rPr>
                <w:color w:val="000000"/>
              </w:rPr>
              <w:t>heezing</w:t>
            </w:r>
          </w:p>
        </w:tc>
      </w:tr>
      <w:tr w:rsidR="0014627C" w:rsidRPr="000C190B" w14:paraId="3224CB49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1773E" w14:textId="1205FB8C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5ADDD" w14:textId="36D145D9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H9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BD3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ECB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5815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FB4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E21AB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8A8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bronchial asthma</w:t>
            </w:r>
          </w:p>
        </w:tc>
      </w:tr>
      <w:tr w:rsidR="0014627C" w:rsidRPr="000C190B" w14:paraId="55EA7F0B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3A663" w14:textId="0A8FEE59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86332" w14:textId="48826E70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H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264B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459B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25D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DD35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7EBB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A772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bronchial asthma</w:t>
            </w:r>
          </w:p>
        </w:tc>
      </w:tr>
      <w:tr w:rsidR="0014627C" w:rsidRPr="000C190B" w14:paraId="1FB6A607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DC92D" w14:textId="4EB7808E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4A58" w14:textId="1CE3A3C0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X7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D07D5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459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4186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245E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0FF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BDE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cough</w:t>
            </w:r>
          </w:p>
        </w:tc>
      </w:tr>
      <w:tr w:rsidR="0014627C" w:rsidRPr="000C190B" w14:paraId="4A64D53C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0A9EE" w14:textId="70CBB893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D629" w14:textId="3E315041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X7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BAD25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64DE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7F6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360E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9BF1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6CF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atopic dermatitis</w:t>
            </w:r>
          </w:p>
        </w:tc>
      </w:tr>
      <w:tr w:rsidR="0014627C" w:rsidRPr="000C190B" w14:paraId="1C7B5F0F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873A7" w14:textId="5274DC4F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B2E38" w14:textId="52D5778E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X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128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AC5F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97E9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7A83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DB467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C8D4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atopic dermatitis</w:t>
            </w:r>
          </w:p>
        </w:tc>
      </w:tr>
      <w:tr w:rsidR="0014627C" w:rsidRPr="000C190B" w14:paraId="41C43626" w14:textId="77777777" w:rsidTr="00114BD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8F4AF1" w14:textId="683494BE" w:rsidR="0014627C" w:rsidRPr="0014627C" w:rsidRDefault="0014627C" w:rsidP="0014627C">
            <w:pPr>
              <w:jc w:val="center"/>
              <w:rPr>
                <w:color w:val="000000"/>
              </w:rPr>
            </w:pPr>
            <w:r w:rsidRPr="00E81EDE"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2B7881" w14:textId="125C50AA" w:rsidR="0014627C" w:rsidRPr="000C190B" w:rsidRDefault="0014627C" w:rsidP="0014627C">
            <w:pPr>
              <w:jc w:val="center"/>
              <w:rPr>
                <w:color w:val="000000"/>
              </w:rPr>
            </w:pPr>
            <w:bookmarkStart w:id="7" w:name="_Hlk182213779"/>
            <w:r w:rsidRPr="000C190B">
              <w:rPr>
                <w:color w:val="000000"/>
              </w:rPr>
              <w:t>X7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BAE760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4B00C1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68AC66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AABF6A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7E10BC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54E439" w14:textId="77777777" w:rsidR="0014627C" w:rsidRPr="000C190B" w:rsidRDefault="0014627C" w:rsidP="0014627C">
            <w:pPr>
              <w:jc w:val="center"/>
              <w:rPr>
                <w:color w:val="000000"/>
              </w:rPr>
            </w:pPr>
            <w:r w:rsidRPr="000C190B">
              <w:rPr>
                <w:color w:val="000000"/>
              </w:rPr>
              <w:t>allergic sleeping disorder</w:t>
            </w:r>
          </w:p>
        </w:tc>
      </w:tr>
      <w:bookmarkEnd w:id="7"/>
    </w:tbl>
    <w:p w14:paraId="01FAEF51" w14:textId="77777777" w:rsidR="00DF6234" w:rsidRDefault="00DF6234" w:rsidP="00B70B2D">
      <w:pPr>
        <w:rPr>
          <w:b/>
          <w:bCs/>
        </w:rPr>
      </w:pPr>
    </w:p>
    <w:p w14:paraId="79269E91" w14:textId="364E85E7" w:rsidR="00642FF3" w:rsidRDefault="00642FF3" w:rsidP="00B70B2D">
      <w:r w:rsidRPr="00642FF3">
        <w:t>*</w:t>
      </w:r>
      <w:r w:rsidR="00DE141D">
        <w:t xml:space="preserve"> </w:t>
      </w:r>
      <w:r w:rsidRPr="00642FF3">
        <w:t xml:space="preserve">N.A. </w:t>
      </w:r>
      <w:r w:rsidR="008946C1">
        <w:rPr>
          <w:rFonts w:hint="eastAsia"/>
        </w:rPr>
        <w:t>refers</w:t>
      </w:r>
      <w:r w:rsidR="008946C1">
        <w:t xml:space="preserve"> to</w:t>
      </w:r>
      <w:r w:rsidR="00DE141D">
        <w:t xml:space="preserve"> the</w:t>
      </w:r>
      <w:r w:rsidR="008946C1">
        <w:t xml:space="preserve"> </w:t>
      </w:r>
      <w:r w:rsidR="005F2CF4">
        <w:t>data which was not available</w:t>
      </w:r>
      <w:r w:rsidR="00DE141D">
        <w:t xml:space="preserve"> from the hospital record</w:t>
      </w:r>
      <w:r w:rsidR="005F2CF4">
        <w:t>.</w:t>
      </w:r>
    </w:p>
    <w:p w14:paraId="60CED025" w14:textId="196311A9" w:rsidR="00CA6336" w:rsidRDefault="00CA6336" w:rsidP="00B70B2D"/>
    <w:p w14:paraId="07EEA8E6" w14:textId="1561D146" w:rsidR="00EC788D" w:rsidRDefault="00EC788D" w:rsidP="00EC788D">
      <w:pPr>
        <w:rPr>
          <w:b/>
          <w:bCs/>
        </w:rPr>
      </w:pPr>
      <w:r>
        <w:rPr>
          <w:b/>
          <w:bCs/>
        </w:rPr>
        <w:t>(B) Hong Kong batch</w:t>
      </w:r>
    </w:p>
    <w:p w14:paraId="1532AEE2" w14:textId="1994C4DE" w:rsidR="00C82C41" w:rsidRDefault="002C03D7" w:rsidP="00C82C41">
      <w:r>
        <w:t>Serum samples were collected from patients with a clinical diagnosis of an allergic disorder (e.g., allergic rhinitis, asthma, or atopic dermatitis) or a history of food allergy symptoms after</w:t>
      </w:r>
      <w:r w:rsidR="00B40360">
        <w:t xml:space="preserve"> </w:t>
      </w:r>
      <w:r>
        <w:t>ingestion</w:t>
      </w:r>
      <w:r w:rsidR="00B40360">
        <w:t xml:space="preserve"> of shellfish</w:t>
      </w:r>
      <w:r>
        <w:t>.</w:t>
      </w:r>
    </w:p>
    <w:p w14:paraId="15817C87" w14:textId="77777777" w:rsidR="002C03D7" w:rsidRPr="00723BE9" w:rsidRDefault="002C03D7">
      <w:pPr>
        <w:rPr>
          <w:lang w:val="en-US"/>
        </w:rPr>
      </w:pPr>
    </w:p>
    <w:tbl>
      <w:tblPr>
        <w:tblStyle w:val="PlainTable2"/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56"/>
        <w:gridCol w:w="1303"/>
        <w:gridCol w:w="576"/>
        <w:gridCol w:w="956"/>
        <w:gridCol w:w="2957"/>
        <w:gridCol w:w="1516"/>
      </w:tblGrid>
      <w:tr w:rsidR="00543FB7" w:rsidRPr="00CF28C2" w14:paraId="7A579C1A" w14:textId="46799717" w:rsidTr="00E73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B9883D" w14:textId="3CAFAEF6" w:rsidR="00543FB7" w:rsidRPr="00CF28C2" w:rsidRDefault="00543FB7" w:rsidP="00543FB7">
            <w:pPr>
              <w:jc w:val="center"/>
              <w:rPr>
                <w:lang w:eastAsia="zh-TW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24EF95C" w14:textId="2C8A4D05" w:rsidR="00543FB7" w:rsidRPr="00CF28C2" w:rsidRDefault="00543FB7" w:rsidP="00543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zh-TW"/>
              </w:rPr>
            </w:pPr>
            <w:r w:rsidRPr="00CF28C2">
              <w:rPr>
                <w:lang w:eastAsia="zh-TW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AC11B43" w14:textId="77777777" w:rsidR="00543FB7" w:rsidRPr="00CF28C2" w:rsidRDefault="00543FB7" w:rsidP="00543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zh-TW"/>
              </w:rPr>
            </w:pPr>
            <w:r w:rsidRPr="00CF28C2">
              <w:rPr>
                <w:lang w:eastAsia="zh-TW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D3F8ED7" w14:textId="77777777" w:rsidR="00543FB7" w:rsidRPr="00CF28C2" w:rsidRDefault="00543FB7" w:rsidP="00543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zh-TW"/>
              </w:rPr>
            </w:pPr>
            <w:r w:rsidRPr="00CF28C2">
              <w:rPr>
                <w:lang w:eastAsia="zh-TW"/>
              </w:rPr>
              <w:t>Age (y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1A6368E" w14:textId="1E73DA6C" w:rsidR="00543FB7" w:rsidRPr="00CF28C2" w:rsidRDefault="00543FB7" w:rsidP="00543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zh-TW"/>
              </w:rPr>
            </w:pPr>
            <w:r w:rsidRPr="000C190B">
              <w:rPr>
                <w:color w:val="000000"/>
              </w:rPr>
              <w:t>ImmunoCAP, f23 (kUA/L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087C054" w14:textId="2BF59E21" w:rsidR="00543FB7" w:rsidRPr="00CF28C2" w:rsidRDefault="00543FB7" w:rsidP="00543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zh-TW"/>
              </w:rPr>
            </w:pPr>
            <w:r w:rsidRPr="000C190B">
              <w:rPr>
                <w:color w:val="000000"/>
              </w:rPr>
              <w:t>Allergy class</w:t>
            </w:r>
          </w:p>
        </w:tc>
      </w:tr>
      <w:tr w:rsidR="00543FB7" w:rsidRPr="00CF28C2" w14:paraId="5671DCF7" w14:textId="10CBE32A" w:rsidTr="00E73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none" w:sz="0" w:space="0" w:color="auto"/>
            </w:tcBorders>
          </w:tcPr>
          <w:p w14:paraId="0181B191" w14:textId="3AD7EF3B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0" w:space="0" w:color="auto"/>
            </w:tcBorders>
            <w:hideMark/>
          </w:tcPr>
          <w:p w14:paraId="0E0C9506" w14:textId="5A68CCB2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640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0" w:space="0" w:color="auto"/>
            </w:tcBorders>
            <w:hideMark/>
          </w:tcPr>
          <w:p w14:paraId="13BDB929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0" w:space="0" w:color="auto"/>
            </w:tcBorders>
            <w:noWrap/>
            <w:hideMark/>
          </w:tcPr>
          <w:p w14:paraId="70751349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0" w:space="0" w:color="auto"/>
            </w:tcBorders>
          </w:tcPr>
          <w:p w14:paraId="78D68A1C" w14:textId="39374BBF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59.8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0" w:space="0" w:color="auto"/>
            </w:tcBorders>
          </w:tcPr>
          <w:p w14:paraId="597D5BCA" w14:textId="19619F6D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5</w:t>
            </w:r>
          </w:p>
        </w:tc>
      </w:tr>
      <w:tr w:rsidR="00543FB7" w:rsidRPr="00CF28C2" w14:paraId="7FF80FD6" w14:textId="512DE58C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2CC665" w14:textId="09017870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6936DCE6" w14:textId="37E8345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230</w:t>
            </w:r>
          </w:p>
        </w:tc>
        <w:tc>
          <w:tcPr>
            <w:tcW w:w="0" w:type="auto"/>
            <w:hideMark/>
          </w:tcPr>
          <w:p w14:paraId="78C55657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58E524C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20</w:t>
            </w:r>
          </w:p>
        </w:tc>
        <w:tc>
          <w:tcPr>
            <w:tcW w:w="0" w:type="auto"/>
          </w:tcPr>
          <w:p w14:paraId="68CC1A9A" w14:textId="2C8494EA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57.2</w:t>
            </w:r>
          </w:p>
        </w:tc>
        <w:tc>
          <w:tcPr>
            <w:tcW w:w="0" w:type="auto"/>
          </w:tcPr>
          <w:p w14:paraId="7925719D" w14:textId="755198AA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5</w:t>
            </w:r>
          </w:p>
        </w:tc>
      </w:tr>
      <w:tr w:rsidR="00543FB7" w:rsidRPr="00CF28C2" w14:paraId="3B0FE1EA" w14:textId="565AB2C9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596399A" w14:textId="1876178A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8489F6" w14:textId="49A7CDFD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4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ADA0EB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5034F8F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1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0899A9D" w14:textId="3B0457A3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4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FD71D1" w14:textId="30A2D398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4</w:t>
            </w:r>
          </w:p>
        </w:tc>
      </w:tr>
      <w:tr w:rsidR="00543FB7" w:rsidRPr="00CF28C2" w14:paraId="5BF2E4FA" w14:textId="719C3DB7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09D1F3" w14:textId="0571BB1D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4</w:t>
            </w:r>
          </w:p>
        </w:tc>
        <w:tc>
          <w:tcPr>
            <w:tcW w:w="0" w:type="auto"/>
            <w:hideMark/>
          </w:tcPr>
          <w:p w14:paraId="6B5A93FD" w14:textId="194D42D6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482</w:t>
            </w:r>
          </w:p>
        </w:tc>
        <w:tc>
          <w:tcPr>
            <w:tcW w:w="0" w:type="auto"/>
            <w:noWrap/>
            <w:hideMark/>
          </w:tcPr>
          <w:p w14:paraId="0CEC43C7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hideMark/>
          </w:tcPr>
          <w:p w14:paraId="5EF0EE4D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14</w:t>
            </w:r>
          </w:p>
        </w:tc>
        <w:tc>
          <w:tcPr>
            <w:tcW w:w="0" w:type="auto"/>
          </w:tcPr>
          <w:p w14:paraId="11F88AF9" w14:textId="77C01FE9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8.3</w:t>
            </w:r>
          </w:p>
        </w:tc>
        <w:tc>
          <w:tcPr>
            <w:tcW w:w="0" w:type="auto"/>
          </w:tcPr>
          <w:p w14:paraId="06F81EBE" w14:textId="20951306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4</w:t>
            </w:r>
          </w:p>
        </w:tc>
      </w:tr>
      <w:tr w:rsidR="00543FB7" w:rsidRPr="00CF28C2" w14:paraId="64D82B7D" w14:textId="12079DE1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4B45AA" w14:textId="772400ED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0471EF8" w14:textId="3B700A63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5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37BC2E6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F0AAE1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408C44" w14:textId="7D902DF5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7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C51EA23" w14:textId="1F4009C4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4</w:t>
            </w:r>
          </w:p>
        </w:tc>
      </w:tr>
      <w:tr w:rsidR="00543FB7" w:rsidRPr="00CF28C2" w14:paraId="40EF001D" w14:textId="76C35E1F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B3B019" w14:textId="3B44898C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54094BA0" w14:textId="520E03C6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314</w:t>
            </w:r>
          </w:p>
        </w:tc>
        <w:tc>
          <w:tcPr>
            <w:tcW w:w="0" w:type="auto"/>
            <w:hideMark/>
          </w:tcPr>
          <w:p w14:paraId="03A72494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hideMark/>
          </w:tcPr>
          <w:p w14:paraId="3E32E103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2</w:t>
            </w:r>
          </w:p>
        </w:tc>
        <w:tc>
          <w:tcPr>
            <w:tcW w:w="0" w:type="auto"/>
          </w:tcPr>
          <w:p w14:paraId="3FFEB4C3" w14:textId="4C8AD370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27.6</w:t>
            </w:r>
          </w:p>
        </w:tc>
        <w:tc>
          <w:tcPr>
            <w:tcW w:w="0" w:type="auto"/>
          </w:tcPr>
          <w:p w14:paraId="29696D17" w14:textId="04DE3F7D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4</w:t>
            </w:r>
          </w:p>
        </w:tc>
      </w:tr>
      <w:tr w:rsidR="00543FB7" w:rsidRPr="00CF28C2" w14:paraId="70EBF6BD" w14:textId="5D36630B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6439BBA" w14:textId="4F5D86AA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BE43213" w14:textId="677107C2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1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61DF10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B752B1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A828586" w14:textId="2D92EB78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24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C492811" w14:textId="78602585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4</w:t>
            </w:r>
          </w:p>
        </w:tc>
      </w:tr>
      <w:tr w:rsidR="00543FB7" w:rsidRPr="00CF28C2" w14:paraId="19C0A581" w14:textId="1B8C51BC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632C29" w14:textId="52041A8C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8</w:t>
            </w:r>
          </w:p>
        </w:tc>
        <w:tc>
          <w:tcPr>
            <w:tcW w:w="0" w:type="auto"/>
            <w:hideMark/>
          </w:tcPr>
          <w:p w14:paraId="27659179" w14:textId="41591ABA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657</w:t>
            </w:r>
          </w:p>
        </w:tc>
        <w:tc>
          <w:tcPr>
            <w:tcW w:w="0" w:type="auto"/>
            <w:hideMark/>
          </w:tcPr>
          <w:p w14:paraId="7E8A8D12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452DBA2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5</w:t>
            </w:r>
          </w:p>
        </w:tc>
        <w:tc>
          <w:tcPr>
            <w:tcW w:w="0" w:type="auto"/>
          </w:tcPr>
          <w:p w14:paraId="71285ADB" w14:textId="1096C5C8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23.1</w:t>
            </w:r>
          </w:p>
        </w:tc>
        <w:tc>
          <w:tcPr>
            <w:tcW w:w="0" w:type="auto"/>
          </w:tcPr>
          <w:p w14:paraId="3432814A" w14:textId="032E519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4</w:t>
            </w:r>
          </w:p>
        </w:tc>
      </w:tr>
      <w:tr w:rsidR="00543FB7" w:rsidRPr="00CF28C2" w14:paraId="0E818B06" w14:textId="22FCCFB8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5AA7393" w14:textId="027B5131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lastRenderedPageBreak/>
              <w:t>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99FC90" w14:textId="008D3EAF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4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47AEAB7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A8B567B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7B992B9" w14:textId="4DE5097D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14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3E9BA0" w14:textId="66A9DB5F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46A5863C" w14:textId="1D51B8FC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61A42A" w14:textId="4FE68098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10</w:t>
            </w:r>
          </w:p>
        </w:tc>
        <w:tc>
          <w:tcPr>
            <w:tcW w:w="0" w:type="auto"/>
            <w:hideMark/>
          </w:tcPr>
          <w:p w14:paraId="1ABF0C98" w14:textId="64E8A07C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652</w:t>
            </w:r>
          </w:p>
        </w:tc>
        <w:tc>
          <w:tcPr>
            <w:tcW w:w="0" w:type="auto"/>
            <w:hideMark/>
          </w:tcPr>
          <w:p w14:paraId="2E52EB87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E225862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31</w:t>
            </w:r>
          </w:p>
        </w:tc>
        <w:tc>
          <w:tcPr>
            <w:tcW w:w="0" w:type="auto"/>
          </w:tcPr>
          <w:p w14:paraId="63325D7B" w14:textId="133BDB7C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14.6</w:t>
            </w:r>
          </w:p>
        </w:tc>
        <w:tc>
          <w:tcPr>
            <w:tcW w:w="0" w:type="auto"/>
          </w:tcPr>
          <w:p w14:paraId="1E3931E5" w14:textId="7A5FEDD9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0B5D4A92" w14:textId="4D349AD0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BC917C3" w14:textId="58E01F1C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1B9572" w14:textId="187857B2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35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411499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C017C9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623F680" w14:textId="1344E10F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14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CB47DA4" w14:textId="547AC62E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47DAF78D" w14:textId="0511A25D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F6320C" w14:textId="2916687D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12</w:t>
            </w:r>
          </w:p>
        </w:tc>
        <w:tc>
          <w:tcPr>
            <w:tcW w:w="0" w:type="auto"/>
            <w:hideMark/>
          </w:tcPr>
          <w:p w14:paraId="150280A2" w14:textId="3FD9F0C3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407</w:t>
            </w:r>
          </w:p>
        </w:tc>
        <w:tc>
          <w:tcPr>
            <w:tcW w:w="0" w:type="auto"/>
            <w:hideMark/>
          </w:tcPr>
          <w:p w14:paraId="1C0D862B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hideMark/>
          </w:tcPr>
          <w:p w14:paraId="4DE0E5C1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5</w:t>
            </w:r>
          </w:p>
        </w:tc>
        <w:tc>
          <w:tcPr>
            <w:tcW w:w="0" w:type="auto"/>
          </w:tcPr>
          <w:p w14:paraId="108E807C" w14:textId="520026C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14.3</w:t>
            </w:r>
          </w:p>
        </w:tc>
        <w:tc>
          <w:tcPr>
            <w:tcW w:w="0" w:type="auto"/>
          </w:tcPr>
          <w:p w14:paraId="45E3DF73" w14:textId="6ADC7EA0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50FAD2DA" w14:textId="27F2B444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179FCD6" w14:textId="5BB34BCA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57BF47" w14:textId="3E50EBFC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4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51E593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3E12FFC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4FA5D03" w14:textId="266A2C99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8.7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CEFA6E" w14:textId="523DACDE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08D92244" w14:textId="231D9ED6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1F1C9B" w14:textId="086F700F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14</w:t>
            </w:r>
          </w:p>
        </w:tc>
        <w:tc>
          <w:tcPr>
            <w:tcW w:w="0" w:type="auto"/>
            <w:hideMark/>
          </w:tcPr>
          <w:p w14:paraId="4177DC26" w14:textId="281F62D4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508</w:t>
            </w:r>
          </w:p>
        </w:tc>
        <w:tc>
          <w:tcPr>
            <w:tcW w:w="0" w:type="auto"/>
            <w:hideMark/>
          </w:tcPr>
          <w:p w14:paraId="2E456750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79922CF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21</w:t>
            </w:r>
          </w:p>
        </w:tc>
        <w:tc>
          <w:tcPr>
            <w:tcW w:w="0" w:type="auto"/>
          </w:tcPr>
          <w:p w14:paraId="42633795" w14:textId="16C413CE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8.48</w:t>
            </w:r>
          </w:p>
        </w:tc>
        <w:tc>
          <w:tcPr>
            <w:tcW w:w="0" w:type="auto"/>
          </w:tcPr>
          <w:p w14:paraId="73581FAD" w14:textId="7B388526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76DF25AF" w14:textId="4258EF4D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EB4AC62" w14:textId="362AA39A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D042DA0" w14:textId="33535370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47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456F8F6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99EB28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E13769" w14:textId="5B83754F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7.7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3179A34" w14:textId="5D384F49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62F1312C" w14:textId="54467976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FAE45F" w14:textId="1CD30E9C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16</w:t>
            </w:r>
          </w:p>
        </w:tc>
        <w:tc>
          <w:tcPr>
            <w:tcW w:w="0" w:type="auto"/>
            <w:hideMark/>
          </w:tcPr>
          <w:p w14:paraId="69B5A7B4" w14:textId="1875C45D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119</w:t>
            </w:r>
          </w:p>
        </w:tc>
        <w:tc>
          <w:tcPr>
            <w:tcW w:w="0" w:type="auto"/>
            <w:noWrap/>
            <w:hideMark/>
          </w:tcPr>
          <w:p w14:paraId="78EF8B44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8BE989B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7</w:t>
            </w:r>
          </w:p>
        </w:tc>
        <w:tc>
          <w:tcPr>
            <w:tcW w:w="0" w:type="auto"/>
          </w:tcPr>
          <w:p w14:paraId="2EAE8AD2" w14:textId="04D143DB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7.6</w:t>
            </w:r>
          </w:p>
        </w:tc>
        <w:tc>
          <w:tcPr>
            <w:tcW w:w="0" w:type="auto"/>
          </w:tcPr>
          <w:p w14:paraId="791063CA" w14:textId="6B24EB9E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5287E6E2" w14:textId="026FFC0C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9D3A4DD" w14:textId="67E42AF8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9F84E08" w14:textId="7CA67B43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5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D67C13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629F59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24FE33" w14:textId="2E42A4CD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7.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F38B9F4" w14:textId="4DB91A2C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109E911C" w14:textId="512DF1AF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99D48A" w14:textId="3751640E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42B145DE" w14:textId="11D5653F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496</w:t>
            </w:r>
          </w:p>
        </w:tc>
        <w:tc>
          <w:tcPr>
            <w:tcW w:w="0" w:type="auto"/>
            <w:hideMark/>
          </w:tcPr>
          <w:p w14:paraId="25D2205B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92FFA36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11</w:t>
            </w:r>
          </w:p>
        </w:tc>
        <w:tc>
          <w:tcPr>
            <w:tcW w:w="0" w:type="auto"/>
          </w:tcPr>
          <w:p w14:paraId="6A9DAF66" w14:textId="531E7C3B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6.8</w:t>
            </w:r>
          </w:p>
        </w:tc>
        <w:tc>
          <w:tcPr>
            <w:tcW w:w="0" w:type="auto"/>
          </w:tcPr>
          <w:p w14:paraId="3E5EBA51" w14:textId="5390D639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4D809C40" w14:textId="76772D08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DFAA9A4" w14:textId="48783F82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E318816" w14:textId="653E9C2F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63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D3E6E36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16ECA1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5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507946D" w14:textId="109E24BA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6.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ED5F17E" w14:textId="1DF39EA8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01A030DF" w14:textId="261A5785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C86382" w14:textId="48293093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20</w:t>
            </w:r>
          </w:p>
        </w:tc>
        <w:tc>
          <w:tcPr>
            <w:tcW w:w="0" w:type="auto"/>
            <w:hideMark/>
          </w:tcPr>
          <w:p w14:paraId="59F73331" w14:textId="26864316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481</w:t>
            </w:r>
          </w:p>
        </w:tc>
        <w:tc>
          <w:tcPr>
            <w:tcW w:w="0" w:type="auto"/>
            <w:hideMark/>
          </w:tcPr>
          <w:p w14:paraId="7B73C6DF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hideMark/>
          </w:tcPr>
          <w:p w14:paraId="23A164AE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5</w:t>
            </w:r>
          </w:p>
        </w:tc>
        <w:tc>
          <w:tcPr>
            <w:tcW w:w="0" w:type="auto"/>
          </w:tcPr>
          <w:p w14:paraId="5B9C3D8A" w14:textId="3D974A2B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5.9</w:t>
            </w:r>
          </w:p>
        </w:tc>
        <w:tc>
          <w:tcPr>
            <w:tcW w:w="0" w:type="auto"/>
          </w:tcPr>
          <w:p w14:paraId="13F1C821" w14:textId="7005259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3877B9D2" w14:textId="1080071F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1FF90DF" w14:textId="6F3942C7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7F7D53" w14:textId="236B2F3A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6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F7E0B3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740886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3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A9DEE15" w14:textId="59E6FA2E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5.8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7C3497C" w14:textId="0D18924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5068BA63" w14:textId="02B05FED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DA96B8" w14:textId="02C3C229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22</w:t>
            </w:r>
          </w:p>
        </w:tc>
        <w:tc>
          <w:tcPr>
            <w:tcW w:w="0" w:type="auto"/>
            <w:hideMark/>
          </w:tcPr>
          <w:p w14:paraId="64208F85" w14:textId="48B5D5DF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345</w:t>
            </w:r>
          </w:p>
        </w:tc>
        <w:tc>
          <w:tcPr>
            <w:tcW w:w="0" w:type="auto"/>
            <w:hideMark/>
          </w:tcPr>
          <w:p w14:paraId="502ED72E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hideMark/>
          </w:tcPr>
          <w:p w14:paraId="3001CED6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9</w:t>
            </w:r>
          </w:p>
        </w:tc>
        <w:tc>
          <w:tcPr>
            <w:tcW w:w="0" w:type="auto"/>
          </w:tcPr>
          <w:p w14:paraId="435CA811" w14:textId="5C1E7D4D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5.74</w:t>
            </w:r>
          </w:p>
        </w:tc>
        <w:tc>
          <w:tcPr>
            <w:tcW w:w="0" w:type="auto"/>
          </w:tcPr>
          <w:p w14:paraId="54A86B05" w14:textId="18B9CEB0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648C88EB" w14:textId="2B3AF601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E58F382" w14:textId="2AFC47BB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CC34F37" w14:textId="067B96E8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6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BC2D65C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A6580C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2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FC4375" w14:textId="39213CBC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BB490BB" w14:textId="4B23DA3A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183BEE6A" w14:textId="3977CC6C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CC302" w14:textId="2B58AA8D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24</w:t>
            </w:r>
          </w:p>
        </w:tc>
        <w:tc>
          <w:tcPr>
            <w:tcW w:w="0" w:type="auto"/>
            <w:hideMark/>
          </w:tcPr>
          <w:p w14:paraId="7E6D80ED" w14:textId="21DE324F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654</w:t>
            </w:r>
          </w:p>
        </w:tc>
        <w:tc>
          <w:tcPr>
            <w:tcW w:w="0" w:type="auto"/>
            <w:hideMark/>
          </w:tcPr>
          <w:p w14:paraId="49F7F0F8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7E43116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55</w:t>
            </w:r>
          </w:p>
        </w:tc>
        <w:tc>
          <w:tcPr>
            <w:tcW w:w="0" w:type="auto"/>
          </w:tcPr>
          <w:p w14:paraId="43EA0D8C" w14:textId="4BD9CE20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5.31</w:t>
            </w:r>
          </w:p>
        </w:tc>
        <w:tc>
          <w:tcPr>
            <w:tcW w:w="0" w:type="auto"/>
          </w:tcPr>
          <w:p w14:paraId="05168430" w14:textId="7DC56D4D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3E079ED2" w14:textId="19FF0E59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6E8157F" w14:textId="0393B6FF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360EAE" w14:textId="623CF0A0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32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DE0F91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07E5CD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D62B0B" w14:textId="1F226501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4.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B3E4678" w14:textId="05899123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5A463E4F" w14:textId="0991A0EB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BCC8B3" w14:textId="54E00AF5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26</w:t>
            </w:r>
          </w:p>
        </w:tc>
        <w:tc>
          <w:tcPr>
            <w:tcW w:w="0" w:type="auto"/>
            <w:hideMark/>
          </w:tcPr>
          <w:p w14:paraId="4564C4B7" w14:textId="282496E0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533</w:t>
            </w:r>
          </w:p>
        </w:tc>
        <w:tc>
          <w:tcPr>
            <w:tcW w:w="0" w:type="auto"/>
            <w:hideMark/>
          </w:tcPr>
          <w:p w14:paraId="45DB85EF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1ADF96B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22</w:t>
            </w:r>
          </w:p>
        </w:tc>
        <w:tc>
          <w:tcPr>
            <w:tcW w:w="0" w:type="auto"/>
          </w:tcPr>
          <w:p w14:paraId="32D70980" w14:textId="17A1D439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4.92</w:t>
            </w:r>
          </w:p>
        </w:tc>
        <w:tc>
          <w:tcPr>
            <w:tcW w:w="0" w:type="auto"/>
          </w:tcPr>
          <w:p w14:paraId="7E943AD4" w14:textId="36575644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3BCEF232" w14:textId="4F953416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16B774" w14:textId="32114D4B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D13EA1" w14:textId="3B05C9AD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65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D5C8FD7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06ED6C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9FC117A" w14:textId="4EF3B6F6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63734DC" w14:textId="76BEC971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11FC2CDC" w14:textId="1042D83C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4143C2" w14:textId="5CCF0C7D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28</w:t>
            </w:r>
          </w:p>
        </w:tc>
        <w:tc>
          <w:tcPr>
            <w:tcW w:w="0" w:type="auto"/>
            <w:hideMark/>
          </w:tcPr>
          <w:p w14:paraId="0D2E3738" w14:textId="55541F4A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489</w:t>
            </w:r>
          </w:p>
        </w:tc>
        <w:tc>
          <w:tcPr>
            <w:tcW w:w="0" w:type="auto"/>
            <w:hideMark/>
          </w:tcPr>
          <w:p w14:paraId="41091BA9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57704B4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27</w:t>
            </w:r>
          </w:p>
        </w:tc>
        <w:tc>
          <w:tcPr>
            <w:tcW w:w="0" w:type="auto"/>
          </w:tcPr>
          <w:p w14:paraId="6F6E23BA" w14:textId="70AB06EC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4.09</w:t>
            </w:r>
          </w:p>
        </w:tc>
        <w:tc>
          <w:tcPr>
            <w:tcW w:w="0" w:type="auto"/>
          </w:tcPr>
          <w:p w14:paraId="6F5D7DAB" w14:textId="6C358B09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3FAB10FB" w14:textId="5D23C97C" w:rsidTr="002F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E7300B4" w14:textId="0E1EF3E0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251A1A2" w14:textId="4A21D19B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4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0B26FAF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8737061" w14:textId="77777777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F58592" w14:textId="1B61BF4E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.9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611FE9E" w14:textId="0FF4C6E4" w:rsidR="00543FB7" w:rsidRPr="00E81EDE" w:rsidRDefault="00543FB7" w:rsidP="00543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  <w:tr w:rsidR="00543FB7" w:rsidRPr="00CF28C2" w14:paraId="02945FB3" w14:textId="3C7ECB1B" w:rsidTr="002F5C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AC5C61" w14:textId="547E9165" w:rsidR="00543FB7" w:rsidRPr="00E81EDE" w:rsidRDefault="00543FB7" w:rsidP="00543FB7">
            <w:pPr>
              <w:jc w:val="center"/>
              <w:rPr>
                <w:lang w:eastAsia="zh-TW"/>
              </w:rPr>
            </w:pPr>
            <w:r w:rsidRPr="00E81EDE">
              <w:rPr>
                <w:color w:val="000000"/>
              </w:rPr>
              <w:t>30</w:t>
            </w:r>
          </w:p>
        </w:tc>
        <w:tc>
          <w:tcPr>
            <w:tcW w:w="0" w:type="auto"/>
            <w:hideMark/>
          </w:tcPr>
          <w:p w14:paraId="20B73B90" w14:textId="1DDA1034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SA0486</w:t>
            </w:r>
          </w:p>
        </w:tc>
        <w:tc>
          <w:tcPr>
            <w:tcW w:w="0" w:type="auto"/>
            <w:hideMark/>
          </w:tcPr>
          <w:p w14:paraId="3074B6A4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88F7551" w14:textId="77777777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lang w:eastAsia="zh-TW"/>
              </w:rPr>
              <w:t>8</w:t>
            </w:r>
          </w:p>
        </w:tc>
        <w:tc>
          <w:tcPr>
            <w:tcW w:w="0" w:type="auto"/>
          </w:tcPr>
          <w:p w14:paraId="6742A013" w14:textId="6BC925E1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.74</w:t>
            </w:r>
          </w:p>
        </w:tc>
        <w:tc>
          <w:tcPr>
            <w:tcW w:w="0" w:type="auto"/>
          </w:tcPr>
          <w:p w14:paraId="0203EDDF" w14:textId="1EBF067A" w:rsidR="00543FB7" w:rsidRPr="00E81EDE" w:rsidRDefault="00543FB7" w:rsidP="00543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E81EDE">
              <w:rPr>
                <w:rFonts w:eastAsia="Yu Gothic"/>
                <w:color w:val="000000"/>
              </w:rPr>
              <w:t>3</w:t>
            </w:r>
          </w:p>
        </w:tc>
      </w:tr>
    </w:tbl>
    <w:p w14:paraId="1878947E" w14:textId="77777777" w:rsidR="00EC788D" w:rsidRDefault="00EC788D" w:rsidP="00EC788D">
      <w:pPr>
        <w:rPr>
          <w:b/>
          <w:bCs/>
        </w:rPr>
      </w:pPr>
    </w:p>
    <w:p w14:paraId="365F8F92" w14:textId="77777777" w:rsidR="00EC788D" w:rsidRDefault="00EC788D" w:rsidP="00B70B2D"/>
    <w:p w14:paraId="5DED070B" w14:textId="693428CE" w:rsidR="00CA6336" w:rsidRDefault="00CA6336">
      <w:pPr>
        <w:spacing w:after="160" w:line="259" w:lineRule="auto"/>
      </w:pPr>
      <w:r>
        <w:br w:type="page"/>
      </w:r>
    </w:p>
    <w:p w14:paraId="6D608129" w14:textId="53C705E9" w:rsidR="00CA6336" w:rsidRPr="00507795" w:rsidRDefault="00CA6336" w:rsidP="00CA6336">
      <w:pPr>
        <w:pStyle w:val="Heading1"/>
      </w:pPr>
      <w:r>
        <w:lastRenderedPageBreak/>
        <w:t xml:space="preserve">Supplementary </w:t>
      </w:r>
      <w:r w:rsidRPr="00194E39">
        <w:t xml:space="preserve">Table </w:t>
      </w:r>
      <w:r w:rsidR="005F47D0">
        <w:t>S</w:t>
      </w:r>
      <w:r w:rsidR="001D76BD">
        <w:t>7</w:t>
      </w:r>
      <w:r w:rsidRPr="00194E39">
        <w:t xml:space="preserve">. Results of mass spectrometry </w:t>
      </w:r>
    </w:p>
    <w:p w14:paraId="2A47F2E3" w14:textId="77777777" w:rsidR="00CA6336" w:rsidRDefault="00CA6336" w:rsidP="00CA6336">
      <w:pPr>
        <w:rPr>
          <w:b/>
          <w:bCs/>
        </w:rPr>
      </w:pPr>
    </w:p>
    <w:p w14:paraId="253DC502" w14:textId="77777777" w:rsidR="00CA6336" w:rsidRDefault="00CA6336" w:rsidP="00CA6336">
      <w:pPr>
        <w:pStyle w:val="Heading2"/>
        <w:rPr>
          <w:b w:val="0"/>
          <w:bCs w:val="0"/>
        </w:rPr>
      </w:pPr>
      <w:bookmarkStart w:id="8" w:name="_Toc181884485"/>
      <w:r w:rsidRPr="00194E39">
        <w:t>(A) Best-matched proteins identified from the immunoblotting</w:t>
      </w:r>
      <w:bookmarkEnd w:id="8"/>
      <w:r>
        <w:rPr>
          <w:b w:val="0"/>
          <w:bCs w:val="0"/>
        </w:rPr>
        <w:t xml:space="preserve">. </w:t>
      </w:r>
    </w:p>
    <w:p w14:paraId="4DBBAFB3" w14:textId="77777777" w:rsidR="00CA6336" w:rsidRPr="001E4408" w:rsidRDefault="00CA6336" w:rsidP="00CA6336">
      <w:pPr>
        <w:pStyle w:val="Heading2"/>
        <w:rPr>
          <w:b w:val="0"/>
          <w:bCs w:val="0"/>
        </w:rPr>
      </w:pPr>
      <w:r w:rsidRPr="001E4408">
        <w:rPr>
          <w:b w:val="0"/>
          <w:bCs w:val="0"/>
        </w:rPr>
        <w:t>The best-matched protein with the highest score</w:t>
      </w:r>
      <w:r>
        <w:rPr>
          <w:b w:val="0"/>
          <w:bCs w:val="0"/>
        </w:rPr>
        <w:t xml:space="preserve"> </w:t>
      </w:r>
      <w:r>
        <w:rPr>
          <w:rFonts w:hint="eastAsia"/>
          <w:b w:val="0"/>
          <w:bCs w:val="0"/>
          <w:lang w:eastAsia="zh-TW"/>
        </w:rPr>
        <w:t>in</w:t>
      </w:r>
      <w:r>
        <w:rPr>
          <w:b w:val="0"/>
          <w:bCs w:val="0"/>
          <w:lang w:val="en-US" w:eastAsia="zh-TW"/>
        </w:rPr>
        <w:t xml:space="preserve"> the database search </w:t>
      </w:r>
      <w:r>
        <w:rPr>
          <w:b w:val="0"/>
          <w:bCs w:val="0"/>
        </w:rPr>
        <w:t>from each protein spot from the gel was summarized.</w:t>
      </w:r>
    </w:p>
    <w:p w14:paraId="345034EE" w14:textId="77777777" w:rsidR="00CA6336" w:rsidRDefault="00CA6336" w:rsidP="00CA6336">
      <w:pPr>
        <w:rPr>
          <w:b/>
          <w:bCs/>
        </w:rPr>
      </w:pPr>
    </w:p>
    <w:tbl>
      <w:tblPr>
        <w:tblW w:w="13876" w:type="dxa"/>
        <w:tblLook w:val="04A0" w:firstRow="1" w:lastRow="0" w:firstColumn="1" w:lastColumn="0" w:noHBand="0" w:noVBand="1"/>
      </w:tblPr>
      <w:tblGrid>
        <w:gridCol w:w="993"/>
        <w:gridCol w:w="1860"/>
        <w:gridCol w:w="3243"/>
        <w:gridCol w:w="992"/>
        <w:gridCol w:w="1276"/>
        <w:gridCol w:w="992"/>
        <w:gridCol w:w="1320"/>
        <w:gridCol w:w="1880"/>
        <w:gridCol w:w="1320"/>
      </w:tblGrid>
      <w:tr w:rsidR="00CA6336" w:rsidRPr="00A05768" w14:paraId="40B473FF" w14:textId="77777777" w:rsidTr="00711FDB">
        <w:trPr>
          <w:trHeight w:val="20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B4C35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Protein spot #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73424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Gene ID</w:t>
            </w:r>
          </w:p>
        </w:tc>
        <w:tc>
          <w:tcPr>
            <w:tcW w:w="3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82D55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Biological function (WHO/IUIS allergen ID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FF112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Scor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FF530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Mass (Da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E0E5F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pI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A4DD9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# matches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9308F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# significant peptide matches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E8B6A9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Coverage</w:t>
            </w:r>
          </w:p>
        </w:tc>
      </w:tr>
      <w:tr w:rsidR="00CA6336" w:rsidRPr="00A05768" w14:paraId="0A992145" w14:textId="77777777" w:rsidTr="00711FDB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5D2C830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256CF5F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6567.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75E6BF8" w14:textId="7501CD53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Myosin heavy chain, mus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C60D79F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,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A3CB006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19,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539B809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5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25613A8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B3CB41A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2D61966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46.9</w:t>
            </w:r>
          </w:p>
        </w:tc>
      </w:tr>
      <w:tr w:rsidR="00CA6336" w:rsidRPr="00A05768" w14:paraId="3E72C528" w14:textId="77777777" w:rsidTr="00711FDB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04EC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95B1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7759.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9DD7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Myosin heavy chain, mus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A0239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4,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F243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55,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1DEF8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5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866B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884CC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5C5B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32.9</w:t>
            </w:r>
          </w:p>
        </w:tc>
      </w:tr>
      <w:tr w:rsidR="00CA6336" w:rsidRPr="00A05768" w14:paraId="7BA7C699" w14:textId="77777777" w:rsidTr="00711FDB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4026EEA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C65E99C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2705.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CC0075F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Filamin C (Scy p 9.0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DE7B18A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5,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C92AF82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99,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263E6CC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6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D99C80C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3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F9C4716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95FCF7D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67.3</w:t>
            </w:r>
          </w:p>
        </w:tc>
      </w:tr>
      <w:tr w:rsidR="00CA6336" w:rsidRPr="00A05768" w14:paraId="6543F407" w14:textId="77777777" w:rsidTr="00711FDB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AD3C4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ED87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7687.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74078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Eno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0E8C7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,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EE214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47,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3CD30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6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3A5EB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10F65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88C87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71.7</w:t>
            </w:r>
          </w:p>
        </w:tc>
      </w:tr>
      <w:tr w:rsidR="00CA6336" w:rsidRPr="00A05768" w14:paraId="3AC10C49" w14:textId="77777777" w:rsidTr="00711FDB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AF59A57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B2EE7BA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19306.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17CA89C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Actin-3, muscle-spe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65D1A92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,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CD15231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42,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54B0515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5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A0EC408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38332BC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B3E293F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59.6</w:t>
            </w:r>
          </w:p>
        </w:tc>
      </w:tr>
      <w:tr w:rsidR="00CA6336" w:rsidRPr="00A05768" w14:paraId="2304621D" w14:textId="77777777" w:rsidTr="00711FDB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1216A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BB1A2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4773.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4A53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Fructose-bisphosphate aldo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2E03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3,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1D75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40,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2C859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6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FD09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42219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D2580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84.1</w:t>
            </w:r>
          </w:p>
        </w:tc>
      </w:tr>
      <w:tr w:rsidR="00CA6336" w:rsidRPr="00A05768" w14:paraId="0ED160E9" w14:textId="77777777" w:rsidTr="00711FDB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A34B85D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391D313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15308.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C5B7385" w14:textId="612EEF59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Arginine kinase (Scy p 2.0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B6B7334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42F9371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40,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0383224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6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6E84B9E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8A9E39C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88DB124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66.9</w:t>
            </w:r>
          </w:p>
        </w:tc>
      </w:tr>
      <w:tr w:rsidR="00CA6336" w:rsidRPr="00A05768" w14:paraId="03CC2DB4" w14:textId="77777777" w:rsidTr="00711FDB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F9247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B7A25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22547.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9BACD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Tropomyosin (Scy p 1.0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30C0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,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B0D44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5,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C989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4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872D3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CB44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7B58A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50</w:t>
            </w:r>
          </w:p>
        </w:tc>
      </w:tr>
      <w:tr w:rsidR="00CA6336" w:rsidRPr="00A05768" w14:paraId="6A8705BA" w14:textId="77777777" w:rsidTr="00711FDB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B01F934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5C21D2E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15308.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2E626A9" w14:textId="60A10F75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Arginine kinase (Scy p 2.0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265D6AA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7,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7E93D94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40,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9EC4057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6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76D20D2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34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091029E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61E1136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83.2</w:t>
            </w:r>
          </w:p>
        </w:tc>
      </w:tr>
      <w:tr w:rsidR="00CA6336" w:rsidRPr="00A05768" w14:paraId="0041FBAC" w14:textId="77777777" w:rsidTr="00711FDB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3AADA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E57D2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5735.01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BD8F9" w14:textId="1DDAEB73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Glyceraldehyde-3-phosphate dehydrogen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F9F72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,4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4D432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36,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D5EB3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6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6DF60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46AB9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F16FE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82.3</w:t>
            </w:r>
          </w:p>
        </w:tc>
      </w:tr>
    </w:tbl>
    <w:p w14:paraId="7E60B073" w14:textId="77777777" w:rsidR="00CA6336" w:rsidRDefault="00CA6336" w:rsidP="00CA6336">
      <w:pPr>
        <w:rPr>
          <w:b/>
          <w:bCs/>
        </w:rPr>
      </w:pPr>
    </w:p>
    <w:p w14:paraId="5E5E2A1B" w14:textId="664A1B54" w:rsidR="00CA6336" w:rsidRDefault="00CA6336" w:rsidP="00880E66">
      <w:r>
        <w:br w:type="page"/>
      </w:r>
      <w:r w:rsidR="00501E8A">
        <w:lastRenderedPageBreak/>
        <w:t xml:space="preserve"> </w:t>
      </w:r>
    </w:p>
    <w:p w14:paraId="5D823F79" w14:textId="0E2FFC8F" w:rsidR="00CA6336" w:rsidRDefault="00CA6336" w:rsidP="00CA6336">
      <w:pPr>
        <w:pStyle w:val="Heading2"/>
      </w:pPr>
      <w:bookmarkStart w:id="9" w:name="_Toc181884486"/>
      <w:r w:rsidRPr="00A05768">
        <w:t xml:space="preserve">(B) </w:t>
      </w:r>
      <w:r>
        <w:t xml:space="preserve">Shared matches in the putative allergens between the </w:t>
      </w:r>
      <w:r w:rsidRPr="00A05768">
        <w:rPr>
          <w:i/>
          <w:iCs/>
        </w:rPr>
        <w:t>in silico</w:t>
      </w:r>
      <w:r w:rsidRPr="00A05768">
        <w:t xml:space="preserve"> prediction </w:t>
      </w:r>
      <w:r>
        <w:t xml:space="preserve">and </w:t>
      </w:r>
      <w:r w:rsidRPr="00A05768">
        <w:t>the proteomic data</w:t>
      </w:r>
    </w:p>
    <w:bookmarkEnd w:id="9"/>
    <w:p w14:paraId="68C9F3D9" w14:textId="77777777" w:rsidR="00CA6336" w:rsidRPr="001D39B2" w:rsidRDefault="00CA6336" w:rsidP="00CA6336">
      <w:r>
        <w:t xml:space="preserve">The results of the </w:t>
      </w:r>
      <w:r>
        <w:rPr>
          <w:i/>
          <w:iCs/>
        </w:rPr>
        <w:t>in silico</w:t>
      </w:r>
      <w:r>
        <w:t xml:space="preserve"> allergen prediction was verified from the mass spectrometry by searching for shared peptide sequences from the putative allergens which also present in the database search from mass spectrometry.</w:t>
      </w:r>
    </w:p>
    <w:p w14:paraId="269CC571" w14:textId="77777777" w:rsidR="00CA6336" w:rsidRDefault="00CA6336" w:rsidP="00CA6336">
      <w:pPr>
        <w:rPr>
          <w:b/>
          <w:bCs/>
        </w:rPr>
      </w:pPr>
    </w:p>
    <w:tbl>
      <w:tblPr>
        <w:tblW w:w="12788" w:type="dxa"/>
        <w:tblLook w:val="04A0" w:firstRow="1" w:lastRow="0" w:firstColumn="1" w:lastColumn="0" w:noHBand="0" w:noVBand="1"/>
      </w:tblPr>
      <w:tblGrid>
        <w:gridCol w:w="1160"/>
        <w:gridCol w:w="1860"/>
        <w:gridCol w:w="4068"/>
        <w:gridCol w:w="1900"/>
        <w:gridCol w:w="1900"/>
        <w:gridCol w:w="1900"/>
      </w:tblGrid>
      <w:tr w:rsidR="00CA6336" w:rsidRPr="00A05768" w14:paraId="0FE03FEA" w14:textId="77777777" w:rsidTr="00711FDB">
        <w:trPr>
          <w:trHeight w:val="20"/>
        </w:trPr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F5252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Allergen group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5FE8F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Curated protein ID</w:t>
            </w:r>
          </w:p>
        </w:tc>
        <w:tc>
          <w:tcPr>
            <w:tcW w:w="4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3ADF0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Biochemical function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47893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MS matched protein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27592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# significant protein spots*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53789" w14:textId="77777777" w:rsidR="00CA6336" w:rsidRPr="00A05768" w:rsidRDefault="00CA6336" w:rsidP="00711FDB">
            <w:pPr>
              <w:jc w:val="center"/>
              <w:rPr>
                <w:b/>
                <w:bCs/>
                <w:color w:val="000000"/>
              </w:rPr>
            </w:pPr>
            <w:r w:rsidRPr="00A05768">
              <w:rPr>
                <w:b/>
                <w:bCs/>
                <w:color w:val="000000"/>
              </w:rPr>
              <w:t>Significant protein spot #</w:t>
            </w:r>
          </w:p>
        </w:tc>
      </w:tr>
      <w:tr w:rsidR="00CA6336" w:rsidRPr="00A05768" w14:paraId="617B1486" w14:textId="77777777" w:rsidTr="00711F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900AFE1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A68033D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22547.6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350ECFD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Tropomyos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2A077BB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22547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11E2843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CFB5866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7,8,9,10</w:t>
            </w:r>
          </w:p>
        </w:tc>
      </w:tr>
      <w:tr w:rsidR="00CA6336" w:rsidRPr="00A05768" w14:paraId="09A1A2BB" w14:textId="77777777" w:rsidTr="00711F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F3FDB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192F8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15308.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008D7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Arginine kin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E44A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15308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5CFF6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EB7B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,3,4,5,6,7,8,9,10</w:t>
            </w:r>
          </w:p>
        </w:tc>
      </w:tr>
      <w:tr w:rsidR="00CA6336" w:rsidRPr="00A05768" w14:paraId="7BFA0A51" w14:textId="77777777" w:rsidTr="00711F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8EC99A2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7CE8A15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5957.0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994243D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Myosin light chain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33F257C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5957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88DBA0C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0273A73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,5,7</w:t>
            </w:r>
          </w:p>
        </w:tc>
      </w:tr>
      <w:tr w:rsidR="00CA6336" w:rsidRPr="00A05768" w14:paraId="3409FD91" w14:textId="77777777" w:rsidTr="00711F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ABCA3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3A0FE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23727.0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F9B4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Troponin 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F4888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23727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E5097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679C2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5</w:t>
            </w:r>
          </w:p>
        </w:tc>
      </w:tr>
      <w:tr w:rsidR="00CA6336" w:rsidRPr="00A05768" w14:paraId="56DD500F" w14:textId="77777777" w:rsidTr="00711F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E516157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3103341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2704.0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F8B069F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Filamin 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38A02F0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2705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09F90B9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47FD363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3,4,5,6,7,8,10</w:t>
            </w:r>
          </w:p>
        </w:tc>
      </w:tr>
      <w:tr w:rsidR="00CA6336" w:rsidRPr="00A05768" w14:paraId="28DD5B2A" w14:textId="77777777" w:rsidTr="00711F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53A27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49074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8096.0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6AB60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Hemocyan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6E98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8096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4ACA3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FC6E0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</w:t>
            </w:r>
          </w:p>
        </w:tc>
      </w:tr>
      <w:tr w:rsidR="00CA6336" w:rsidRPr="00A05768" w14:paraId="102A8038" w14:textId="77777777" w:rsidTr="00711F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EFF214A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CACF537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8098.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24816F3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Hemocyan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2A52532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8098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490BC7E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F9C09A3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</w:t>
            </w:r>
          </w:p>
        </w:tc>
      </w:tr>
      <w:tr w:rsidR="00CA6336" w:rsidRPr="00A05768" w14:paraId="2E3FAC99" w14:textId="77777777" w:rsidTr="00711F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59B31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7F25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8100.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67D5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Hemocyan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55BD4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810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09AD3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5D14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,5</w:t>
            </w:r>
          </w:p>
        </w:tc>
      </w:tr>
      <w:tr w:rsidR="00CA6336" w:rsidRPr="00A05768" w14:paraId="35415FDB" w14:textId="77777777" w:rsidTr="00711F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BCD2560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81FABC4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8101.0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20D5A84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Hemocyan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5564B66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08101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A9772E8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F1FE281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2</w:t>
            </w:r>
          </w:p>
        </w:tc>
      </w:tr>
      <w:tr w:rsidR="00CA6336" w:rsidRPr="00A05768" w14:paraId="25A6696A" w14:textId="77777777" w:rsidTr="00711F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72B1A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D566B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21338.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915C5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Hemocyan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50AAC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21338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735BD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5518D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3</w:t>
            </w:r>
          </w:p>
        </w:tc>
      </w:tr>
      <w:tr w:rsidR="00CA6336" w:rsidRPr="00A05768" w14:paraId="33BAF6E8" w14:textId="77777777" w:rsidTr="00711F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7C26BD27" w14:textId="77777777" w:rsidR="00CA6336" w:rsidRPr="00A05768" w:rsidRDefault="00CA6336" w:rsidP="00711FDB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75338377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20736.02</w:t>
            </w:r>
          </w:p>
        </w:tc>
        <w:tc>
          <w:tcPr>
            <w:tcW w:w="4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544767A3" w14:textId="77777777" w:rsidR="00CA6336" w:rsidRPr="00A05768" w:rsidRDefault="00CA6336" w:rsidP="00E81EDE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Glycogen phosphorylase-like prote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525FB859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CR_020736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3D3009E5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76F86EAE" w14:textId="77777777" w:rsidR="00CA6336" w:rsidRPr="00A05768" w:rsidRDefault="00CA6336" w:rsidP="00B67E66">
            <w:pPr>
              <w:jc w:val="center"/>
              <w:rPr>
                <w:color w:val="000000"/>
              </w:rPr>
            </w:pPr>
            <w:r w:rsidRPr="00A05768">
              <w:rPr>
                <w:color w:val="000000"/>
              </w:rPr>
              <w:t>3</w:t>
            </w:r>
          </w:p>
        </w:tc>
      </w:tr>
    </w:tbl>
    <w:p w14:paraId="269EF920" w14:textId="77777777" w:rsidR="00CA6336" w:rsidRPr="00B31040" w:rsidRDefault="00CA6336" w:rsidP="00CA6336">
      <w:pPr>
        <w:rPr>
          <w:b/>
          <w:bCs/>
        </w:rPr>
      </w:pPr>
    </w:p>
    <w:p w14:paraId="3BC8081B" w14:textId="77777777" w:rsidR="00CA6336" w:rsidRPr="00B31040" w:rsidRDefault="00CA6336" w:rsidP="00CA6336">
      <w:r w:rsidRPr="00B31040">
        <w:t>* Significant protein spots refer to the spots with at least one significant peptide (p-value &lt; 0.05) when performing the database search with the MS result.</w:t>
      </w:r>
    </w:p>
    <w:p w14:paraId="03EBD897" w14:textId="77777777" w:rsidR="00CA6336" w:rsidRDefault="00CA6336" w:rsidP="00CA6336">
      <w:pPr>
        <w:rPr>
          <w:b/>
          <w:bCs/>
        </w:rPr>
      </w:pPr>
    </w:p>
    <w:p w14:paraId="110E51B0" w14:textId="60D56806" w:rsidR="00CA6336" w:rsidRPr="00CA6336" w:rsidRDefault="00CA6336" w:rsidP="00CA6336">
      <w:pPr>
        <w:spacing w:after="160" w:line="259" w:lineRule="auto"/>
        <w:rPr>
          <w:b/>
          <w:bCs/>
        </w:rPr>
      </w:pPr>
    </w:p>
    <w:sectPr w:rsidR="00CA6336" w:rsidRPr="00CA6336" w:rsidSect="00707950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FEF105" w14:textId="77777777" w:rsidR="00714008" w:rsidRDefault="00714008" w:rsidP="00B37E96">
      <w:r>
        <w:separator/>
      </w:r>
    </w:p>
  </w:endnote>
  <w:endnote w:type="continuationSeparator" w:id="0">
    <w:p w14:paraId="16FCA539" w14:textId="77777777" w:rsidR="00714008" w:rsidRDefault="00714008" w:rsidP="00B37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31494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EBCB0" w14:textId="10AF63F4" w:rsidR="00B37E96" w:rsidRDefault="00B37E96" w:rsidP="00711F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BFB63B" w14:textId="77777777" w:rsidR="00B37E96" w:rsidRDefault="00B37E96" w:rsidP="00B37E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10197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5E4338" w14:textId="7E6173E5" w:rsidR="00B37E96" w:rsidRDefault="00B37E96" w:rsidP="00711F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21FFC7" w14:textId="77777777" w:rsidR="00B37E96" w:rsidRDefault="00B37E96" w:rsidP="00B37E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8D40DA" w14:textId="77777777" w:rsidR="00714008" w:rsidRDefault="00714008" w:rsidP="00B37E96">
      <w:r>
        <w:separator/>
      </w:r>
    </w:p>
  </w:footnote>
  <w:footnote w:type="continuationSeparator" w:id="0">
    <w:p w14:paraId="7249AC4E" w14:textId="77777777" w:rsidR="00714008" w:rsidRDefault="00714008" w:rsidP="00B37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B2D"/>
    <w:rsid w:val="00011393"/>
    <w:rsid w:val="00015453"/>
    <w:rsid w:val="00022DE3"/>
    <w:rsid w:val="00032201"/>
    <w:rsid w:val="000403EE"/>
    <w:rsid w:val="000462F5"/>
    <w:rsid w:val="000573EC"/>
    <w:rsid w:val="0006399E"/>
    <w:rsid w:val="00065B2C"/>
    <w:rsid w:val="00074BB2"/>
    <w:rsid w:val="00080C9A"/>
    <w:rsid w:val="00086F1B"/>
    <w:rsid w:val="000A3984"/>
    <w:rsid w:val="000A43F7"/>
    <w:rsid w:val="000C190B"/>
    <w:rsid w:val="00102F32"/>
    <w:rsid w:val="0011281E"/>
    <w:rsid w:val="00114BD1"/>
    <w:rsid w:val="00123BCB"/>
    <w:rsid w:val="001323F4"/>
    <w:rsid w:val="00145229"/>
    <w:rsid w:val="0014627C"/>
    <w:rsid w:val="00172E98"/>
    <w:rsid w:val="00174375"/>
    <w:rsid w:val="00174983"/>
    <w:rsid w:val="00180F01"/>
    <w:rsid w:val="00194E39"/>
    <w:rsid w:val="001B4BC7"/>
    <w:rsid w:val="001C63B8"/>
    <w:rsid w:val="001D2087"/>
    <w:rsid w:val="001D39B2"/>
    <w:rsid w:val="001D76BD"/>
    <w:rsid w:val="001E4408"/>
    <w:rsid w:val="00207A49"/>
    <w:rsid w:val="00213605"/>
    <w:rsid w:val="00230560"/>
    <w:rsid w:val="00240977"/>
    <w:rsid w:val="0025537D"/>
    <w:rsid w:val="002B085E"/>
    <w:rsid w:val="002B281B"/>
    <w:rsid w:val="002B375D"/>
    <w:rsid w:val="002C03D7"/>
    <w:rsid w:val="002F5C80"/>
    <w:rsid w:val="002F7C65"/>
    <w:rsid w:val="003047D6"/>
    <w:rsid w:val="00327728"/>
    <w:rsid w:val="00333C3D"/>
    <w:rsid w:val="003408CB"/>
    <w:rsid w:val="00352235"/>
    <w:rsid w:val="00370DB5"/>
    <w:rsid w:val="00376382"/>
    <w:rsid w:val="00381CED"/>
    <w:rsid w:val="0038318C"/>
    <w:rsid w:val="00385CB5"/>
    <w:rsid w:val="003A305E"/>
    <w:rsid w:val="003B3AD4"/>
    <w:rsid w:val="003E4257"/>
    <w:rsid w:val="003E624E"/>
    <w:rsid w:val="003F6E68"/>
    <w:rsid w:val="0040012B"/>
    <w:rsid w:val="00401681"/>
    <w:rsid w:val="0041284D"/>
    <w:rsid w:val="00421A20"/>
    <w:rsid w:val="0043101E"/>
    <w:rsid w:val="004433C4"/>
    <w:rsid w:val="00467D04"/>
    <w:rsid w:val="00471324"/>
    <w:rsid w:val="00474D18"/>
    <w:rsid w:val="00491174"/>
    <w:rsid w:val="00495396"/>
    <w:rsid w:val="004A484B"/>
    <w:rsid w:val="004A4DBC"/>
    <w:rsid w:val="004A67B3"/>
    <w:rsid w:val="004E3DC9"/>
    <w:rsid w:val="00501E8A"/>
    <w:rsid w:val="005054DD"/>
    <w:rsid w:val="00507795"/>
    <w:rsid w:val="00530D1E"/>
    <w:rsid w:val="0054105D"/>
    <w:rsid w:val="00543FB7"/>
    <w:rsid w:val="00547E27"/>
    <w:rsid w:val="0055298D"/>
    <w:rsid w:val="0056131F"/>
    <w:rsid w:val="00563534"/>
    <w:rsid w:val="0057077D"/>
    <w:rsid w:val="00574CCD"/>
    <w:rsid w:val="0057782E"/>
    <w:rsid w:val="005A0037"/>
    <w:rsid w:val="005F2CF4"/>
    <w:rsid w:val="005F47D0"/>
    <w:rsid w:val="00620F82"/>
    <w:rsid w:val="00625798"/>
    <w:rsid w:val="00632B5D"/>
    <w:rsid w:val="00642FF3"/>
    <w:rsid w:val="00661889"/>
    <w:rsid w:val="006633CA"/>
    <w:rsid w:val="00674DBB"/>
    <w:rsid w:val="00680508"/>
    <w:rsid w:val="00687B4F"/>
    <w:rsid w:val="00697137"/>
    <w:rsid w:val="0069739B"/>
    <w:rsid w:val="006A171E"/>
    <w:rsid w:val="006B140D"/>
    <w:rsid w:val="006B1A7C"/>
    <w:rsid w:val="006B1FB0"/>
    <w:rsid w:val="006D2913"/>
    <w:rsid w:val="006E0148"/>
    <w:rsid w:val="006E3BEA"/>
    <w:rsid w:val="006E6FE9"/>
    <w:rsid w:val="00701193"/>
    <w:rsid w:val="00701DA1"/>
    <w:rsid w:val="00707950"/>
    <w:rsid w:val="0071155F"/>
    <w:rsid w:val="00711FDB"/>
    <w:rsid w:val="00714008"/>
    <w:rsid w:val="00723BE9"/>
    <w:rsid w:val="007369C7"/>
    <w:rsid w:val="00746AEA"/>
    <w:rsid w:val="0075235B"/>
    <w:rsid w:val="00771461"/>
    <w:rsid w:val="007A3491"/>
    <w:rsid w:val="007B63F6"/>
    <w:rsid w:val="007F3B24"/>
    <w:rsid w:val="008007EE"/>
    <w:rsid w:val="00825995"/>
    <w:rsid w:val="008450C9"/>
    <w:rsid w:val="008466F6"/>
    <w:rsid w:val="00857B2F"/>
    <w:rsid w:val="008746B9"/>
    <w:rsid w:val="00874BF3"/>
    <w:rsid w:val="00880E66"/>
    <w:rsid w:val="0089069A"/>
    <w:rsid w:val="008946C1"/>
    <w:rsid w:val="00895A7E"/>
    <w:rsid w:val="008B2A9A"/>
    <w:rsid w:val="008C5FDD"/>
    <w:rsid w:val="008E6A41"/>
    <w:rsid w:val="00902E69"/>
    <w:rsid w:val="00903239"/>
    <w:rsid w:val="009102F4"/>
    <w:rsid w:val="00925415"/>
    <w:rsid w:val="00947C69"/>
    <w:rsid w:val="00951145"/>
    <w:rsid w:val="0096781E"/>
    <w:rsid w:val="00967F65"/>
    <w:rsid w:val="00975149"/>
    <w:rsid w:val="00975772"/>
    <w:rsid w:val="009902C1"/>
    <w:rsid w:val="00990B4D"/>
    <w:rsid w:val="009C160F"/>
    <w:rsid w:val="009C2BBA"/>
    <w:rsid w:val="00A05768"/>
    <w:rsid w:val="00A207CE"/>
    <w:rsid w:val="00A44713"/>
    <w:rsid w:val="00A45578"/>
    <w:rsid w:val="00A522F1"/>
    <w:rsid w:val="00A615C5"/>
    <w:rsid w:val="00A74BF4"/>
    <w:rsid w:val="00A8103B"/>
    <w:rsid w:val="00A942A1"/>
    <w:rsid w:val="00AB6A2B"/>
    <w:rsid w:val="00AC0CF8"/>
    <w:rsid w:val="00AC2378"/>
    <w:rsid w:val="00AE1CE8"/>
    <w:rsid w:val="00AE4978"/>
    <w:rsid w:val="00B01046"/>
    <w:rsid w:val="00B111C0"/>
    <w:rsid w:val="00B138CC"/>
    <w:rsid w:val="00B242FE"/>
    <w:rsid w:val="00B31040"/>
    <w:rsid w:val="00B37E96"/>
    <w:rsid w:val="00B40360"/>
    <w:rsid w:val="00B4334C"/>
    <w:rsid w:val="00B64FBE"/>
    <w:rsid w:val="00B67E66"/>
    <w:rsid w:val="00B70B2D"/>
    <w:rsid w:val="00B90970"/>
    <w:rsid w:val="00BC47F8"/>
    <w:rsid w:val="00BF1F73"/>
    <w:rsid w:val="00C10F9B"/>
    <w:rsid w:val="00C17E42"/>
    <w:rsid w:val="00C32E1D"/>
    <w:rsid w:val="00C34D8E"/>
    <w:rsid w:val="00C50B91"/>
    <w:rsid w:val="00C51C9C"/>
    <w:rsid w:val="00C53591"/>
    <w:rsid w:val="00C64547"/>
    <w:rsid w:val="00C72C82"/>
    <w:rsid w:val="00C82C41"/>
    <w:rsid w:val="00C96003"/>
    <w:rsid w:val="00CA0951"/>
    <w:rsid w:val="00CA23A1"/>
    <w:rsid w:val="00CA2D81"/>
    <w:rsid w:val="00CA6336"/>
    <w:rsid w:val="00CC7EF5"/>
    <w:rsid w:val="00CD0CFE"/>
    <w:rsid w:val="00CF28C2"/>
    <w:rsid w:val="00CF36FA"/>
    <w:rsid w:val="00CF59A4"/>
    <w:rsid w:val="00D02F1E"/>
    <w:rsid w:val="00D0367A"/>
    <w:rsid w:val="00D05613"/>
    <w:rsid w:val="00D409EF"/>
    <w:rsid w:val="00D411B0"/>
    <w:rsid w:val="00D85A3F"/>
    <w:rsid w:val="00DD03FA"/>
    <w:rsid w:val="00DD5515"/>
    <w:rsid w:val="00DE141D"/>
    <w:rsid w:val="00DE64D8"/>
    <w:rsid w:val="00DF31A4"/>
    <w:rsid w:val="00DF6234"/>
    <w:rsid w:val="00E07E12"/>
    <w:rsid w:val="00E165DB"/>
    <w:rsid w:val="00E73365"/>
    <w:rsid w:val="00E81EDE"/>
    <w:rsid w:val="00E919F3"/>
    <w:rsid w:val="00EA4C6D"/>
    <w:rsid w:val="00EB1DC8"/>
    <w:rsid w:val="00EB5FEF"/>
    <w:rsid w:val="00EC788D"/>
    <w:rsid w:val="00EC7B07"/>
    <w:rsid w:val="00EC7E59"/>
    <w:rsid w:val="00ED21DB"/>
    <w:rsid w:val="00ED2AFA"/>
    <w:rsid w:val="00EF5B8A"/>
    <w:rsid w:val="00F13964"/>
    <w:rsid w:val="00F150C5"/>
    <w:rsid w:val="00F21374"/>
    <w:rsid w:val="00F53285"/>
    <w:rsid w:val="00F85EBD"/>
    <w:rsid w:val="00F9089D"/>
    <w:rsid w:val="00F95E53"/>
    <w:rsid w:val="00FA0807"/>
    <w:rsid w:val="00FD1F33"/>
    <w:rsid w:val="00FD27D9"/>
    <w:rsid w:val="00FE1069"/>
    <w:rsid w:val="00FF31C5"/>
    <w:rsid w:val="00FF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3EFF26"/>
  <w15:chartTrackingRefBased/>
  <w15:docId w15:val="{6633AA7D-540B-034C-9096-57E9EDC30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B9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578"/>
    <w:pPr>
      <w:outlineLvl w:val="0"/>
    </w:pPr>
    <w:rPr>
      <w:rFonts w:asciiTheme="minorHAnsi" w:eastAsiaTheme="minorEastAsia" w:hAnsiTheme="minorHAnsi" w:cstheme="minorBidi"/>
      <w:b/>
      <w:bCs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578"/>
    <w:pPr>
      <w:outlineLvl w:val="1"/>
    </w:pPr>
    <w:rPr>
      <w:rFonts w:asciiTheme="minorHAnsi" w:eastAsiaTheme="minorEastAsia" w:hAnsiTheme="minorHAnsi" w:cstheme="minorBidi"/>
      <w:b/>
      <w:bCs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B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B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B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B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B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B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B2D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578"/>
    <w:rPr>
      <w:b/>
      <w:bCs/>
      <w:kern w:val="0"/>
      <w:sz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45578"/>
    <w:rPr>
      <w:b/>
      <w:bCs/>
      <w:kern w:val="0"/>
      <w:sz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B2D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B2D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B2D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B2D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B2D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B2D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B2D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70B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70B2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B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70B2D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70B2D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70B2D"/>
    <w:rPr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B70B2D"/>
    <w:pPr>
      <w:ind w:left="720"/>
      <w:contextualSpacing/>
    </w:pPr>
    <w:rPr>
      <w:rFonts w:asciiTheme="minorHAnsi" w:eastAsiaTheme="minorEastAsia" w:hAnsiTheme="minorHAnsi" w:cstheme="minorBidi"/>
      <w:szCs w:val="22"/>
      <w:lang w:eastAsia="zh-CN"/>
    </w:rPr>
  </w:style>
  <w:style w:type="character" w:styleId="IntenseEmphasis">
    <w:name w:val="Intense Emphasis"/>
    <w:basedOn w:val="DefaultParagraphFont"/>
    <w:uiPriority w:val="21"/>
    <w:qFormat/>
    <w:rsid w:val="00B70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B2D"/>
    <w:rPr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70B2D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85A3F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85A3F"/>
    <w:pPr>
      <w:spacing w:before="120"/>
    </w:pPr>
    <w:rPr>
      <w:rFonts w:asciiTheme="minorHAnsi" w:eastAsiaTheme="minorEastAsia" w:hAnsiTheme="minorHAnsi" w:cstheme="minorHAnsi"/>
      <w:b/>
      <w:bCs/>
      <w:i/>
      <w:iCs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D85A3F"/>
    <w:pPr>
      <w:spacing w:before="120"/>
      <w:ind w:left="240"/>
    </w:pPr>
    <w:rPr>
      <w:rFonts w:asciiTheme="minorHAnsi" w:eastAsiaTheme="minorEastAsia" w:hAnsiTheme="minorHAnsi" w:cstheme="minorHAnsi"/>
      <w:b/>
      <w:bCs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D85A3F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85A3F"/>
    <w:pPr>
      <w:ind w:left="480"/>
    </w:pPr>
    <w:rPr>
      <w:rFonts w:asciiTheme="minorHAnsi" w:eastAsiaTheme="minorEastAsia" w:hAnsiTheme="minorHAnsi" w:cstheme="minorHAnsi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10F9B"/>
    <w:pPr>
      <w:ind w:left="720"/>
    </w:pPr>
    <w:rPr>
      <w:rFonts w:cstheme="minorHAnsi"/>
      <w:sz w:val="20"/>
      <w:szCs w:val="20"/>
      <w:lang w:val="en-US" w:eastAsia="zh-TW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10F9B"/>
    <w:pPr>
      <w:ind w:left="960"/>
    </w:pPr>
    <w:rPr>
      <w:rFonts w:cstheme="minorHAnsi"/>
      <w:sz w:val="20"/>
      <w:szCs w:val="20"/>
      <w:lang w:val="en-US" w:eastAsia="zh-TW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10F9B"/>
    <w:pPr>
      <w:ind w:left="1200"/>
    </w:pPr>
    <w:rPr>
      <w:rFonts w:cstheme="minorHAnsi"/>
      <w:sz w:val="20"/>
      <w:szCs w:val="20"/>
      <w:lang w:val="en-US" w:eastAsia="zh-TW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10F9B"/>
    <w:pPr>
      <w:ind w:left="1440"/>
    </w:pPr>
    <w:rPr>
      <w:rFonts w:cstheme="minorHAnsi"/>
      <w:sz w:val="20"/>
      <w:szCs w:val="20"/>
      <w:lang w:val="en-US" w:eastAsia="zh-TW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10F9B"/>
    <w:pPr>
      <w:ind w:left="1680"/>
    </w:pPr>
    <w:rPr>
      <w:rFonts w:cstheme="minorHAnsi"/>
      <w:sz w:val="20"/>
      <w:szCs w:val="20"/>
      <w:lang w:val="en-US" w:eastAsia="zh-TW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10F9B"/>
    <w:pPr>
      <w:ind w:left="1920"/>
    </w:pPr>
    <w:rPr>
      <w:rFonts w:cstheme="minorHAnsi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B37E9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37E96"/>
    <w:rPr>
      <w:kern w:val="0"/>
      <w:sz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37E96"/>
  </w:style>
  <w:style w:type="paragraph" w:styleId="Revision">
    <w:name w:val="Revision"/>
    <w:hidden/>
    <w:uiPriority w:val="99"/>
    <w:semiHidden/>
    <w:rsid w:val="004001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TW"/>
      <w14:ligatures w14:val="none"/>
    </w:rPr>
  </w:style>
  <w:style w:type="table" w:styleId="TableGrid">
    <w:name w:val="Table Grid"/>
    <w:basedOn w:val="TableNormal"/>
    <w:uiPriority w:val="39"/>
    <w:rsid w:val="00CF2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50B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97577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5772"/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table" w:styleId="PlainTable4">
    <w:name w:val="Plain Table 4"/>
    <w:basedOn w:val="TableNormal"/>
    <w:uiPriority w:val="44"/>
    <w:rsid w:val="001128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128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11281E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1281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1281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128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11281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F1396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F1396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139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ustom 3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F403A9-1267-4153-A63D-5F53F0A5E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3</TotalTime>
  <Pages>13</Pages>
  <Words>1929</Words>
  <Characters>12387</Characters>
  <Application>Microsoft Office Word</Application>
  <DocSecurity>0</DocSecurity>
  <Lines>206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, Fu Kiu</dc:creator>
  <cp:keywords/>
  <dc:description/>
  <cp:lastModifiedBy>Fu Kiu Ao (SBS)</cp:lastModifiedBy>
  <cp:revision>83</cp:revision>
  <cp:lastPrinted>2025-08-27T16:09:00Z</cp:lastPrinted>
  <dcterms:created xsi:type="dcterms:W3CDTF">2025-08-19T10:10:00Z</dcterms:created>
  <dcterms:modified xsi:type="dcterms:W3CDTF">2025-08-27T16:09:00Z</dcterms:modified>
</cp:coreProperties>
</file>